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6DE66" w14:textId="77777777" w:rsidR="00EB1E41" w:rsidRPr="00FC2774" w:rsidRDefault="00EB1E41" w:rsidP="00F139A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A7EEB10" w14:textId="37C257DD" w:rsidR="00EB1E41" w:rsidRPr="00FC2774" w:rsidRDefault="007A3353" w:rsidP="00F139A0">
      <w:pPr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C277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1 </w:t>
      </w:r>
      <w:r w:rsidR="00EB1E41" w:rsidRPr="00FC277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. </w:t>
      </w:r>
      <w:r w:rsidR="00EB1E41" w:rsidRPr="00FC2774">
        <w:rPr>
          <w:rFonts w:ascii="Times New Roman" w:hAnsi="Times New Roman" w:cs="Times New Roman"/>
          <w:color w:val="000000" w:themeColor="text1"/>
          <w:sz w:val="20"/>
          <w:szCs w:val="20"/>
        </w:rPr>
        <w:t>Annotated checklist of elasmobranchs in Bangladesh (Till June 2020).</w:t>
      </w:r>
    </w:p>
    <w:p w14:paraId="020C8FE5" w14:textId="77777777" w:rsidR="00EB1E41" w:rsidRPr="00FC2774" w:rsidRDefault="00EB1E41" w:rsidP="00F139A0">
      <w:pPr>
        <w:contextualSpacing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tbl>
      <w:tblPr>
        <w:tblStyle w:val="PlainTable2"/>
        <w:tblW w:w="14408" w:type="dxa"/>
        <w:tblLook w:val="04A0" w:firstRow="1" w:lastRow="0" w:firstColumn="1" w:lastColumn="0" w:noHBand="0" w:noVBand="1"/>
      </w:tblPr>
      <w:tblGrid>
        <w:gridCol w:w="1995"/>
        <w:gridCol w:w="1808"/>
        <w:gridCol w:w="2260"/>
        <w:gridCol w:w="2196"/>
        <w:gridCol w:w="2536"/>
        <w:gridCol w:w="739"/>
        <w:gridCol w:w="870"/>
        <w:gridCol w:w="810"/>
        <w:gridCol w:w="1194"/>
      </w:tblGrid>
      <w:tr w:rsidR="00503155" w:rsidRPr="00FC2774" w14:paraId="330CB17B" w14:textId="77777777" w:rsidTr="00BE4E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8" w:type="dxa"/>
            <w:gridSpan w:val="9"/>
          </w:tcPr>
          <w:p w14:paraId="48B06B2E" w14:textId="3EE80C0C" w:rsidR="00AB18C9" w:rsidRPr="00FC2774" w:rsidRDefault="00AB18C9" w:rsidP="00F139A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FC2774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  <w:t>Sharks</w:t>
            </w:r>
          </w:p>
        </w:tc>
      </w:tr>
      <w:tr w:rsidR="00503155" w:rsidRPr="00FC2774" w14:paraId="26099135" w14:textId="2617B4C1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CEF979" w14:textId="77777777" w:rsidR="00AB18C9" w:rsidRPr="00FC2774" w:rsidRDefault="00AB18C9" w:rsidP="00F139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amily </w:t>
            </w:r>
          </w:p>
        </w:tc>
        <w:tc>
          <w:tcPr>
            <w:tcW w:w="0" w:type="auto"/>
          </w:tcPr>
          <w:p w14:paraId="5E458660" w14:textId="77777777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ported Name</w:t>
            </w:r>
          </w:p>
        </w:tc>
        <w:tc>
          <w:tcPr>
            <w:tcW w:w="0" w:type="auto"/>
          </w:tcPr>
          <w:p w14:paraId="2C40EE89" w14:textId="77777777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lid scientific name</w:t>
            </w:r>
          </w:p>
        </w:tc>
        <w:tc>
          <w:tcPr>
            <w:tcW w:w="0" w:type="auto"/>
          </w:tcPr>
          <w:p w14:paraId="520BD98E" w14:textId="77777777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mon name</w:t>
            </w:r>
          </w:p>
        </w:tc>
        <w:tc>
          <w:tcPr>
            <w:tcW w:w="0" w:type="auto"/>
          </w:tcPr>
          <w:p w14:paraId="2BA609FC" w14:textId="77777777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ments</w:t>
            </w:r>
          </w:p>
        </w:tc>
        <w:tc>
          <w:tcPr>
            <w:tcW w:w="0" w:type="auto"/>
          </w:tcPr>
          <w:p w14:paraId="1BD9C385" w14:textId="77777777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UCN</w:t>
            </w:r>
          </w:p>
        </w:tc>
        <w:tc>
          <w:tcPr>
            <w:tcW w:w="0" w:type="auto"/>
          </w:tcPr>
          <w:p w14:paraId="0C2E76EC" w14:textId="77777777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ITES (App.)</w:t>
            </w:r>
          </w:p>
        </w:tc>
        <w:tc>
          <w:tcPr>
            <w:tcW w:w="0" w:type="auto"/>
          </w:tcPr>
          <w:p w14:paraId="6D94F8A6" w14:textId="77777777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MS (App.)</w:t>
            </w:r>
          </w:p>
        </w:tc>
        <w:tc>
          <w:tcPr>
            <w:tcW w:w="1194" w:type="dxa"/>
          </w:tcPr>
          <w:p w14:paraId="767E2860" w14:textId="0F1CE07D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ational Protection</w:t>
            </w:r>
          </w:p>
        </w:tc>
      </w:tr>
      <w:tr w:rsidR="00503155" w:rsidRPr="00FC2774" w14:paraId="77CD66A6" w14:textId="60DFEA07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F20036" w14:textId="77777777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4FED7FB" w14:textId="78326FDC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ypopri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lasorrah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FB09325" w14:textId="41FA4B33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409DFEA" w14:textId="3A23C7B5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9DFD604" w14:textId="6FC9B696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estionable identity: was reported by Hossain et al., 1970</w:t>
            </w:r>
          </w:p>
        </w:tc>
        <w:tc>
          <w:tcPr>
            <w:tcW w:w="0" w:type="auto"/>
          </w:tcPr>
          <w:p w14:paraId="1B2258A2" w14:textId="55F32E82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AEF806" w14:textId="6D4C2404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66DC85C" w14:textId="1D0E91C9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0921F1D4" w14:textId="61DCC1FF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03E81F8E" w14:textId="7646F8FA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BBD9BC" w14:textId="1905FDA4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lopiidae</w:t>
            </w:r>
            <w:proofErr w:type="spellEnd"/>
          </w:p>
        </w:tc>
        <w:tc>
          <w:tcPr>
            <w:tcW w:w="0" w:type="auto"/>
          </w:tcPr>
          <w:p w14:paraId="389CDE0F" w14:textId="286E9A6B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opia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lagicus</w:t>
            </w:r>
            <w:proofErr w:type="spellEnd"/>
          </w:p>
        </w:tc>
        <w:tc>
          <w:tcPr>
            <w:tcW w:w="0" w:type="auto"/>
          </w:tcPr>
          <w:p w14:paraId="74FFBA57" w14:textId="3626D383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opia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lagicus</w:t>
            </w:r>
            <w:proofErr w:type="spellEnd"/>
          </w:p>
        </w:tc>
        <w:tc>
          <w:tcPr>
            <w:tcW w:w="0" w:type="auto"/>
          </w:tcPr>
          <w:p w14:paraId="119C9418" w14:textId="62BF4F85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resher Shark</w:t>
            </w:r>
          </w:p>
        </w:tc>
        <w:tc>
          <w:tcPr>
            <w:tcW w:w="0" w:type="auto"/>
          </w:tcPr>
          <w:p w14:paraId="3EEA1331" w14:textId="0D4FBB62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ported from Bay of Bengal, Confirmation needed for Bangladesh </w:t>
            </w:r>
          </w:p>
        </w:tc>
        <w:tc>
          <w:tcPr>
            <w:tcW w:w="0" w:type="auto"/>
          </w:tcPr>
          <w:p w14:paraId="34EF1AAA" w14:textId="52FB87E3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53DEB9C2" w14:textId="1698EE54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228924B1" w14:textId="03FBBE59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94" w:type="dxa"/>
          </w:tcPr>
          <w:p w14:paraId="1BCA7A0C" w14:textId="6D0B4261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00D59229" w14:textId="41B8CF23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960B6E" w14:textId="54725CD3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lopiidae</w:t>
            </w:r>
            <w:proofErr w:type="spellEnd"/>
          </w:p>
        </w:tc>
        <w:tc>
          <w:tcPr>
            <w:tcW w:w="0" w:type="auto"/>
          </w:tcPr>
          <w:p w14:paraId="7E412824" w14:textId="5BB3AB8C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opia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uperciliosus</w:t>
            </w:r>
            <w:proofErr w:type="spellEnd"/>
          </w:p>
        </w:tc>
        <w:tc>
          <w:tcPr>
            <w:tcW w:w="0" w:type="auto"/>
          </w:tcPr>
          <w:p w14:paraId="24ADDB3A" w14:textId="3767BE1F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opia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uperciliosus</w:t>
            </w:r>
            <w:proofErr w:type="spellEnd"/>
          </w:p>
        </w:tc>
        <w:tc>
          <w:tcPr>
            <w:tcW w:w="0" w:type="auto"/>
          </w:tcPr>
          <w:p w14:paraId="3CBFF425" w14:textId="6153BB63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geye thresher</w:t>
            </w:r>
          </w:p>
        </w:tc>
        <w:tc>
          <w:tcPr>
            <w:tcW w:w="0" w:type="auto"/>
          </w:tcPr>
          <w:p w14:paraId="2B061280" w14:textId="50F876E5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TES trade database</w:t>
            </w:r>
          </w:p>
        </w:tc>
        <w:tc>
          <w:tcPr>
            <w:tcW w:w="0" w:type="auto"/>
          </w:tcPr>
          <w:p w14:paraId="230070EC" w14:textId="0DB1B7B6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62F8DEF4" w14:textId="680B9CD1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008E32F3" w14:textId="31E6B499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94" w:type="dxa"/>
          </w:tcPr>
          <w:p w14:paraId="69EF5511" w14:textId="63FE6EE9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7BC0F06E" w14:textId="1D9F67D6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8C0A11" w14:textId="77DE18A0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lopiidae</w:t>
            </w:r>
            <w:proofErr w:type="spellEnd"/>
          </w:p>
        </w:tc>
        <w:tc>
          <w:tcPr>
            <w:tcW w:w="0" w:type="auto"/>
          </w:tcPr>
          <w:p w14:paraId="236B189D" w14:textId="098E5505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opia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vulpinus</w:t>
            </w:r>
          </w:p>
        </w:tc>
        <w:tc>
          <w:tcPr>
            <w:tcW w:w="0" w:type="auto"/>
          </w:tcPr>
          <w:p w14:paraId="5E9C0697" w14:textId="6E0778FE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opia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vulpinus</w:t>
            </w:r>
          </w:p>
        </w:tc>
        <w:tc>
          <w:tcPr>
            <w:tcW w:w="0" w:type="auto"/>
          </w:tcPr>
          <w:p w14:paraId="22B5BA9B" w14:textId="00B7BFB0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on Thresher</w:t>
            </w:r>
          </w:p>
        </w:tc>
        <w:tc>
          <w:tcPr>
            <w:tcW w:w="0" w:type="auto"/>
          </w:tcPr>
          <w:p w14:paraId="30C4876E" w14:textId="00319D9F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TES trade database</w:t>
            </w:r>
          </w:p>
        </w:tc>
        <w:tc>
          <w:tcPr>
            <w:tcW w:w="0" w:type="auto"/>
          </w:tcPr>
          <w:p w14:paraId="7E8C467F" w14:textId="11ADF6EE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66797789" w14:textId="0465B09F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5CEBB748" w14:textId="3A03F2A5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94" w:type="dxa"/>
          </w:tcPr>
          <w:p w14:paraId="075F3D7C" w14:textId="32F1BB3C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77F62706" w14:textId="6BC66F1F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DD6D6C" w14:textId="72528B89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26BB8C1F" w14:textId="4F74680F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blyrhynchoides</w:t>
            </w:r>
            <w:proofErr w:type="spellEnd"/>
          </w:p>
        </w:tc>
        <w:tc>
          <w:tcPr>
            <w:tcW w:w="0" w:type="auto"/>
          </w:tcPr>
          <w:p w14:paraId="03FB4A79" w14:textId="1AE59D95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blyrhynchoides</w:t>
            </w:r>
            <w:proofErr w:type="spellEnd"/>
          </w:p>
        </w:tc>
        <w:tc>
          <w:tcPr>
            <w:tcW w:w="0" w:type="auto"/>
          </w:tcPr>
          <w:p w14:paraId="5A64B9D4" w14:textId="74828927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aceful Shark</w:t>
            </w:r>
          </w:p>
        </w:tc>
        <w:tc>
          <w:tcPr>
            <w:tcW w:w="0" w:type="auto"/>
          </w:tcPr>
          <w:p w14:paraId="6539EADB" w14:textId="4C58A643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79F3C286" w14:textId="0D7AD4F5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177A8F42" w14:textId="414A7BCA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3D6A520" w14:textId="62C3537C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36A1F77E" w14:textId="7EA8B76C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4227890F" w14:textId="7EA060BB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5E62B7" w14:textId="56740BD3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33FDA6DA" w14:textId="144598D4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boinensis</w:t>
            </w:r>
            <w:proofErr w:type="spellEnd"/>
          </w:p>
        </w:tc>
        <w:tc>
          <w:tcPr>
            <w:tcW w:w="0" w:type="auto"/>
          </w:tcPr>
          <w:p w14:paraId="24F6BEA8" w14:textId="49A2D00C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boinensis</w:t>
            </w:r>
            <w:proofErr w:type="spellEnd"/>
          </w:p>
        </w:tc>
        <w:tc>
          <w:tcPr>
            <w:tcW w:w="0" w:type="auto"/>
          </w:tcPr>
          <w:p w14:paraId="28FCF51F" w14:textId="4FB81C7A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gey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hark/ Java shark</w:t>
            </w:r>
          </w:p>
        </w:tc>
        <w:tc>
          <w:tcPr>
            <w:tcW w:w="0" w:type="auto"/>
          </w:tcPr>
          <w:p w14:paraId="0B5461AF" w14:textId="652948EA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3F342BA0" w14:textId="4F5F96CE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D</w:t>
            </w:r>
          </w:p>
        </w:tc>
        <w:tc>
          <w:tcPr>
            <w:tcW w:w="0" w:type="auto"/>
          </w:tcPr>
          <w:p w14:paraId="4F7A63AE" w14:textId="45E6D3BA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4ED9C9" w14:textId="3B8EC2C5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69ABDC78" w14:textId="2991A724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B10DF0" w:rsidRPr="00FC2774" w14:paraId="4C47A5AE" w14:textId="77777777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E484D8" w14:textId="72C70BAC" w:rsidR="00B10DF0" w:rsidRPr="00075AEC" w:rsidRDefault="00B10DF0" w:rsidP="00F139A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5AEC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62C9142E" w14:textId="72D47BA4" w:rsidR="00B10DF0" w:rsidRPr="00075AEC" w:rsidRDefault="00BA0AAB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75AE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075AE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revipinna</w:t>
            </w:r>
            <w:proofErr w:type="spellEnd"/>
          </w:p>
        </w:tc>
        <w:tc>
          <w:tcPr>
            <w:tcW w:w="0" w:type="auto"/>
          </w:tcPr>
          <w:p w14:paraId="57180E03" w14:textId="5C9824F5" w:rsidR="00B10DF0" w:rsidRPr="00075AEC" w:rsidRDefault="00BA0AAB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75AE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075AE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revipinna</w:t>
            </w:r>
            <w:proofErr w:type="spellEnd"/>
          </w:p>
        </w:tc>
        <w:tc>
          <w:tcPr>
            <w:tcW w:w="0" w:type="auto"/>
          </w:tcPr>
          <w:p w14:paraId="50DE791B" w14:textId="51CC82B2" w:rsidR="00B10DF0" w:rsidRPr="00075AEC" w:rsidRDefault="00BA0AAB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5A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nner Shark</w:t>
            </w:r>
          </w:p>
        </w:tc>
        <w:tc>
          <w:tcPr>
            <w:tcW w:w="0" w:type="auto"/>
          </w:tcPr>
          <w:p w14:paraId="01D8EFDB" w14:textId="6CFF9335" w:rsidR="00B10DF0" w:rsidRPr="00075AEC" w:rsidRDefault="00BA0AAB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5A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7A765F60" w14:textId="0420E0B8" w:rsidR="00B10DF0" w:rsidRPr="00075AEC" w:rsidRDefault="00BA0AAB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5A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2A35D645" w14:textId="7C59A318" w:rsidR="00B10DF0" w:rsidRPr="00075AEC" w:rsidRDefault="00BA0AAB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5A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69F14D" w14:textId="15D2CF06" w:rsidR="00B10DF0" w:rsidRPr="00075AEC" w:rsidRDefault="00BA0AAB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5A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715B07D0" w14:textId="535CE408" w:rsidR="00B10DF0" w:rsidRPr="00FC2774" w:rsidRDefault="00BA0AAB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75A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4642500A" w14:textId="0135CF39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8A76C3" w14:textId="57A8FF0E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65FAD2DC" w14:textId="384D3BB8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ssumieri</w:t>
            </w:r>
            <w:proofErr w:type="spellEnd"/>
          </w:p>
        </w:tc>
        <w:tc>
          <w:tcPr>
            <w:tcW w:w="0" w:type="auto"/>
          </w:tcPr>
          <w:p w14:paraId="62781F59" w14:textId="37279936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ssumieri</w:t>
            </w:r>
            <w:proofErr w:type="spellEnd"/>
          </w:p>
        </w:tc>
        <w:tc>
          <w:tcPr>
            <w:tcW w:w="0" w:type="auto"/>
          </w:tcPr>
          <w:p w14:paraId="3557774B" w14:textId="3F49BFA4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cheek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hark</w:t>
            </w:r>
          </w:p>
        </w:tc>
        <w:tc>
          <w:tcPr>
            <w:tcW w:w="0" w:type="auto"/>
          </w:tcPr>
          <w:p w14:paraId="7788498A" w14:textId="0B49CC86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427A3668" w14:textId="266A64CE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6586169C" w14:textId="45E0BB1C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41E4EEA" w14:textId="44DEAFE2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085B7934" w14:textId="53C5E220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</w:tr>
      <w:tr w:rsidR="00503155" w:rsidRPr="00FC2774" w14:paraId="5846D572" w14:textId="38457BE9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78B1FA" w14:textId="01AB4932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7A509F74" w14:textId="622FAD92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nisorrah</w:t>
            </w:r>
            <w:proofErr w:type="spellEnd"/>
          </w:p>
        </w:tc>
        <w:tc>
          <w:tcPr>
            <w:tcW w:w="0" w:type="auto"/>
          </w:tcPr>
          <w:p w14:paraId="02022AF7" w14:textId="7CA6C3DD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lciformis</w:t>
            </w:r>
            <w:proofErr w:type="spellEnd"/>
          </w:p>
        </w:tc>
        <w:tc>
          <w:tcPr>
            <w:tcW w:w="0" w:type="auto"/>
          </w:tcPr>
          <w:p w14:paraId="28370918" w14:textId="4ABF4AD0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ilky shark </w:t>
            </w:r>
          </w:p>
        </w:tc>
        <w:tc>
          <w:tcPr>
            <w:tcW w:w="0" w:type="auto"/>
          </w:tcPr>
          <w:p w14:paraId="62649C82" w14:textId="23324603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48D5204F" w14:textId="7404E0BD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334564EB" w14:textId="6BDE620C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083D6CA2" w14:textId="1EC83F2F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94" w:type="dxa"/>
          </w:tcPr>
          <w:p w14:paraId="5CAF6B94" w14:textId="6980BB7E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</w:tr>
      <w:tr w:rsidR="00503155" w:rsidRPr="00FC2774" w14:paraId="7E336BFC" w14:textId="50BEEB53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1FF350" w14:textId="2A763686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14C62FBD" w14:textId="621AF224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emiodon</w:t>
            </w:r>
            <w:proofErr w:type="spellEnd"/>
          </w:p>
        </w:tc>
        <w:tc>
          <w:tcPr>
            <w:tcW w:w="0" w:type="auto"/>
          </w:tcPr>
          <w:p w14:paraId="122219E3" w14:textId="21AB1BF7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emiodon</w:t>
            </w:r>
            <w:proofErr w:type="spellEnd"/>
          </w:p>
        </w:tc>
        <w:tc>
          <w:tcPr>
            <w:tcW w:w="0" w:type="auto"/>
          </w:tcPr>
          <w:p w14:paraId="4147E418" w14:textId="4755B13E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ndicherry shark</w:t>
            </w:r>
          </w:p>
        </w:tc>
        <w:tc>
          <w:tcPr>
            <w:tcW w:w="0" w:type="auto"/>
          </w:tcPr>
          <w:p w14:paraId="7E064342" w14:textId="0E8D0451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bas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IUCN distribution map shows the range includes Bangladeshi waters. </w:t>
            </w:r>
          </w:p>
        </w:tc>
        <w:tc>
          <w:tcPr>
            <w:tcW w:w="0" w:type="auto"/>
          </w:tcPr>
          <w:p w14:paraId="514F3350" w14:textId="649734DD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0" w:type="auto"/>
          </w:tcPr>
          <w:p w14:paraId="6670531C" w14:textId="38C71CBC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E314B36" w14:textId="0914AC6C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4756B1D5" w14:textId="0AA5B0C3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065D34B2" w14:textId="63F11AAF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1B4F39" w14:textId="3DC3B6E3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1DBB1DC4" w14:textId="28772827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rcharhinus leucas</w:t>
            </w:r>
          </w:p>
        </w:tc>
        <w:tc>
          <w:tcPr>
            <w:tcW w:w="0" w:type="auto"/>
          </w:tcPr>
          <w:p w14:paraId="2E71BCCC" w14:textId="487208EA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rcharhinus leucas</w:t>
            </w:r>
          </w:p>
        </w:tc>
        <w:tc>
          <w:tcPr>
            <w:tcW w:w="0" w:type="auto"/>
          </w:tcPr>
          <w:p w14:paraId="5C64BAB8" w14:textId="215FE4E7" w:rsidR="00AB18C9" w:rsidRPr="00FC2774" w:rsidRDefault="00AB18C9" w:rsidP="00F139A0">
            <w:pPr>
              <w:pStyle w:val="Heading2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ull Shark</w:t>
            </w:r>
          </w:p>
        </w:tc>
        <w:tc>
          <w:tcPr>
            <w:tcW w:w="0" w:type="auto"/>
          </w:tcPr>
          <w:p w14:paraId="1F5C122B" w14:textId="76DD3DF8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2A31AF9F" w14:textId="78A2642E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4F2B42D9" w14:textId="1AF84D61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B061BD" w14:textId="736E74DC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33999167" w14:textId="117AD01B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14BD8805" w14:textId="256BF07D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7FB2C4" w14:textId="3803B806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3FF9FBEB" w14:textId="17A52677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imbatus</w:t>
            </w:r>
            <w:proofErr w:type="spellEnd"/>
          </w:p>
        </w:tc>
        <w:tc>
          <w:tcPr>
            <w:tcW w:w="0" w:type="auto"/>
          </w:tcPr>
          <w:p w14:paraId="744243BB" w14:textId="56AC3DF7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imbatus</w:t>
            </w:r>
            <w:proofErr w:type="spellEnd"/>
          </w:p>
        </w:tc>
        <w:tc>
          <w:tcPr>
            <w:tcW w:w="0" w:type="auto"/>
          </w:tcPr>
          <w:p w14:paraId="2D2D4336" w14:textId="1F1EA083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tip Shark</w:t>
            </w:r>
          </w:p>
        </w:tc>
        <w:tc>
          <w:tcPr>
            <w:tcW w:w="0" w:type="auto"/>
          </w:tcPr>
          <w:p w14:paraId="3C784635" w14:textId="75007E47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6D2A460E" w14:textId="0625B27C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09CE6905" w14:textId="0DFD69B4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9FA7E0" w14:textId="45E10037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38F5BD9B" w14:textId="2F8E562E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</w:tr>
      <w:tr w:rsidR="00503155" w:rsidRPr="00FC2774" w14:paraId="1F3666BA" w14:textId="4677C71D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74CDAE" w14:textId="79BD5B97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3C0362FA" w14:textId="3221E4D9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ongimanus</w:t>
            </w:r>
            <w:proofErr w:type="spellEnd"/>
          </w:p>
        </w:tc>
        <w:tc>
          <w:tcPr>
            <w:tcW w:w="0" w:type="auto"/>
          </w:tcPr>
          <w:p w14:paraId="68F8F7B2" w14:textId="34FB9CDB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ongimanus</w:t>
            </w:r>
            <w:proofErr w:type="spellEnd"/>
          </w:p>
        </w:tc>
        <w:tc>
          <w:tcPr>
            <w:tcW w:w="0" w:type="auto"/>
          </w:tcPr>
          <w:p w14:paraId="32435091" w14:textId="7F6A7145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ceanic whitetip shark</w:t>
            </w:r>
          </w:p>
        </w:tc>
        <w:tc>
          <w:tcPr>
            <w:tcW w:w="0" w:type="auto"/>
          </w:tcPr>
          <w:p w14:paraId="5B76898A" w14:textId="31885F40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TES trade database</w:t>
            </w:r>
          </w:p>
        </w:tc>
        <w:tc>
          <w:tcPr>
            <w:tcW w:w="0" w:type="auto"/>
          </w:tcPr>
          <w:p w14:paraId="6D875C2E" w14:textId="104449CE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0" w:type="auto"/>
          </w:tcPr>
          <w:p w14:paraId="7CE843DF" w14:textId="1A938D49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7580C941" w14:textId="76F91CC5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194" w:type="dxa"/>
          </w:tcPr>
          <w:p w14:paraId="7C1E7B46" w14:textId="028CE94C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0D794F4C" w14:textId="386C212B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98CD61" w14:textId="07EA5651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4C0BDEB3" w14:textId="37FF8160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ypopri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cloti</w:t>
            </w:r>
            <w:proofErr w:type="spellEnd"/>
          </w:p>
        </w:tc>
        <w:tc>
          <w:tcPr>
            <w:tcW w:w="0" w:type="auto"/>
          </w:tcPr>
          <w:p w14:paraId="7E6B5868" w14:textId="580D904E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cloti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772B96BF" w14:textId="310798A3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dnose shark</w:t>
            </w:r>
          </w:p>
        </w:tc>
        <w:tc>
          <w:tcPr>
            <w:tcW w:w="0" w:type="auto"/>
          </w:tcPr>
          <w:p w14:paraId="5E431F16" w14:textId="0018E75E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500C7904" w14:textId="7D61C98E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098B691F" w14:textId="27F2CC18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44C757F" w14:textId="30129A7B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27414876" w14:textId="72DEC021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</w:tr>
      <w:tr w:rsidR="00503155" w:rsidRPr="00FC2774" w14:paraId="6FBC5836" w14:textId="0E85A88B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617669" w14:textId="06E4A30A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1C086946" w14:textId="3E499EBA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lanoptera</w:t>
            </w:r>
            <w:proofErr w:type="spellEnd"/>
          </w:p>
        </w:tc>
        <w:tc>
          <w:tcPr>
            <w:tcW w:w="0" w:type="auto"/>
          </w:tcPr>
          <w:p w14:paraId="09BB65B8" w14:textId="28C245F4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lanopterus</w:t>
            </w:r>
            <w:proofErr w:type="spellEnd"/>
          </w:p>
        </w:tc>
        <w:tc>
          <w:tcPr>
            <w:tcW w:w="0" w:type="auto"/>
          </w:tcPr>
          <w:p w14:paraId="7539FBAA" w14:textId="3A1431AF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lacktip reef shark </w:t>
            </w:r>
          </w:p>
        </w:tc>
        <w:tc>
          <w:tcPr>
            <w:tcW w:w="0" w:type="auto"/>
          </w:tcPr>
          <w:p w14:paraId="4C788EF6" w14:textId="55B5195A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481143EA" w14:textId="2120A0D6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59674BF6" w14:textId="3A867735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DA020B" w14:textId="080F50D6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389F8F86" w14:textId="667DA2AE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18A7D161" w14:textId="5C51D5E7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BA8F6A" w14:textId="5F053610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lastRenderedPageBreak/>
              <w:t>Carcharhinidae</w:t>
            </w:r>
          </w:p>
        </w:tc>
        <w:tc>
          <w:tcPr>
            <w:tcW w:w="0" w:type="auto"/>
          </w:tcPr>
          <w:p w14:paraId="561CDB07" w14:textId="03BFE590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alei</w:t>
            </w:r>
            <w:proofErr w:type="spellEnd"/>
          </w:p>
        </w:tc>
        <w:tc>
          <w:tcPr>
            <w:tcW w:w="0" w:type="auto"/>
          </w:tcPr>
          <w:p w14:paraId="2C0B8FC2" w14:textId="07A51AE2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alei</w:t>
            </w:r>
            <w:proofErr w:type="spellEnd"/>
          </w:p>
        </w:tc>
        <w:tc>
          <w:tcPr>
            <w:tcW w:w="0" w:type="auto"/>
          </w:tcPr>
          <w:p w14:paraId="5296D4C0" w14:textId="30C006EB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spot shark</w:t>
            </w:r>
          </w:p>
        </w:tc>
        <w:tc>
          <w:tcPr>
            <w:tcW w:w="0" w:type="auto"/>
          </w:tcPr>
          <w:p w14:paraId="7F6CAA54" w14:textId="23D385D3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bas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IUCN distribution map shows the range includes Bangladeshi waters. </w:t>
            </w:r>
          </w:p>
        </w:tc>
        <w:tc>
          <w:tcPr>
            <w:tcW w:w="0" w:type="auto"/>
          </w:tcPr>
          <w:p w14:paraId="06CF5DE4" w14:textId="7358E3BE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5C51B397" w14:textId="2E63D40F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6397CC" w14:textId="75443EB0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4A87F109" w14:textId="77777777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3155" w:rsidRPr="00FC2774" w14:paraId="1451005C" w14:textId="5C36B23F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57FCDF" w14:textId="761266E2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748CD857" w14:textId="172851CC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orrah</w:t>
            </w:r>
            <w:proofErr w:type="spellEnd"/>
          </w:p>
        </w:tc>
        <w:tc>
          <w:tcPr>
            <w:tcW w:w="0" w:type="auto"/>
          </w:tcPr>
          <w:p w14:paraId="5A547FEF" w14:textId="47CD3352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orrah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76BCD740" w14:textId="1814D875" w:rsidR="00AB18C9" w:rsidRPr="00FC2774" w:rsidRDefault="00AB18C9" w:rsidP="00F139A0">
            <w:pPr>
              <w:pStyle w:val="Heading2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pot-tail shark </w:t>
            </w:r>
          </w:p>
        </w:tc>
        <w:tc>
          <w:tcPr>
            <w:tcW w:w="0" w:type="auto"/>
          </w:tcPr>
          <w:p w14:paraId="459AB3E0" w14:textId="72C0C37D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5AF37B81" w14:textId="03FB4749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49D5E99E" w14:textId="0FCB342B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701F80" w14:textId="0144AC51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3960FBC5" w14:textId="7CD6E551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</w:tr>
      <w:tr w:rsidR="00503155" w:rsidRPr="00FC2774" w14:paraId="00EFD1B0" w14:textId="58A78916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05F2C5" w14:textId="5091A396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363F4763" w14:textId="0E36CB65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llioti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4A266F3" w14:textId="2745CAE4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rchari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llioti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/</w:t>
            </w: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emipris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longat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555444C7" w14:textId="04AFC31A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naggletooth shark</w:t>
            </w:r>
          </w:p>
        </w:tc>
        <w:tc>
          <w:tcPr>
            <w:tcW w:w="0" w:type="auto"/>
          </w:tcPr>
          <w:p w14:paraId="1CDF7198" w14:textId="568D4D95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43158BE4" w14:textId="29B7DB64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2CA48218" w14:textId="775A472C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E1FAB82" w14:textId="2D2C0FEA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2E42E6A3" w14:textId="5B285B25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3BDF51BB" w14:textId="5796C64B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31F147" w14:textId="1BF15837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46021C34" w14:textId="6D6E3BDA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Galeocerdo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uvier</w:t>
            </w:r>
            <w:proofErr w:type="spellEnd"/>
          </w:p>
        </w:tc>
        <w:tc>
          <w:tcPr>
            <w:tcW w:w="0" w:type="auto"/>
          </w:tcPr>
          <w:p w14:paraId="5A00CC3C" w14:textId="1358F66E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Galeocerdo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uvier</w:t>
            </w:r>
            <w:proofErr w:type="spellEnd"/>
          </w:p>
        </w:tc>
        <w:tc>
          <w:tcPr>
            <w:tcW w:w="0" w:type="auto"/>
          </w:tcPr>
          <w:p w14:paraId="6BA7EF5D" w14:textId="326AF063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ger shark </w:t>
            </w:r>
          </w:p>
        </w:tc>
        <w:tc>
          <w:tcPr>
            <w:tcW w:w="0" w:type="auto"/>
          </w:tcPr>
          <w:p w14:paraId="2496AD43" w14:textId="2694B374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43819B29" w14:textId="437B735D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5E2A5A18" w14:textId="5AE8F787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CF41A2" w14:textId="09FF454A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4E42053C" w14:textId="363D8B0F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</w:tr>
      <w:tr w:rsidR="00503155" w:rsidRPr="00FC2774" w14:paraId="18E44F78" w14:textId="55CFAE68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4D1B9D" w14:textId="557CED96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44293917" w14:textId="0F17288B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archarhinu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ngetica</w:t>
            </w:r>
            <w:proofErr w:type="spellEnd"/>
          </w:p>
        </w:tc>
        <w:tc>
          <w:tcPr>
            <w:tcW w:w="0" w:type="auto"/>
          </w:tcPr>
          <w:p w14:paraId="7C80119A" w14:textId="3BE3E0D3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yph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gangeticus  </w:t>
            </w:r>
          </w:p>
        </w:tc>
        <w:tc>
          <w:tcPr>
            <w:tcW w:w="0" w:type="auto"/>
          </w:tcPr>
          <w:p w14:paraId="58303083" w14:textId="7717434B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nges shark</w:t>
            </w:r>
          </w:p>
        </w:tc>
        <w:tc>
          <w:tcPr>
            <w:tcW w:w="0" w:type="auto"/>
          </w:tcPr>
          <w:p w14:paraId="4BC1FD43" w14:textId="37F9A2D6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6C1DCDDA" w14:textId="47F3493F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0" w:type="auto"/>
          </w:tcPr>
          <w:p w14:paraId="4E6F0E38" w14:textId="5171F7E6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5815516" w14:textId="61F9FB69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1B629CEE" w14:textId="720C9883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</w:tr>
      <w:tr w:rsidR="00503155" w:rsidRPr="00FC2774" w14:paraId="14F592A4" w14:textId="312B2570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B30A80" w14:textId="64A3CE76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4BA68B65" w14:textId="421360C2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yph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yphis</w:t>
            </w:r>
            <w:proofErr w:type="spellEnd"/>
          </w:p>
        </w:tc>
        <w:tc>
          <w:tcPr>
            <w:tcW w:w="0" w:type="auto"/>
          </w:tcPr>
          <w:p w14:paraId="4F3E72B0" w14:textId="02F33FC6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yph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yphis</w:t>
            </w:r>
            <w:proofErr w:type="spellEnd"/>
          </w:p>
        </w:tc>
        <w:tc>
          <w:tcPr>
            <w:tcW w:w="0" w:type="auto"/>
          </w:tcPr>
          <w:p w14:paraId="29C2B157" w14:textId="28C47C5B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eartooth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hark</w:t>
            </w:r>
          </w:p>
        </w:tc>
        <w:tc>
          <w:tcPr>
            <w:tcW w:w="0" w:type="auto"/>
          </w:tcPr>
          <w:p w14:paraId="2D1A238F" w14:textId="77A315C0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ed further confirmation</w:t>
            </w:r>
          </w:p>
        </w:tc>
        <w:tc>
          <w:tcPr>
            <w:tcW w:w="0" w:type="auto"/>
          </w:tcPr>
          <w:p w14:paraId="5ED2ED54" w14:textId="76A6226B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5CE79B30" w14:textId="701DF16D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395AF4" w14:textId="3CB63420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5F47FE65" w14:textId="77777777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3155" w:rsidRPr="00FC2774" w14:paraId="3EA089D3" w14:textId="67F7582F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86E5BA" w14:textId="23FC8D99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0827DAAE" w14:textId="2BB5A126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miops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mminckii</w:t>
            </w:r>
            <w:proofErr w:type="spellEnd"/>
          </w:p>
        </w:tc>
        <w:tc>
          <w:tcPr>
            <w:tcW w:w="0" w:type="auto"/>
          </w:tcPr>
          <w:p w14:paraId="7BFCEAF9" w14:textId="357047FE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miops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mminckii</w:t>
            </w:r>
            <w:proofErr w:type="spellEnd"/>
          </w:p>
        </w:tc>
        <w:tc>
          <w:tcPr>
            <w:tcW w:w="0" w:type="auto"/>
          </w:tcPr>
          <w:p w14:paraId="30CF4147" w14:textId="5AF94C92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oadfi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hark</w:t>
            </w:r>
          </w:p>
        </w:tc>
        <w:tc>
          <w:tcPr>
            <w:tcW w:w="0" w:type="auto"/>
          </w:tcPr>
          <w:p w14:paraId="1A080D26" w14:textId="28FB71DB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41ED21CD" w14:textId="098F9662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41369BC0" w14:textId="7066827F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01EC44" w14:textId="23C770E7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16FEE7B5" w14:textId="6843C02A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58C10289" w14:textId="4C0BBC0E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CCC488" w14:textId="2E0D0C4A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629CA0B2" w14:textId="5C33C92C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oxod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crorhinus</w:t>
            </w:r>
            <w:proofErr w:type="spellEnd"/>
          </w:p>
        </w:tc>
        <w:tc>
          <w:tcPr>
            <w:tcW w:w="0" w:type="auto"/>
          </w:tcPr>
          <w:p w14:paraId="2DCDC048" w14:textId="6C49A03A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oxod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crorhinus</w:t>
            </w:r>
            <w:proofErr w:type="spellEnd"/>
          </w:p>
        </w:tc>
        <w:tc>
          <w:tcPr>
            <w:tcW w:w="0" w:type="auto"/>
          </w:tcPr>
          <w:p w14:paraId="4956480C" w14:textId="67088BF8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itey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hark</w:t>
            </w:r>
          </w:p>
        </w:tc>
        <w:tc>
          <w:tcPr>
            <w:tcW w:w="0" w:type="auto"/>
          </w:tcPr>
          <w:p w14:paraId="0E16CF8D" w14:textId="4DEEA8EC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1C2509E0" w14:textId="6A004A2D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0" w:type="auto"/>
          </w:tcPr>
          <w:p w14:paraId="53F88BF3" w14:textId="03251804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1DBE40" w14:textId="2A199C2A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793A52DA" w14:textId="0A2FFEBA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6105F78C" w14:textId="4D89795E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C5A94B" w14:textId="3B5F0BDE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71FC5605" w14:textId="5D888417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gapri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utiden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87CEB5C" w14:textId="14A5E4E7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gapri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utiden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B5E17D7" w14:textId="4EC38FE5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cklefi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emon shark</w:t>
            </w:r>
          </w:p>
        </w:tc>
        <w:tc>
          <w:tcPr>
            <w:tcW w:w="0" w:type="auto"/>
          </w:tcPr>
          <w:p w14:paraId="13C570D8" w14:textId="3F742406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ed further confirmation</w:t>
            </w:r>
          </w:p>
        </w:tc>
        <w:tc>
          <w:tcPr>
            <w:tcW w:w="0" w:type="auto"/>
          </w:tcPr>
          <w:p w14:paraId="1886CAF0" w14:textId="205D99B1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06242312" w14:textId="766C2D4A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6220C3" w14:textId="6E49716E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2E01F4E0" w14:textId="6E4BD586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29C795E1" w14:textId="1C1BF42B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04AB69" w14:textId="4F69A939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5D30D307" w14:textId="68252068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ionace glauca</w:t>
            </w:r>
          </w:p>
        </w:tc>
        <w:tc>
          <w:tcPr>
            <w:tcW w:w="0" w:type="auto"/>
          </w:tcPr>
          <w:p w14:paraId="351CA55C" w14:textId="3D7958C0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ionace glauca</w:t>
            </w:r>
          </w:p>
        </w:tc>
        <w:tc>
          <w:tcPr>
            <w:tcW w:w="0" w:type="auto"/>
          </w:tcPr>
          <w:p w14:paraId="270090E4" w14:textId="27376342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ue shark </w:t>
            </w:r>
          </w:p>
        </w:tc>
        <w:tc>
          <w:tcPr>
            <w:tcW w:w="0" w:type="auto"/>
          </w:tcPr>
          <w:p w14:paraId="5BC345D4" w14:textId="12E78FF4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ed further confirmation</w:t>
            </w:r>
          </w:p>
        </w:tc>
        <w:tc>
          <w:tcPr>
            <w:tcW w:w="0" w:type="auto"/>
          </w:tcPr>
          <w:p w14:paraId="6D5ACF66" w14:textId="733C8E1B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4FD35FC9" w14:textId="159F6A7F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0E72DD" w14:textId="7009DCFA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94" w:type="dxa"/>
          </w:tcPr>
          <w:p w14:paraId="7772D156" w14:textId="6E4B591B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29328758" w14:textId="0AD5C788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A7B0AE" w14:textId="10D31909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7D31DD32" w14:textId="4BDB4FC4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coliod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albeehmii</w:t>
            </w:r>
            <w:proofErr w:type="spellEnd"/>
          </w:p>
        </w:tc>
        <w:tc>
          <w:tcPr>
            <w:tcW w:w="0" w:type="auto"/>
          </w:tcPr>
          <w:p w14:paraId="7CFFCD22" w14:textId="26C11AC8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zoprionod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ut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C6D88DC" w14:textId="381134AA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lk Shark</w:t>
            </w:r>
          </w:p>
        </w:tc>
        <w:tc>
          <w:tcPr>
            <w:tcW w:w="0" w:type="auto"/>
          </w:tcPr>
          <w:p w14:paraId="11285556" w14:textId="071E2B63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535E8FFE" w14:textId="1AE98946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6DC6F59D" w14:textId="1DA3EEAD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C968EC" w14:textId="12A66752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4654667A" w14:textId="5BA66282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</w:tr>
      <w:tr w:rsidR="00503155" w:rsidRPr="00FC2774" w14:paraId="50DFB331" w14:textId="2EEC2765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79BB76" w14:textId="3C815F93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321979F5" w14:textId="7CEBBCD2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zoprionod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ligolinx</w:t>
            </w:r>
            <w:proofErr w:type="spellEnd"/>
          </w:p>
        </w:tc>
        <w:tc>
          <w:tcPr>
            <w:tcW w:w="0" w:type="auto"/>
          </w:tcPr>
          <w:p w14:paraId="1668688D" w14:textId="77952089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zoprionod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ligolinx</w:t>
            </w:r>
            <w:proofErr w:type="spellEnd"/>
          </w:p>
        </w:tc>
        <w:tc>
          <w:tcPr>
            <w:tcW w:w="0" w:type="auto"/>
          </w:tcPr>
          <w:p w14:paraId="3E7F93B5" w14:textId="4982B6D9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ey sharp nose shark</w:t>
            </w:r>
          </w:p>
        </w:tc>
        <w:tc>
          <w:tcPr>
            <w:tcW w:w="0" w:type="auto"/>
          </w:tcPr>
          <w:p w14:paraId="3F526038" w14:textId="37331410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56421989" w14:textId="00A5B7BA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0" w:type="auto"/>
          </w:tcPr>
          <w:p w14:paraId="40DA8AC4" w14:textId="637AD116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0A4D8F" w14:textId="0C8E03B1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34B015B3" w14:textId="191DFF41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62637792" w14:textId="623D3CDB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358122" w14:textId="099F330B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33A7B0EC" w14:textId="2D108205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ysod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ulleri</w:t>
            </w:r>
            <w:proofErr w:type="spellEnd"/>
          </w:p>
        </w:tc>
        <w:tc>
          <w:tcPr>
            <w:tcW w:w="0" w:type="auto"/>
          </w:tcPr>
          <w:p w14:paraId="433B10B8" w14:textId="034C8AC0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coliod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ticaud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BFD4B85" w14:textId="311F45D9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adenos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hark</w:t>
            </w:r>
          </w:p>
        </w:tc>
        <w:tc>
          <w:tcPr>
            <w:tcW w:w="0" w:type="auto"/>
          </w:tcPr>
          <w:p w14:paraId="4F46FDA4" w14:textId="17C7645C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ynonym of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oliod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ticaudus</w:t>
            </w:r>
            <w:proofErr w:type="spellEnd"/>
          </w:p>
        </w:tc>
        <w:tc>
          <w:tcPr>
            <w:tcW w:w="0" w:type="auto"/>
          </w:tcPr>
          <w:p w14:paraId="717D4BA0" w14:textId="3CB72708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6ECB2B2A" w14:textId="030E9BC4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43D5C9" w14:textId="0E9D03E3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62548CAD" w14:textId="2ED614EA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26FA4E15" w14:textId="60A5B0FF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32C9B2" w14:textId="3636BC5A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4C705DDF" w14:textId="60A8C16E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coliod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orrakowah</w:t>
            </w:r>
            <w:proofErr w:type="spellEnd"/>
          </w:p>
        </w:tc>
        <w:tc>
          <w:tcPr>
            <w:tcW w:w="0" w:type="auto"/>
          </w:tcPr>
          <w:p w14:paraId="0DCE144C" w14:textId="4AB5A567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coliod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ticaud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5ED6ABF" w14:textId="042758B9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adenos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hark </w:t>
            </w:r>
          </w:p>
        </w:tc>
        <w:tc>
          <w:tcPr>
            <w:tcW w:w="0" w:type="auto"/>
          </w:tcPr>
          <w:p w14:paraId="7024F1A2" w14:textId="70B1941F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5456C24C" w14:textId="09E63B57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1F68AD8F" w14:textId="0BD8FBA3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D71986" w14:textId="3FF5D51E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4F8412E8" w14:textId="65ED269A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</w:tr>
      <w:tr w:rsidR="00503155" w:rsidRPr="00FC2774" w14:paraId="01168BDE" w14:textId="18D63A2E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75BED1" w14:textId="183C8A77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4E264E3D" w14:textId="0F46DC89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coliod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crorhynchos</w:t>
            </w:r>
            <w:proofErr w:type="spellEnd"/>
          </w:p>
        </w:tc>
        <w:tc>
          <w:tcPr>
            <w:tcW w:w="0" w:type="auto"/>
          </w:tcPr>
          <w:p w14:paraId="2E944CBC" w14:textId="578392DC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coliod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crorhynchos</w:t>
            </w:r>
            <w:proofErr w:type="spellEnd"/>
          </w:p>
        </w:tc>
        <w:tc>
          <w:tcPr>
            <w:tcW w:w="0" w:type="auto"/>
          </w:tcPr>
          <w:p w14:paraId="0A508238" w14:textId="112E5F85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acific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adenos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hark</w:t>
            </w:r>
          </w:p>
        </w:tc>
        <w:tc>
          <w:tcPr>
            <w:tcW w:w="0" w:type="auto"/>
          </w:tcPr>
          <w:p w14:paraId="4DA0617B" w14:textId="3876F628" w:rsidR="00AB18C9" w:rsidRPr="00FC2774" w:rsidRDefault="005D44C2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1CC87BEF" w14:textId="27DB8455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524747E8" w14:textId="12ADE30F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9E5F15" w14:textId="12297DEF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6D82BFC3" w14:textId="55EEDABB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02E50D45" w14:textId="4C039FDD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22DE91" w14:textId="2D7AAC2F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rcharhinidae</w:t>
            </w:r>
          </w:p>
        </w:tc>
        <w:tc>
          <w:tcPr>
            <w:tcW w:w="0" w:type="auto"/>
          </w:tcPr>
          <w:p w14:paraId="48C110B4" w14:textId="6A6C74ED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iaenod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besus</w:t>
            </w:r>
            <w:proofErr w:type="spellEnd"/>
          </w:p>
        </w:tc>
        <w:tc>
          <w:tcPr>
            <w:tcW w:w="0" w:type="auto"/>
          </w:tcPr>
          <w:p w14:paraId="31AAB3CA" w14:textId="5B9169DA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iaenod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besus</w:t>
            </w:r>
            <w:proofErr w:type="spellEnd"/>
          </w:p>
        </w:tc>
        <w:tc>
          <w:tcPr>
            <w:tcW w:w="0" w:type="auto"/>
          </w:tcPr>
          <w:p w14:paraId="7CC02385" w14:textId="53DAA35F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tip reef shark</w:t>
            </w:r>
          </w:p>
        </w:tc>
        <w:tc>
          <w:tcPr>
            <w:tcW w:w="0" w:type="auto"/>
          </w:tcPr>
          <w:p w14:paraId="721FAF08" w14:textId="05BA4EDA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448AC0B7" w14:textId="14C36655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1A0FFB3C" w14:textId="4A2E598D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25DC99" w14:textId="5F2CA2B3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4218BD39" w14:textId="474A0A48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0277F6F8" w14:textId="4A2008AD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B9C2A8" w14:textId="7F66847D" w:rsidR="00AB18C9" w:rsidRPr="00FC2774" w:rsidRDefault="004A001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hyperlink r:id="rId7" w:tooltip="Dalatiidae for Euprotomicrus bispinatus" w:history="1">
              <w:proofErr w:type="spellStart"/>
              <w:r w:rsidR="00AB18C9" w:rsidRPr="00FC2774">
                <w:rPr>
                  <w:rFonts w:ascii="Times New Roman" w:eastAsia="Times New Roman" w:hAnsi="Times New Roman" w:cs="Times New Roman"/>
                  <w:b w:val="0"/>
                  <w:color w:val="000000" w:themeColor="text1"/>
                  <w:sz w:val="20"/>
                  <w:szCs w:val="20"/>
                </w:rPr>
                <w:t>Dalatiidae</w:t>
              </w:r>
              <w:proofErr w:type="spellEnd"/>
            </w:hyperlink>
          </w:p>
        </w:tc>
        <w:tc>
          <w:tcPr>
            <w:tcW w:w="0" w:type="auto"/>
          </w:tcPr>
          <w:p w14:paraId="386D969A" w14:textId="75DD0059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uprotomicr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ispinatus</w:t>
            </w:r>
            <w:proofErr w:type="spellEnd"/>
          </w:p>
        </w:tc>
        <w:tc>
          <w:tcPr>
            <w:tcW w:w="0" w:type="auto"/>
          </w:tcPr>
          <w:p w14:paraId="5F375741" w14:textId="0F5D7E8F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uprotomicr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ispinatus</w:t>
            </w:r>
            <w:proofErr w:type="spellEnd"/>
          </w:p>
        </w:tc>
        <w:tc>
          <w:tcPr>
            <w:tcW w:w="0" w:type="auto"/>
          </w:tcPr>
          <w:p w14:paraId="691B3320" w14:textId="1F3EB920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gmy shark</w:t>
            </w:r>
          </w:p>
        </w:tc>
        <w:tc>
          <w:tcPr>
            <w:tcW w:w="0" w:type="auto"/>
          </w:tcPr>
          <w:p w14:paraId="53853CA6" w14:textId="1B00EB29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rcum</w:t>
            </w:r>
            <w:r w:rsidR="002736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lobal range according to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base</w:t>
            </w:r>
            <w:proofErr w:type="spellEnd"/>
            <w:r w:rsidR="002736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2736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ebsit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97486F8" w14:textId="67DBC349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0" w:type="auto"/>
          </w:tcPr>
          <w:p w14:paraId="466AA9B1" w14:textId="42FBCF8F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FCBDBA" w14:textId="7D1BEFC7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49F9ADF0" w14:textId="7E793788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79719AE4" w14:textId="0A92A8E8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55334D" w14:textId="5B738D68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Etmopteridae</w:t>
            </w:r>
            <w:proofErr w:type="spellEnd"/>
          </w:p>
        </w:tc>
        <w:tc>
          <w:tcPr>
            <w:tcW w:w="0" w:type="auto"/>
          </w:tcPr>
          <w:p w14:paraId="1B9DF262" w14:textId="60EC6706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entroscyllium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natum</w:t>
            </w:r>
            <w:proofErr w:type="spellEnd"/>
          </w:p>
        </w:tc>
        <w:tc>
          <w:tcPr>
            <w:tcW w:w="0" w:type="auto"/>
          </w:tcPr>
          <w:p w14:paraId="1568522D" w14:textId="73F7D334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entroscyllium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natum</w:t>
            </w:r>
            <w:proofErr w:type="spellEnd"/>
          </w:p>
        </w:tc>
        <w:tc>
          <w:tcPr>
            <w:tcW w:w="0" w:type="auto"/>
          </w:tcPr>
          <w:p w14:paraId="5E254124" w14:textId="74C36670" w:rsidR="00AB18C9" w:rsidRPr="00FC2774" w:rsidRDefault="00AB18C9" w:rsidP="00F139A0">
            <w:pPr>
              <w:pStyle w:val="Heading2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nate dogfish</w:t>
            </w:r>
          </w:p>
        </w:tc>
        <w:tc>
          <w:tcPr>
            <w:tcW w:w="0" w:type="auto"/>
          </w:tcPr>
          <w:p w14:paraId="5640F624" w14:textId="073DC609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ed further confirmation</w:t>
            </w:r>
          </w:p>
        </w:tc>
        <w:tc>
          <w:tcPr>
            <w:tcW w:w="0" w:type="auto"/>
          </w:tcPr>
          <w:p w14:paraId="152FAAC8" w14:textId="66129F50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0" w:type="auto"/>
          </w:tcPr>
          <w:p w14:paraId="60B77D1E" w14:textId="2564CCC5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47C628" w14:textId="3C5E4D58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37668228" w14:textId="0B545246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4AD7CA67" w14:textId="729C0302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5491AA" w14:textId="7D5846D6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inglymonstomatidae</w:t>
            </w:r>
            <w:proofErr w:type="spellEnd"/>
          </w:p>
        </w:tc>
        <w:tc>
          <w:tcPr>
            <w:tcW w:w="0" w:type="auto"/>
          </w:tcPr>
          <w:p w14:paraId="2264D8AA" w14:textId="0947483C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bri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errugineus</w:t>
            </w:r>
            <w:proofErr w:type="spellEnd"/>
          </w:p>
        </w:tc>
        <w:tc>
          <w:tcPr>
            <w:tcW w:w="0" w:type="auto"/>
          </w:tcPr>
          <w:p w14:paraId="11D8A430" w14:textId="4D01D138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bri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errugineus</w:t>
            </w:r>
            <w:proofErr w:type="spellEnd"/>
          </w:p>
        </w:tc>
        <w:tc>
          <w:tcPr>
            <w:tcW w:w="0" w:type="auto"/>
          </w:tcPr>
          <w:p w14:paraId="3F1F8248" w14:textId="5779E792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wny nurse shark</w:t>
            </w:r>
          </w:p>
        </w:tc>
        <w:tc>
          <w:tcPr>
            <w:tcW w:w="0" w:type="auto"/>
          </w:tcPr>
          <w:p w14:paraId="36D5CA84" w14:textId="7AB5AEB7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ed further confirmation</w:t>
            </w:r>
          </w:p>
        </w:tc>
        <w:tc>
          <w:tcPr>
            <w:tcW w:w="0" w:type="auto"/>
          </w:tcPr>
          <w:p w14:paraId="42C6F2EF" w14:textId="48DD70BE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65629184" w14:textId="5C3A51D8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7554DD" w14:textId="1A8BB56C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662C52B2" w14:textId="3CE4F044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49CF10A3" w14:textId="4D6D50F4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917450" w14:textId="784498FD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lastRenderedPageBreak/>
              <w:t>Hemigaleida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E28265D" w14:textId="463EB6A2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emigale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lfouri</w:t>
            </w:r>
            <w:proofErr w:type="spellEnd"/>
          </w:p>
        </w:tc>
        <w:tc>
          <w:tcPr>
            <w:tcW w:w="0" w:type="auto"/>
          </w:tcPr>
          <w:p w14:paraId="555476A8" w14:textId="372187EE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aenogale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crostom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458DFB4" w14:textId="73CF7D50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oktooth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hark </w:t>
            </w:r>
          </w:p>
        </w:tc>
        <w:tc>
          <w:tcPr>
            <w:tcW w:w="0" w:type="auto"/>
          </w:tcPr>
          <w:p w14:paraId="008AB99C" w14:textId="7A0756AD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64FF5882" w14:textId="463C4683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32F34DF8" w14:textId="27D96AE0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02E0C3" w14:textId="3F2986EA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75C775C2" w14:textId="35E23A51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39022A92" w14:textId="7FFD7A80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AF83F3" w14:textId="0584E288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Hemiscylliida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265C755" w14:textId="23ACE2F4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iloscyllium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urmensis</w:t>
            </w:r>
            <w:proofErr w:type="spellEnd"/>
          </w:p>
        </w:tc>
        <w:tc>
          <w:tcPr>
            <w:tcW w:w="0" w:type="auto"/>
          </w:tcPr>
          <w:p w14:paraId="759D01B6" w14:textId="13E7E58F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iloscyllium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urmensis</w:t>
            </w:r>
            <w:proofErr w:type="spellEnd"/>
          </w:p>
        </w:tc>
        <w:tc>
          <w:tcPr>
            <w:tcW w:w="0" w:type="auto"/>
          </w:tcPr>
          <w:p w14:paraId="23578A4C" w14:textId="39223F09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urmese Bamboo Shark</w:t>
            </w:r>
          </w:p>
        </w:tc>
        <w:tc>
          <w:tcPr>
            <w:tcW w:w="0" w:type="auto"/>
          </w:tcPr>
          <w:p w14:paraId="70613DBA" w14:textId="2F492C52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5D8A0AA5" w14:textId="2937365E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13C7425F" w14:textId="6355CCD0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49F59A" w14:textId="112C8BEA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3A517769" w14:textId="42E4188E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435522C9" w14:textId="625EDB2C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538771" w14:textId="6B0480AC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Hemiscylliidae</w:t>
            </w:r>
            <w:proofErr w:type="spellEnd"/>
          </w:p>
        </w:tc>
        <w:tc>
          <w:tcPr>
            <w:tcW w:w="0" w:type="auto"/>
          </w:tcPr>
          <w:p w14:paraId="0C7FE2BB" w14:textId="26A20998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iloscyllium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A13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cf</w:t>
            </w: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abicum</w:t>
            </w:r>
            <w:proofErr w:type="spellEnd"/>
          </w:p>
        </w:tc>
        <w:tc>
          <w:tcPr>
            <w:tcW w:w="0" w:type="auto"/>
          </w:tcPr>
          <w:p w14:paraId="2129C9E5" w14:textId="6D8B21B5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iloscyllium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A13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cf.</w:t>
            </w: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abicum</w:t>
            </w:r>
            <w:proofErr w:type="spellEnd"/>
          </w:p>
        </w:tc>
        <w:tc>
          <w:tcPr>
            <w:tcW w:w="0" w:type="auto"/>
          </w:tcPr>
          <w:p w14:paraId="5B33253D" w14:textId="41022DEA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rabian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petshark</w:t>
            </w:r>
            <w:proofErr w:type="spellEnd"/>
          </w:p>
        </w:tc>
        <w:tc>
          <w:tcPr>
            <w:tcW w:w="0" w:type="auto"/>
          </w:tcPr>
          <w:p w14:paraId="54288733" w14:textId="0BA83670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ed further confirmation</w:t>
            </w:r>
          </w:p>
        </w:tc>
        <w:tc>
          <w:tcPr>
            <w:tcW w:w="0" w:type="auto"/>
          </w:tcPr>
          <w:p w14:paraId="31D79AE7" w14:textId="27F5A907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375E4E8F" w14:textId="52D34D35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F89818" w14:textId="00F3F03E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6C0B13A1" w14:textId="438EE557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415275C7" w14:textId="7FFCEFDC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497691" w14:textId="0ED28BEB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Hemiscylliida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D56841F" w14:textId="77B3FCD2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iloscyllium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griseum</w:t>
            </w:r>
          </w:p>
        </w:tc>
        <w:tc>
          <w:tcPr>
            <w:tcW w:w="0" w:type="auto"/>
          </w:tcPr>
          <w:p w14:paraId="0B178563" w14:textId="75296AE1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iloscyllium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griseum</w:t>
            </w:r>
          </w:p>
        </w:tc>
        <w:tc>
          <w:tcPr>
            <w:tcW w:w="0" w:type="auto"/>
          </w:tcPr>
          <w:p w14:paraId="2064DE90" w14:textId="50F63884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rey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booshark</w:t>
            </w:r>
            <w:proofErr w:type="spellEnd"/>
          </w:p>
        </w:tc>
        <w:tc>
          <w:tcPr>
            <w:tcW w:w="0" w:type="auto"/>
          </w:tcPr>
          <w:p w14:paraId="58BB0B9C" w14:textId="10E306AF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1AB93C96" w14:textId="57EA2B6A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4F5602F5" w14:textId="1C619417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BC613F" w14:textId="667B00DF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258ACC2D" w14:textId="5C0107B5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</w:tr>
      <w:tr w:rsidR="00503155" w:rsidRPr="00FC2774" w14:paraId="43B1EEBA" w14:textId="58C79A8F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05DC5F" w14:textId="60B86195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Hemiscylliida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5E403FF" w14:textId="1739B175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iloscyllium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sseltii</w:t>
            </w:r>
            <w:proofErr w:type="spellEnd"/>
          </w:p>
        </w:tc>
        <w:tc>
          <w:tcPr>
            <w:tcW w:w="0" w:type="auto"/>
          </w:tcPr>
          <w:p w14:paraId="477A4586" w14:textId="57167DC4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iloscyllium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sselti</w:t>
            </w:r>
            <w:proofErr w:type="spellEnd"/>
          </w:p>
        </w:tc>
        <w:tc>
          <w:tcPr>
            <w:tcW w:w="0" w:type="auto"/>
          </w:tcPr>
          <w:p w14:paraId="38C9F122" w14:textId="7CA6C7D6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asselt'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booshark</w:t>
            </w:r>
            <w:proofErr w:type="spellEnd"/>
          </w:p>
        </w:tc>
        <w:tc>
          <w:tcPr>
            <w:tcW w:w="0" w:type="auto"/>
          </w:tcPr>
          <w:p w14:paraId="36347BD2" w14:textId="22F0CD4D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167EF24C" w14:textId="3920D392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1F21FA45" w14:textId="1AF1659E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8AE66E" w14:textId="179651DC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7C815356" w14:textId="2E918113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3849FD02" w14:textId="0866FFF5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CD098A" w14:textId="1F3F1B50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Hemiscylliidae</w:t>
            </w:r>
            <w:proofErr w:type="spellEnd"/>
          </w:p>
        </w:tc>
        <w:tc>
          <w:tcPr>
            <w:tcW w:w="0" w:type="auto"/>
          </w:tcPr>
          <w:p w14:paraId="23F3BFA3" w14:textId="3A3553F8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iloscyllium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indicum</w:t>
            </w:r>
          </w:p>
        </w:tc>
        <w:tc>
          <w:tcPr>
            <w:tcW w:w="0" w:type="auto"/>
          </w:tcPr>
          <w:p w14:paraId="590B9526" w14:textId="67660AD5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iloscyllium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indicum</w:t>
            </w:r>
          </w:p>
        </w:tc>
        <w:tc>
          <w:tcPr>
            <w:tcW w:w="0" w:type="auto"/>
          </w:tcPr>
          <w:p w14:paraId="2C65B0D7" w14:textId="1B897056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lender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booshark</w:t>
            </w:r>
            <w:proofErr w:type="spellEnd"/>
          </w:p>
        </w:tc>
        <w:tc>
          <w:tcPr>
            <w:tcW w:w="0" w:type="auto"/>
          </w:tcPr>
          <w:p w14:paraId="543E005F" w14:textId="02A74BBE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69A1154D" w14:textId="1F6563E6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63BB0E2D" w14:textId="347F186F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1BC112" w14:textId="459CB001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72761B44" w14:textId="1F1172F9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67CDFC1D" w14:textId="3800E18F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56D4DE" w14:textId="6167064B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Hemiscylliidae</w:t>
            </w:r>
            <w:proofErr w:type="spellEnd"/>
          </w:p>
        </w:tc>
        <w:tc>
          <w:tcPr>
            <w:tcW w:w="0" w:type="auto"/>
          </w:tcPr>
          <w:p w14:paraId="363153DE" w14:textId="2216A206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iloscyllium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agiosum</w:t>
            </w:r>
            <w:proofErr w:type="spellEnd"/>
          </w:p>
        </w:tc>
        <w:tc>
          <w:tcPr>
            <w:tcW w:w="0" w:type="auto"/>
          </w:tcPr>
          <w:p w14:paraId="1D6B3202" w14:textId="4AE3E8F0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iloscyllium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agiosum</w:t>
            </w:r>
            <w:proofErr w:type="spellEnd"/>
          </w:p>
        </w:tc>
        <w:tc>
          <w:tcPr>
            <w:tcW w:w="0" w:type="auto"/>
          </w:tcPr>
          <w:p w14:paraId="346A3FB5" w14:textId="6028E8D0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spotted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amboo shark</w:t>
            </w:r>
          </w:p>
        </w:tc>
        <w:tc>
          <w:tcPr>
            <w:tcW w:w="0" w:type="auto"/>
          </w:tcPr>
          <w:p w14:paraId="6B1AD972" w14:textId="4DD3DEE0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bas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IUCN distribution map shows the range includes Bangladeshi waters. </w:t>
            </w:r>
          </w:p>
        </w:tc>
        <w:tc>
          <w:tcPr>
            <w:tcW w:w="0" w:type="auto"/>
          </w:tcPr>
          <w:p w14:paraId="0014CA54" w14:textId="0348069E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38A298CF" w14:textId="17E4F5F3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CD220E" w14:textId="5D05E302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14DA0D7C" w14:textId="7B746F5A" w:rsidR="00AB18C9" w:rsidRPr="00FC2774" w:rsidRDefault="00AB18C9" w:rsidP="00F13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3155" w:rsidRPr="00FC2774" w14:paraId="1701330C" w14:textId="0C43FC0E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E5D403" w14:textId="0EA813D3" w:rsidR="00AB18C9" w:rsidRPr="00FC2774" w:rsidRDefault="00AB18C9" w:rsidP="00F139A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Hemiscylliida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40329AB" w14:textId="06DC9F1D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iloscyllium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punctatum</w:t>
            </w:r>
          </w:p>
        </w:tc>
        <w:tc>
          <w:tcPr>
            <w:tcW w:w="0" w:type="auto"/>
          </w:tcPr>
          <w:p w14:paraId="48624FE6" w14:textId="5DCD95D2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iloscyllium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punctatum</w:t>
            </w:r>
          </w:p>
        </w:tc>
        <w:tc>
          <w:tcPr>
            <w:tcW w:w="0" w:type="auto"/>
          </w:tcPr>
          <w:p w14:paraId="7EA00F08" w14:textId="28ED51B4" w:rsidR="00AB18C9" w:rsidRPr="00FC2774" w:rsidRDefault="00AB18C9" w:rsidP="00F139A0">
            <w:pPr>
              <w:pStyle w:val="Heading2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rey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petshark</w:t>
            </w:r>
            <w:proofErr w:type="spellEnd"/>
          </w:p>
        </w:tc>
        <w:tc>
          <w:tcPr>
            <w:tcW w:w="0" w:type="auto"/>
          </w:tcPr>
          <w:p w14:paraId="5D6D95FF" w14:textId="5788DA74" w:rsidR="00AB18C9" w:rsidRPr="00FC2774" w:rsidRDefault="0028110D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ed further confirmation</w:t>
            </w:r>
          </w:p>
        </w:tc>
        <w:tc>
          <w:tcPr>
            <w:tcW w:w="0" w:type="auto"/>
          </w:tcPr>
          <w:p w14:paraId="50204DA6" w14:textId="23BD7E97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024FB65F" w14:textId="2DADBB1F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13FE8D" w14:textId="2BBA4FC7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27296CCB" w14:textId="3CE0D90A" w:rsidR="00AB18C9" w:rsidRPr="00FC2774" w:rsidRDefault="00AB18C9" w:rsidP="00F13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</w:tr>
      <w:tr w:rsidR="00FC2774" w:rsidRPr="00FC2774" w14:paraId="59BCE140" w14:textId="7B3F7B10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7833AC" w14:textId="53F9514A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Lamnidae</w:t>
            </w:r>
          </w:p>
        </w:tc>
        <w:tc>
          <w:tcPr>
            <w:tcW w:w="0" w:type="auto"/>
          </w:tcPr>
          <w:p w14:paraId="56630BC0" w14:textId="272FF1D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mna nasus</w:t>
            </w:r>
          </w:p>
        </w:tc>
        <w:tc>
          <w:tcPr>
            <w:tcW w:w="0" w:type="auto"/>
          </w:tcPr>
          <w:p w14:paraId="30C69C6B" w14:textId="3A83F44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mna nasus</w:t>
            </w:r>
          </w:p>
        </w:tc>
        <w:tc>
          <w:tcPr>
            <w:tcW w:w="0" w:type="auto"/>
          </w:tcPr>
          <w:p w14:paraId="0C8B8D9B" w14:textId="733F2C6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rbeagle shark </w:t>
            </w:r>
          </w:p>
        </w:tc>
        <w:tc>
          <w:tcPr>
            <w:tcW w:w="0" w:type="auto"/>
          </w:tcPr>
          <w:p w14:paraId="60C436AB" w14:textId="599802E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TES trade database</w:t>
            </w:r>
          </w:p>
        </w:tc>
        <w:tc>
          <w:tcPr>
            <w:tcW w:w="0" w:type="auto"/>
          </w:tcPr>
          <w:p w14:paraId="62722346" w14:textId="20737B8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4FC01683" w14:textId="4403908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172C7084" w14:textId="7F06B9F5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94" w:type="dxa"/>
          </w:tcPr>
          <w:p w14:paraId="4D61146A" w14:textId="18F32C8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72BD4AF3" w14:textId="20590D3D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7A9698" w14:textId="6E41FCCD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Lamnidae</w:t>
            </w:r>
          </w:p>
        </w:tc>
        <w:tc>
          <w:tcPr>
            <w:tcW w:w="0" w:type="auto"/>
          </w:tcPr>
          <w:p w14:paraId="49F00DF9" w14:textId="142850B5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rcharodon carcharias</w:t>
            </w:r>
          </w:p>
        </w:tc>
        <w:tc>
          <w:tcPr>
            <w:tcW w:w="0" w:type="auto"/>
          </w:tcPr>
          <w:p w14:paraId="1954F19C" w14:textId="29BB52E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rcharodon carcharias</w:t>
            </w:r>
          </w:p>
        </w:tc>
        <w:tc>
          <w:tcPr>
            <w:tcW w:w="0" w:type="auto"/>
          </w:tcPr>
          <w:p w14:paraId="6AC5B394" w14:textId="561CB86F" w:rsidR="00FC2774" w:rsidRPr="00FC2774" w:rsidRDefault="00FC2774" w:rsidP="00FC2774">
            <w:pPr>
              <w:pStyle w:val="Heading2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eat white shark</w:t>
            </w:r>
          </w:p>
        </w:tc>
        <w:tc>
          <w:tcPr>
            <w:tcW w:w="0" w:type="auto"/>
          </w:tcPr>
          <w:p w14:paraId="3D8720AA" w14:textId="26DC5E8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smopolitan distribution according to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base</w:t>
            </w:r>
            <w:proofErr w:type="spellEnd"/>
          </w:p>
        </w:tc>
        <w:tc>
          <w:tcPr>
            <w:tcW w:w="0" w:type="auto"/>
          </w:tcPr>
          <w:p w14:paraId="03FCE2D1" w14:textId="1586D1E3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1796233A" w14:textId="47A2ECE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75D21D7E" w14:textId="3F3D1CF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&amp; II</w:t>
            </w:r>
          </w:p>
        </w:tc>
        <w:tc>
          <w:tcPr>
            <w:tcW w:w="1194" w:type="dxa"/>
          </w:tcPr>
          <w:p w14:paraId="135D91C3" w14:textId="43FFECF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46F05DB2" w14:textId="07ADACF3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C7FFBD" w14:textId="40C0FA39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Lamnidae</w:t>
            </w:r>
          </w:p>
        </w:tc>
        <w:tc>
          <w:tcPr>
            <w:tcW w:w="0" w:type="auto"/>
          </w:tcPr>
          <w:p w14:paraId="5CAAD0EC" w14:textId="1240B8C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sur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xyrinchus</w:t>
            </w:r>
            <w:proofErr w:type="spellEnd"/>
          </w:p>
        </w:tc>
        <w:tc>
          <w:tcPr>
            <w:tcW w:w="0" w:type="auto"/>
          </w:tcPr>
          <w:p w14:paraId="201DD0B8" w14:textId="1D08E3C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sur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xyrinchus</w:t>
            </w:r>
            <w:proofErr w:type="spellEnd"/>
          </w:p>
        </w:tc>
        <w:tc>
          <w:tcPr>
            <w:tcW w:w="0" w:type="auto"/>
          </w:tcPr>
          <w:p w14:paraId="32DCD44C" w14:textId="0A0745D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ortfin mako</w:t>
            </w:r>
          </w:p>
        </w:tc>
        <w:tc>
          <w:tcPr>
            <w:tcW w:w="0" w:type="auto"/>
          </w:tcPr>
          <w:p w14:paraId="5CC93CF4" w14:textId="5410199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2F343236" w14:textId="13D05A5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007705BB" w14:textId="4EF8ADD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71238EAD" w14:textId="6499BB9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94" w:type="dxa"/>
          </w:tcPr>
          <w:p w14:paraId="2CD0A837" w14:textId="4C339DB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723ADD58" w14:textId="5BD219D3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1D7E60" w14:textId="74A76C99" w:rsidR="00FC2774" w:rsidRPr="00FC2774" w:rsidRDefault="004A0019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hyperlink r:id="rId8" w:tooltip="Lamnidae for Isurus paucus" w:history="1">
              <w:r w:rsidR="00FC2774" w:rsidRPr="00FC2774">
                <w:rPr>
                  <w:rFonts w:ascii="Times New Roman" w:eastAsia="Times New Roman" w:hAnsi="Times New Roman" w:cs="Times New Roman"/>
                  <w:b w:val="0"/>
                  <w:color w:val="000000" w:themeColor="text1"/>
                  <w:sz w:val="20"/>
                  <w:szCs w:val="20"/>
                </w:rPr>
                <w:t>Lamnidae</w:t>
              </w:r>
            </w:hyperlink>
          </w:p>
        </w:tc>
        <w:tc>
          <w:tcPr>
            <w:tcW w:w="0" w:type="auto"/>
          </w:tcPr>
          <w:p w14:paraId="7D861332" w14:textId="608B56F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sur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ucus</w:t>
            </w:r>
            <w:proofErr w:type="spellEnd"/>
          </w:p>
        </w:tc>
        <w:tc>
          <w:tcPr>
            <w:tcW w:w="0" w:type="auto"/>
          </w:tcPr>
          <w:p w14:paraId="1B9B5BB4" w14:textId="1B50B70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sur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ucus</w:t>
            </w:r>
            <w:proofErr w:type="spellEnd"/>
          </w:p>
        </w:tc>
        <w:tc>
          <w:tcPr>
            <w:tcW w:w="0" w:type="auto"/>
          </w:tcPr>
          <w:p w14:paraId="3219C9A8" w14:textId="6C430E5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gfin mako</w:t>
            </w:r>
          </w:p>
        </w:tc>
        <w:tc>
          <w:tcPr>
            <w:tcW w:w="0" w:type="auto"/>
          </w:tcPr>
          <w:p w14:paraId="2259ED87" w14:textId="638A681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rcumglobal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ange according to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bas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IUCN</w:t>
            </w:r>
          </w:p>
        </w:tc>
        <w:tc>
          <w:tcPr>
            <w:tcW w:w="0" w:type="auto"/>
          </w:tcPr>
          <w:p w14:paraId="6EFA100F" w14:textId="66ABB6D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0A46FC40" w14:textId="795D1FF3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6047CCD5" w14:textId="7BFA62FF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94" w:type="dxa"/>
          </w:tcPr>
          <w:p w14:paraId="2635974F" w14:textId="733686B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5B8D6905" w14:textId="70FA7B80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B065D7" w14:textId="10E6A92B" w:rsidR="00FC2774" w:rsidRPr="00FC2774" w:rsidRDefault="004A0019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hyperlink r:id="rId9" w:tooltip="Megachasmidae for Megachasma pelagios" w:history="1">
              <w:proofErr w:type="spellStart"/>
              <w:r w:rsidR="00FC2774" w:rsidRPr="00FC2774">
                <w:rPr>
                  <w:rFonts w:ascii="Times New Roman" w:eastAsia="Times New Roman" w:hAnsi="Times New Roman" w:cs="Times New Roman"/>
                  <w:b w:val="0"/>
                  <w:color w:val="000000" w:themeColor="text1"/>
                  <w:sz w:val="20"/>
                  <w:szCs w:val="20"/>
                </w:rPr>
                <w:t>Megachasmidae</w:t>
              </w:r>
              <w:proofErr w:type="spellEnd"/>
            </w:hyperlink>
          </w:p>
        </w:tc>
        <w:tc>
          <w:tcPr>
            <w:tcW w:w="0" w:type="auto"/>
          </w:tcPr>
          <w:p w14:paraId="193FD78D" w14:textId="7016DA0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gachasm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lagios</w:t>
            </w:r>
            <w:proofErr w:type="spellEnd"/>
          </w:p>
        </w:tc>
        <w:tc>
          <w:tcPr>
            <w:tcW w:w="0" w:type="auto"/>
          </w:tcPr>
          <w:p w14:paraId="413D0C06" w14:textId="3460E54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gachasm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lagios</w:t>
            </w:r>
            <w:proofErr w:type="spellEnd"/>
          </w:p>
        </w:tc>
        <w:tc>
          <w:tcPr>
            <w:tcW w:w="0" w:type="auto"/>
          </w:tcPr>
          <w:p w14:paraId="5E0306D0" w14:textId="173A9197" w:rsidR="00FC2774" w:rsidRPr="00FC2774" w:rsidRDefault="00FC2774" w:rsidP="00FC2774">
            <w:pPr>
              <w:pStyle w:val="Heading2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gamouth shark </w:t>
            </w:r>
          </w:p>
        </w:tc>
        <w:tc>
          <w:tcPr>
            <w:tcW w:w="0" w:type="auto"/>
          </w:tcPr>
          <w:p w14:paraId="35294217" w14:textId="3CF000F5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rcumglobal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ange according to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bas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IUCN</w:t>
            </w:r>
          </w:p>
        </w:tc>
        <w:tc>
          <w:tcPr>
            <w:tcW w:w="0" w:type="auto"/>
          </w:tcPr>
          <w:p w14:paraId="0AD92EBF" w14:textId="676BF1E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0" w:type="auto"/>
          </w:tcPr>
          <w:p w14:paraId="48E30651" w14:textId="2641642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761C5B" w14:textId="3A9F215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5460DA7B" w14:textId="0DDA0EE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0E918ADE" w14:textId="22AA79A0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B45287" w14:textId="71038000" w:rsidR="00FC2774" w:rsidRPr="00FC2774" w:rsidRDefault="004A0019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hyperlink r:id="rId10" w:tooltip="Odontaspididae for Carcharias taurus" w:history="1">
              <w:proofErr w:type="spellStart"/>
              <w:r w:rsidR="00FC2774" w:rsidRPr="00FC2774">
                <w:rPr>
                  <w:rFonts w:ascii="Times New Roman" w:eastAsia="Times New Roman" w:hAnsi="Times New Roman" w:cs="Times New Roman"/>
                  <w:b w:val="0"/>
                  <w:color w:val="000000" w:themeColor="text1"/>
                  <w:sz w:val="20"/>
                  <w:szCs w:val="20"/>
                </w:rPr>
                <w:t>Odontaspididae</w:t>
              </w:r>
              <w:proofErr w:type="spellEnd"/>
            </w:hyperlink>
          </w:p>
        </w:tc>
        <w:tc>
          <w:tcPr>
            <w:tcW w:w="0" w:type="auto"/>
          </w:tcPr>
          <w:p w14:paraId="7BCEC45B" w14:textId="5F4C4828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rcharias taurus</w:t>
            </w:r>
          </w:p>
        </w:tc>
        <w:tc>
          <w:tcPr>
            <w:tcW w:w="0" w:type="auto"/>
          </w:tcPr>
          <w:p w14:paraId="464FC38E" w14:textId="1CCA634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rcharias taurus</w:t>
            </w:r>
          </w:p>
        </w:tc>
        <w:tc>
          <w:tcPr>
            <w:tcW w:w="0" w:type="auto"/>
          </w:tcPr>
          <w:p w14:paraId="7D0DF905" w14:textId="261978C7" w:rsidR="00FC2774" w:rsidRPr="00FC2774" w:rsidRDefault="00FC2774" w:rsidP="00FC2774">
            <w:pPr>
              <w:pStyle w:val="Heading2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nd tiger shark</w:t>
            </w:r>
          </w:p>
        </w:tc>
        <w:tc>
          <w:tcPr>
            <w:tcW w:w="0" w:type="auto"/>
          </w:tcPr>
          <w:p w14:paraId="1C173E3D" w14:textId="3A3B23C3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ircumtropical according to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base</w:t>
            </w:r>
            <w:proofErr w:type="spellEnd"/>
          </w:p>
        </w:tc>
        <w:tc>
          <w:tcPr>
            <w:tcW w:w="0" w:type="auto"/>
          </w:tcPr>
          <w:p w14:paraId="42BB62BB" w14:textId="6D73DC5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29C77F18" w14:textId="7A44AEA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63896B" w14:textId="235927E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0108B9E8" w14:textId="017A0B8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14D62FD9" w14:textId="46D0B766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65A7AB" w14:textId="2AAEC370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roscylliidae</w:t>
            </w:r>
            <w:proofErr w:type="spellEnd"/>
          </w:p>
        </w:tc>
        <w:tc>
          <w:tcPr>
            <w:tcW w:w="0" w:type="auto"/>
          </w:tcPr>
          <w:p w14:paraId="01DE178E" w14:textId="383574C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idacn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dcliffei</w:t>
            </w:r>
            <w:proofErr w:type="spellEnd"/>
          </w:p>
        </w:tc>
        <w:tc>
          <w:tcPr>
            <w:tcW w:w="0" w:type="auto"/>
          </w:tcPr>
          <w:p w14:paraId="403A45B1" w14:textId="18F52D0D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idacn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dcliffei</w:t>
            </w:r>
            <w:proofErr w:type="spellEnd"/>
          </w:p>
        </w:tc>
        <w:tc>
          <w:tcPr>
            <w:tcW w:w="0" w:type="auto"/>
          </w:tcPr>
          <w:p w14:paraId="169061BF" w14:textId="4DA0ECB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igmy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bbontail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atshark</w:t>
            </w:r>
          </w:p>
        </w:tc>
        <w:tc>
          <w:tcPr>
            <w:tcW w:w="0" w:type="auto"/>
          </w:tcPr>
          <w:p w14:paraId="3C02A54B" w14:textId="31A5DD4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4C8BFDF8" w14:textId="58CDA92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0" w:type="auto"/>
          </w:tcPr>
          <w:p w14:paraId="319AF720" w14:textId="6350968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074CE9" w14:textId="5046377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50188DC9" w14:textId="42193DE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5E04634D" w14:textId="59043322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8E5D8B" w14:textId="5DA6C9AD" w:rsidR="00FC2774" w:rsidRPr="00FC2774" w:rsidRDefault="004A0019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hyperlink r:id="rId11" w:tooltip="Pseudocarchariidae for Pseudocarcharias kamoharai" w:history="1">
              <w:proofErr w:type="spellStart"/>
              <w:r w:rsidR="00FC2774" w:rsidRPr="00FC2774">
                <w:rPr>
                  <w:rFonts w:ascii="Times New Roman" w:eastAsia="Times New Roman" w:hAnsi="Times New Roman" w:cs="Times New Roman"/>
                  <w:b w:val="0"/>
                  <w:color w:val="000000" w:themeColor="text1"/>
                  <w:sz w:val="20"/>
                  <w:szCs w:val="20"/>
                </w:rPr>
                <w:t>Pseudocarchariidae</w:t>
              </w:r>
              <w:proofErr w:type="spellEnd"/>
            </w:hyperlink>
          </w:p>
        </w:tc>
        <w:tc>
          <w:tcPr>
            <w:tcW w:w="0" w:type="auto"/>
          </w:tcPr>
          <w:p w14:paraId="53A770BE" w14:textId="6A309344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seudocarcharia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moharai</w:t>
            </w:r>
            <w:proofErr w:type="spellEnd"/>
          </w:p>
        </w:tc>
        <w:tc>
          <w:tcPr>
            <w:tcW w:w="0" w:type="auto"/>
          </w:tcPr>
          <w:p w14:paraId="599CFB4B" w14:textId="4CAB995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seudocarcharia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moharai</w:t>
            </w:r>
            <w:proofErr w:type="spellEnd"/>
          </w:p>
        </w:tc>
        <w:tc>
          <w:tcPr>
            <w:tcW w:w="0" w:type="auto"/>
          </w:tcPr>
          <w:p w14:paraId="76615704" w14:textId="717B15F3" w:rsidR="00FC2774" w:rsidRPr="00FC2774" w:rsidRDefault="00FC2774" w:rsidP="00FC2774">
            <w:pPr>
              <w:pStyle w:val="Heading2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codile shark</w:t>
            </w:r>
          </w:p>
        </w:tc>
        <w:tc>
          <w:tcPr>
            <w:tcW w:w="0" w:type="auto"/>
          </w:tcPr>
          <w:p w14:paraId="0F542E71" w14:textId="1A05FC32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ropical and subtropical waters of all oceans according to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base</w:t>
            </w:r>
            <w:proofErr w:type="spellEnd"/>
          </w:p>
        </w:tc>
        <w:tc>
          <w:tcPr>
            <w:tcW w:w="0" w:type="auto"/>
          </w:tcPr>
          <w:p w14:paraId="2B864D70" w14:textId="70AAD87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0" w:type="auto"/>
          </w:tcPr>
          <w:p w14:paraId="5A5597DB" w14:textId="61FEE7F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AF820E" w14:textId="5CBC8638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112A7466" w14:textId="5D692E3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501E458F" w14:textId="24C026C0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034691" w14:textId="5C054495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hincodontidae</w:t>
            </w:r>
            <w:proofErr w:type="spellEnd"/>
          </w:p>
        </w:tc>
        <w:tc>
          <w:tcPr>
            <w:tcW w:w="0" w:type="auto"/>
          </w:tcPr>
          <w:p w14:paraId="5EB720DC" w14:textId="52B8DD9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Rhincodon typus </w:t>
            </w:r>
          </w:p>
        </w:tc>
        <w:tc>
          <w:tcPr>
            <w:tcW w:w="0" w:type="auto"/>
          </w:tcPr>
          <w:p w14:paraId="32747F40" w14:textId="3DE89BC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Rhincodon typus </w:t>
            </w:r>
          </w:p>
        </w:tc>
        <w:tc>
          <w:tcPr>
            <w:tcW w:w="0" w:type="auto"/>
          </w:tcPr>
          <w:p w14:paraId="3A42803C" w14:textId="551ADB0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ale Shark</w:t>
            </w:r>
          </w:p>
        </w:tc>
        <w:tc>
          <w:tcPr>
            <w:tcW w:w="0" w:type="auto"/>
          </w:tcPr>
          <w:p w14:paraId="243E4A4D" w14:textId="3A1FD8C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04B530E9" w14:textId="151A546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36221251" w14:textId="5980997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542585B1" w14:textId="0E2B913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&amp; II</w:t>
            </w:r>
          </w:p>
        </w:tc>
        <w:tc>
          <w:tcPr>
            <w:tcW w:w="1194" w:type="dxa"/>
          </w:tcPr>
          <w:p w14:paraId="7A9B6857" w14:textId="271F1B7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</w:tr>
      <w:tr w:rsidR="00FC2774" w:rsidRPr="00FC2774" w14:paraId="7742A935" w14:textId="36FED495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B26E77" w14:textId="0EFAD8E6" w:rsidR="00FC2774" w:rsidRPr="00FC2774" w:rsidRDefault="004A0019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hyperlink r:id="rId12" w:tooltip="Scyliorhinidae for Atelomycterus marmoratus" w:history="1">
              <w:r w:rsidR="00FC2774" w:rsidRPr="00FC2774">
                <w:rPr>
                  <w:rFonts w:ascii="Times New Roman" w:eastAsia="Times New Roman" w:hAnsi="Times New Roman" w:cs="Times New Roman"/>
                  <w:b w:val="0"/>
                  <w:color w:val="000000" w:themeColor="text1"/>
                  <w:sz w:val="20"/>
                  <w:szCs w:val="20"/>
                </w:rPr>
                <w:t>Scyliorhinidae</w:t>
              </w:r>
            </w:hyperlink>
          </w:p>
        </w:tc>
        <w:tc>
          <w:tcPr>
            <w:tcW w:w="0" w:type="auto"/>
          </w:tcPr>
          <w:p w14:paraId="3F04BAA5" w14:textId="72CB6CD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elomycter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rmorat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6CB5C6F" w14:textId="011C115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elomycter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rmorat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2A5FAE6" w14:textId="2BB80C9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al catshark</w:t>
            </w:r>
          </w:p>
        </w:tc>
        <w:tc>
          <w:tcPr>
            <w:tcW w:w="0" w:type="auto"/>
          </w:tcPr>
          <w:p w14:paraId="34970499" w14:textId="4EC85788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20984085" w14:textId="1D33DDA8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0BEFFE1E" w14:textId="3377013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F48989" w14:textId="172D054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692E1F15" w14:textId="6F6CBCF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4F8BCA17" w14:textId="296B695B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39DCA5" w14:textId="188B153E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lastRenderedPageBreak/>
              <w:t>Sphyrnidae</w:t>
            </w:r>
          </w:p>
        </w:tc>
        <w:tc>
          <w:tcPr>
            <w:tcW w:w="0" w:type="auto"/>
          </w:tcPr>
          <w:p w14:paraId="0CD29F54" w14:textId="14FFC79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phyrn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ochii</w:t>
            </w:r>
            <w:proofErr w:type="spellEnd"/>
          </w:p>
        </w:tc>
        <w:tc>
          <w:tcPr>
            <w:tcW w:w="0" w:type="auto"/>
          </w:tcPr>
          <w:p w14:paraId="073716E3" w14:textId="064F961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usphy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ochii</w:t>
            </w:r>
            <w:proofErr w:type="spellEnd"/>
          </w:p>
        </w:tc>
        <w:tc>
          <w:tcPr>
            <w:tcW w:w="0" w:type="auto"/>
          </w:tcPr>
          <w:p w14:paraId="6775ACDF" w14:textId="50D1DD8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inghead shark </w:t>
            </w:r>
          </w:p>
        </w:tc>
        <w:tc>
          <w:tcPr>
            <w:tcW w:w="0" w:type="auto"/>
          </w:tcPr>
          <w:p w14:paraId="2875DFDF" w14:textId="2F301BA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4D1A4753" w14:textId="34D3712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 </w:t>
            </w:r>
          </w:p>
        </w:tc>
        <w:tc>
          <w:tcPr>
            <w:tcW w:w="0" w:type="auto"/>
          </w:tcPr>
          <w:p w14:paraId="042F28C7" w14:textId="229C265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3C03CE" w14:textId="2D35156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18B5A426" w14:textId="399AB77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</w:tr>
      <w:tr w:rsidR="00FC2774" w:rsidRPr="00FC2774" w14:paraId="4B14CF56" w14:textId="0B67025A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75EB74" w14:textId="589D04B1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phyrnidae</w:t>
            </w:r>
          </w:p>
        </w:tc>
        <w:tc>
          <w:tcPr>
            <w:tcW w:w="0" w:type="auto"/>
          </w:tcPr>
          <w:p w14:paraId="12D69DD4" w14:textId="564B330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phyrn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wini</w:t>
            </w:r>
            <w:proofErr w:type="spellEnd"/>
          </w:p>
        </w:tc>
        <w:tc>
          <w:tcPr>
            <w:tcW w:w="0" w:type="auto"/>
          </w:tcPr>
          <w:p w14:paraId="4E719BF1" w14:textId="329903DF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phyrn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wini</w:t>
            </w:r>
            <w:proofErr w:type="spellEnd"/>
          </w:p>
        </w:tc>
        <w:tc>
          <w:tcPr>
            <w:tcW w:w="0" w:type="auto"/>
          </w:tcPr>
          <w:p w14:paraId="777842CA" w14:textId="43A2F794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alloped Hammerhead</w:t>
            </w:r>
          </w:p>
        </w:tc>
        <w:tc>
          <w:tcPr>
            <w:tcW w:w="0" w:type="auto"/>
          </w:tcPr>
          <w:p w14:paraId="5BA74235" w14:textId="5E00CDF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3AA3CACA" w14:textId="6A6E3FF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0" w:type="auto"/>
          </w:tcPr>
          <w:p w14:paraId="38A77190" w14:textId="7ED5006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0ABC7469" w14:textId="2CF5176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94" w:type="dxa"/>
          </w:tcPr>
          <w:p w14:paraId="09D1E12F" w14:textId="7F7DE2D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</w:tr>
      <w:tr w:rsidR="00FC2774" w:rsidRPr="00FC2774" w14:paraId="5425D1AF" w14:textId="53B87B2D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98B334" w14:textId="4CA291D3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phyrnidae</w:t>
            </w:r>
          </w:p>
        </w:tc>
        <w:tc>
          <w:tcPr>
            <w:tcW w:w="0" w:type="auto"/>
          </w:tcPr>
          <w:p w14:paraId="4E1F8092" w14:textId="668DA6F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phyrn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karran</w:t>
            </w:r>
            <w:proofErr w:type="spellEnd"/>
          </w:p>
        </w:tc>
        <w:tc>
          <w:tcPr>
            <w:tcW w:w="0" w:type="auto"/>
          </w:tcPr>
          <w:p w14:paraId="29944119" w14:textId="459F6C5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phyrn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karran</w:t>
            </w:r>
            <w:proofErr w:type="spellEnd"/>
          </w:p>
        </w:tc>
        <w:tc>
          <w:tcPr>
            <w:tcW w:w="0" w:type="auto"/>
          </w:tcPr>
          <w:p w14:paraId="379230AD" w14:textId="2ADD10DD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eat hammerhead shark</w:t>
            </w:r>
          </w:p>
        </w:tc>
        <w:tc>
          <w:tcPr>
            <w:tcW w:w="0" w:type="auto"/>
          </w:tcPr>
          <w:p w14:paraId="7E623975" w14:textId="7DDCA56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19432AD4" w14:textId="23157DE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0" w:type="auto"/>
          </w:tcPr>
          <w:p w14:paraId="40CEBB17" w14:textId="1D24228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55EC4469" w14:textId="5309F08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94" w:type="dxa"/>
          </w:tcPr>
          <w:p w14:paraId="675A428A" w14:textId="1B74474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67C5AEBB" w14:textId="0CB79622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893AE8" w14:textId="77181E4B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phyrnidae</w:t>
            </w:r>
          </w:p>
        </w:tc>
        <w:tc>
          <w:tcPr>
            <w:tcW w:w="0" w:type="auto"/>
          </w:tcPr>
          <w:p w14:paraId="1BA59FCA" w14:textId="2673CAB3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phyrn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udes</w:t>
            </w:r>
            <w:proofErr w:type="spellEnd"/>
          </w:p>
        </w:tc>
        <w:tc>
          <w:tcPr>
            <w:tcW w:w="0" w:type="auto"/>
          </w:tcPr>
          <w:p w14:paraId="3BEFC321" w14:textId="3B7976D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phyrn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udes</w:t>
            </w:r>
            <w:proofErr w:type="spellEnd"/>
          </w:p>
        </w:tc>
        <w:tc>
          <w:tcPr>
            <w:tcW w:w="0" w:type="auto"/>
          </w:tcPr>
          <w:p w14:paraId="781D8C0C" w14:textId="3DB5E33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alley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ammerhead</w:t>
            </w:r>
          </w:p>
        </w:tc>
        <w:tc>
          <w:tcPr>
            <w:tcW w:w="0" w:type="auto"/>
          </w:tcPr>
          <w:p w14:paraId="20929801" w14:textId="3CBA47D8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Questionable record. Distributed through </w:t>
            </w:r>
            <w:r w:rsidR="00A638D9"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inly Western</w:t>
            </w: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tlantic and eastern Pacific; Mediterranean Sea</w:t>
            </w:r>
          </w:p>
        </w:tc>
        <w:tc>
          <w:tcPr>
            <w:tcW w:w="0" w:type="auto"/>
          </w:tcPr>
          <w:p w14:paraId="32DE2AB7" w14:textId="7DAD7A8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0" w:type="auto"/>
          </w:tcPr>
          <w:p w14:paraId="10198BD8" w14:textId="1753CF94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169D62" w14:textId="47DC3F4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7A073C56" w14:textId="56DFE562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64F440F0" w14:textId="02A2B2F8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9DA985" w14:textId="3A07D2E1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phyrnidae</w:t>
            </w:r>
          </w:p>
        </w:tc>
        <w:tc>
          <w:tcPr>
            <w:tcW w:w="0" w:type="auto"/>
          </w:tcPr>
          <w:p w14:paraId="407D3F83" w14:textId="73A6ABEA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phyrn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ygaena</w:t>
            </w:r>
            <w:proofErr w:type="spellEnd"/>
          </w:p>
        </w:tc>
        <w:tc>
          <w:tcPr>
            <w:tcW w:w="0" w:type="auto"/>
          </w:tcPr>
          <w:p w14:paraId="1FFA6985" w14:textId="09F07E9D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phyrn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ygaen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64AEE07E" w14:textId="355C8C2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ooth hammerhead</w:t>
            </w:r>
          </w:p>
        </w:tc>
        <w:tc>
          <w:tcPr>
            <w:tcW w:w="0" w:type="auto"/>
          </w:tcPr>
          <w:p w14:paraId="23E71F10" w14:textId="5EFFD14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749F61C1" w14:textId="703A02C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21762B1E" w14:textId="1F5BDA7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4D60D711" w14:textId="042BA87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94" w:type="dxa"/>
          </w:tcPr>
          <w:p w14:paraId="36B89429" w14:textId="666FB1F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</w:tr>
      <w:tr w:rsidR="00FC2774" w:rsidRPr="00FC2774" w14:paraId="579CB78D" w14:textId="6218A7FC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5CCE1F" w14:textId="66322BEC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tegostomatidae</w:t>
            </w:r>
            <w:proofErr w:type="spellEnd"/>
          </w:p>
        </w:tc>
        <w:tc>
          <w:tcPr>
            <w:tcW w:w="0" w:type="auto"/>
          </w:tcPr>
          <w:p w14:paraId="475C27C5" w14:textId="03BD0224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egostom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sciatum</w:t>
            </w:r>
            <w:proofErr w:type="spellEnd"/>
          </w:p>
        </w:tc>
        <w:tc>
          <w:tcPr>
            <w:tcW w:w="0" w:type="auto"/>
          </w:tcPr>
          <w:p w14:paraId="356E865C" w14:textId="1764CBE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egostom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sciatum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/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egostom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igrinum</w:t>
            </w:r>
            <w:proofErr w:type="spellEnd"/>
          </w:p>
        </w:tc>
        <w:tc>
          <w:tcPr>
            <w:tcW w:w="0" w:type="auto"/>
          </w:tcPr>
          <w:p w14:paraId="6C25506F" w14:textId="61E44AC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ebra shark</w:t>
            </w:r>
          </w:p>
        </w:tc>
        <w:tc>
          <w:tcPr>
            <w:tcW w:w="0" w:type="auto"/>
          </w:tcPr>
          <w:p w14:paraId="6E8BAA6F" w14:textId="6291C19E" w:rsidR="00FC2774" w:rsidRPr="00FC2774" w:rsidRDefault="00027A9A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7F1644C1" w14:textId="40158668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145897A0" w14:textId="5A6E3DF4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25BDA42D" w14:textId="37B36F6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66F15D24" w14:textId="660B815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</w:tr>
      <w:tr w:rsidR="00FC2774" w:rsidRPr="00FC2774" w14:paraId="34D4D189" w14:textId="548F0BD0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7F4217" w14:textId="02B6B744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riakidae</w:t>
            </w:r>
            <w:proofErr w:type="spellEnd"/>
          </w:p>
        </w:tc>
        <w:tc>
          <w:tcPr>
            <w:tcW w:w="0" w:type="auto"/>
          </w:tcPr>
          <w:p w14:paraId="72171B08" w14:textId="0D74035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leorhin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leus</w:t>
            </w:r>
            <w:proofErr w:type="spellEnd"/>
          </w:p>
        </w:tc>
        <w:tc>
          <w:tcPr>
            <w:tcW w:w="0" w:type="auto"/>
          </w:tcPr>
          <w:p w14:paraId="7B750853" w14:textId="5694C3F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leorhin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leus</w:t>
            </w:r>
            <w:proofErr w:type="spellEnd"/>
          </w:p>
        </w:tc>
        <w:tc>
          <w:tcPr>
            <w:tcW w:w="0" w:type="auto"/>
          </w:tcPr>
          <w:p w14:paraId="53CD5342" w14:textId="0B14925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ope shark </w:t>
            </w:r>
          </w:p>
        </w:tc>
        <w:tc>
          <w:tcPr>
            <w:tcW w:w="0" w:type="auto"/>
          </w:tcPr>
          <w:p w14:paraId="06FFF59A" w14:textId="32A59D0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estionable record. A temperate species.</w:t>
            </w:r>
          </w:p>
        </w:tc>
        <w:tc>
          <w:tcPr>
            <w:tcW w:w="0" w:type="auto"/>
          </w:tcPr>
          <w:p w14:paraId="247DDAA1" w14:textId="02C4C86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0" w:type="auto"/>
          </w:tcPr>
          <w:p w14:paraId="0B39297C" w14:textId="7D7D5D6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F9291A" w14:textId="396572F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94" w:type="dxa"/>
          </w:tcPr>
          <w:p w14:paraId="0EC50D52" w14:textId="626D9EF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5D649847" w14:textId="389CC5B3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C1C053" w14:textId="6549565A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riakidae</w:t>
            </w:r>
            <w:proofErr w:type="spellEnd"/>
          </w:p>
        </w:tc>
        <w:tc>
          <w:tcPr>
            <w:tcW w:w="0" w:type="auto"/>
          </w:tcPr>
          <w:p w14:paraId="6AFC1694" w14:textId="46F674F8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Iago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rricki</w:t>
            </w:r>
            <w:proofErr w:type="spellEnd"/>
          </w:p>
        </w:tc>
        <w:tc>
          <w:tcPr>
            <w:tcW w:w="0" w:type="auto"/>
          </w:tcPr>
          <w:p w14:paraId="63FB114B" w14:textId="1E96FD2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Iago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rricki</w:t>
            </w:r>
            <w:proofErr w:type="spellEnd"/>
          </w:p>
        </w:tc>
        <w:tc>
          <w:tcPr>
            <w:tcW w:w="0" w:type="auto"/>
          </w:tcPr>
          <w:p w14:paraId="31D348E2" w14:textId="6C08B29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ongnose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undshark</w:t>
            </w:r>
            <w:proofErr w:type="spellEnd"/>
          </w:p>
        </w:tc>
        <w:tc>
          <w:tcPr>
            <w:tcW w:w="0" w:type="auto"/>
          </w:tcPr>
          <w:p w14:paraId="119FC964" w14:textId="24B8B01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39FDB927" w14:textId="68348E52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0" w:type="auto"/>
          </w:tcPr>
          <w:p w14:paraId="55B4CD02" w14:textId="3FBFF995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299647" w14:textId="3D8A890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715945BB" w14:textId="2277C0E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14078CE7" w14:textId="08D511BF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3A9952" w14:textId="35465260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riakidae</w:t>
            </w:r>
            <w:proofErr w:type="spellEnd"/>
          </w:p>
        </w:tc>
        <w:tc>
          <w:tcPr>
            <w:tcW w:w="0" w:type="auto"/>
          </w:tcPr>
          <w:p w14:paraId="4D18C1EB" w14:textId="2FEB032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Iago </w:t>
            </w:r>
            <w:r w:rsidRPr="004A13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cf.</w:t>
            </w: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manensis</w:t>
            </w:r>
            <w:proofErr w:type="spellEnd"/>
          </w:p>
        </w:tc>
        <w:tc>
          <w:tcPr>
            <w:tcW w:w="0" w:type="auto"/>
          </w:tcPr>
          <w:p w14:paraId="49D43A33" w14:textId="7C96FC8D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Iago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manensis</w:t>
            </w:r>
            <w:proofErr w:type="spellEnd"/>
          </w:p>
        </w:tc>
        <w:tc>
          <w:tcPr>
            <w:tcW w:w="0" w:type="auto"/>
          </w:tcPr>
          <w:p w14:paraId="6DC98A98" w14:textId="53439FE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geye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undshark</w:t>
            </w:r>
            <w:proofErr w:type="spellEnd"/>
          </w:p>
        </w:tc>
        <w:tc>
          <w:tcPr>
            <w:tcW w:w="0" w:type="auto"/>
          </w:tcPr>
          <w:p w14:paraId="67D6E1C7" w14:textId="645A230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39A0732C" w14:textId="5AAD7C3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0" w:type="auto"/>
          </w:tcPr>
          <w:p w14:paraId="5B6F3DB1" w14:textId="76CA038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9E9FEB" w14:textId="15B66E3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711674C5" w14:textId="672FEB4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12725D8B" w14:textId="058AA61A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6F8143" w14:textId="6CF47DCB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riakidae</w:t>
            </w:r>
            <w:proofErr w:type="spellEnd"/>
          </w:p>
        </w:tc>
        <w:tc>
          <w:tcPr>
            <w:tcW w:w="0" w:type="auto"/>
          </w:tcPr>
          <w:p w14:paraId="61BECEE4" w14:textId="519AC9D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Iago sp. </w:t>
            </w:r>
          </w:p>
        </w:tc>
        <w:tc>
          <w:tcPr>
            <w:tcW w:w="0" w:type="auto"/>
          </w:tcPr>
          <w:p w14:paraId="7013E72D" w14:textId="3A3EA11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Iago </w:t>
            </w:r>
            <w:r w:rsidRPr="004A13ED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cf.</w:t>
            </w: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manensis</w:t>
            </w:r>
            <w:proofErr w:type="spellEnd"/>
          </w:p>
        </w:tc>
        <w:tc>
          <w:tcPr>
            <w:tcW w:w="0" w:type="auto"/>
          </w:tcPr>
          <w:p w14:paraId="4698AE32" w14:textId="3A8FA562" w:rsidR="00FC2774" w:rsidRPr="00FC2774" w:rsidRDefault="00603055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geye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undshark</w:t>
            </w:r>
            <w:proofErr w:type="spellEnd"/>
          </w:p>
        </w:tc>
        <w:tc>
          <w:tcPr>
            <w:tcW w:w="0" w:type="auto"/>
          </w:tcPr>
          <w:p w14:paraId="6A5F8FF3" w14:textId="0FB7A51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ed further confirmation</w:t>
            </w:r>
          </w:p>
        </w:tc>
        <w:tc>
          <w:tcPr>
            <w:tcW w:w="0" w:type="auto"/>
          </w:tcPr>
          <w:p w14:paraId="6F224AAC" w14:textId="12AEC285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0" w:type="auto"/>
          </w:tcPr>
          <w:p w14:paraId="119789D2" w14:textId="556924EF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8EEEF7" w14:textId="3DBABCA4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3312E2BA" w14:textId="3461033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3E454393" w14:textId="7690C4A5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E13D83" w14:textId="3B771BAF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riakidae</w:t>
            </w:r>
            <w:proofErr w:type="spellEnd"/>
          </w:p>
        </w:tc>
        <w:tc>
          <w:tcPr>
            <w:tcW w:w="0" w:type="auto"/>
          </w:tcPr>
          <w:p w14:paraId="28018F00" w14:textId="7E78743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ustel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griseus</w:t>
            </w:r>
          </w:p>
        </w:tc>
        <w:tc>
          <w:tcPr>
            <w:tcW w:w="0" w:type="auto"/>
          </w:tcPr>
          <w:p w14:paraId="5ED7C69E" w14:textId="6CC6DA9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ustel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griseus</w:t>
            </w:r>
          </w:p>
        </w:tc>
        <w:tc>
          <w:tcPr>
            <w:tcW w:w="0" w:type="auto"/>
          </w:tcPr>
          <w:p w14:paraId="16EB9084" w14:textId="204F9D4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potles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oothhound</w:t>
            </w:r>
            <w:proofErr w:type="spellEnd"/>
          </w:p>
        </w:tc>
        <w:tc>
          <w:tcPr>
            <w:tcW w:w="0" w:type="auto"/>
          </w:tcPr>
          <w:p w14:paraId="6613C7C1" w14:textId="29523FC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1FE332F9" w14:textId="6D85F94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6A273799" w14:textId="0FC9A68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8CCACF" w14:textId="791B82A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2AD4EE4C" w14:textId="08C43BD5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2E728571" w14:textId="45C692EE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E389FB" w14:textId="066372E9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riakidae</w:t>
            </w:r>
            <w:proofErr w:type="spellEnd"/>
          </w:p>
        </w:tc>
        <w:tc>
          <w:tcPr>
            <w:tcW w:w="0" w:type="auto"/>
          </w:tcPr>
          <w:p w14:paraId="3C3128EB" w14:textId="7DC2F3E5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ustel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ekon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4FB9BD5" w14:textId="78CD37D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ustel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ekon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39619C4" w14:textId="6FE7F5C4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potles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oothhound</w:t>
            </w:r>
            <w:proofErr w:type="spellEnd"/>
          </w:p>
        </w:tc>
        <w:tc>
          <w:tcPr>
            <w:tcW w:w="0" w:type="auto"/>
          </w:tcPr>
          <w:p w14:paraId="30673072" w14:textId="30CC63B4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01BA60C1" w14:textId="1EA9E0E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661E8FB2" w14:textId="7802E34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7B99BA" w14:textId="37AC8918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6DFF8C93" w14:textId="6B38035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</w:tr>
      <w:tr w:rsidR="00FC2774" w:rsidRPr="00FC2774" w14:paraId="6706BDBD" w14:textId="7FC0D49E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5356EF" w14:textId="0CEA7E17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riakidae</w:t>
            </w:r>
            <w:proofErr w:type="spellEnd"/>
          </w:p>
        </w:tc>
        <w:tc>
          <w:tcPr>
            <w:tcW w:w="0" w:type="auto"/>
          </w:tcPr>
          <w:p w14:paraId="5B3AD57B" w14:textId="732E199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tmillo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nazo</w:t>
            </w:r>
            <w:proofErr w:type="spellEnd"/>
          </w:p>
        </w:tc>
        <w:tc>
          <w:tcPr>
            <w:tcW w:w="0" w:type="auto"/>
          </w:tcPr>
          <w:p w14:paraId="7B1CB489" w14:textId="59EA301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ustel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nazo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746D858" w14:textId="5262A5F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rspotted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mooth-hound</w:t>
            </w:r>
          </w:p>
        </w:tc>
        <w:tc>
          <w:tcPr>
            <w:tcW w:w="0" w:type="auto"/>
          </w:tcPr>
          <w:p w14:paraId="13E66317" w14:textId="2DBB293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087428E6" w14:textId="3E77C40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6B51B43A" w14:textId="4948E05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7C0982" w14:textId="6159DE5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23A99CEC" w14:textId="5EE5EE5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2B4B8822" w14:textId="3CF5D663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E56251" w14:textId="18F62FB6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riakidae</w:t>
            </w:r>
            <w:proofErr w:type="spellEnd"/>
          </w:p>
        </w:tc>
        <w:tc>
          <w:tcPr>
            <w:tcW w:w="0" w:type="auto"/>
          </w:tcPr>
          <w:p w14:paraId="29F9B53D" w14:textId="517D6664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ustel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sis</w:t>
            </w:r>
            <w:proofErr w:type="spellEnd"/>
          </w:p>
        </w:tc>
        <w:tc>
          <w:tcPr>
            <w:tcW w:w="0" w:type="auto"/>
          </w:tcPr>
          <w:p w14:paraId="6BAAA9B8" w14:textId="43071F8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ustel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sis</w:t>
            </w:r>
            <w:proofErr w:type="spellEnd"/>
          </w:p>
        </w:tc>
        <w:tc>
          <w:tcPr>
            <w:tcW w:w="0" w:type="auto"/>
          </w:tcPr>
          <w:p w14:paraId="0D3DD967" w14:textId="63A51F43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rabian smooth-hound </w:t>
            </w:r>
          </w:p>
        </w:tc>
        <w:tc>
          <w:tcPr>
            <w:tcW w:w="0" w:type="auto"/>
          </w:tcPr>
          <w:p w14:paraId="18CA0B14" w14:textId="50AD379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1A17BCC2" w14:textId="17C8C45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1BB124B0" w14:textId="7D7BFF0F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D92EFA" w14:textId="05A232A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3E2E66D6" w14:textId="35F53448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071E244F" w14:textId="77777777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8" w:type="dxa"/>
            <w:gridSpan w:val="9"/>
          </w:tcPr>
          <w:p w14:paraId="2E86DECD" w14:textId="427C02B7" w:rsidR="00FC2774" w:rsidRPr="00FC2774" w:rsidRDefault="00FC2774" w:rsidP="00FC27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ays</w:t>
            </w:r>
          </w:p>
        </w:tc>
      </w:tr>
      <w:tr w:rsidR="00FC2774" w:rsidRPr="00FC2774" w14:paraId="4B6E706F" w14:textId="48EF2DC4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7F9B3E" w14:textId="618FD77A" w:rsidR="00FC2774" w:rsidRPr="00FC2774" w:rsidRDefault="004A0019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hyperlink r:id="rId13" w:tooltip="Anacanthobatidae for Sinobatis andamanensis" w:history="1">
              <w:proofErr w:type="spellStart"/>
              <w:r w:rsidR="00FC2774" w:rsidRPr="00FC2774">
                <w:rPr>
                  <w:rFonts w:ascii="Times New Roman" w:eastAsia="Times New Roman" w:hAnsi="Times New Roman" w:cs="Times New Roman"/>
                  <w:b w:val="0"/>
                  <w:color w:val="000000" w:themeColor="text1"/>
                  <w:sz w:val="20"/>
                  <w:szCs w:val="20"/>
                </w:rPr>
                <w:t>Anacanthobatidae</w:t>
              </w:r>
              <w:proofErr w:type="spellEnd"/>
            </w:hyperlink>
          </w:p>
        </w:tc>
        <w:tc>
          <w:tcPr>
            <w:tcW w:w="0" w:type="auto"/>
          </w:tcPr>
          <w:p w14:paraId="667367D2" w14:textId="4A458204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nob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damanensis</w:t>
            </w:r>
            <w:proofErr w:type="spellEnd"/>
          </w:p>
        </w:tc>
        <w:tc>
          <w:tcPr>
            <w:tcW w:w="0" w:type="auto"/>
          </w:tcPr>
          <w:p w14:paraId="7462DC5F" w14:textId="0BB6FDA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nob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damanensis</w:t>
            </w:r>
            <w:proofErr w:type="spellEnd"/>
          </w:p>
        </w:tc>
        <w:tc>
          <w:tcPr>
            <w:tcW w:w="0" w:type="auto"/>
          </w:tcPr>
          <w:p w14:paraId="0FAD16BC" w14:textId="1A4C940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header2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ndaman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gskat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E4DE543" w14:textId="06D69FF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y of Bengal is a range according to the maps of Last et al., 2016. Possible presence</w:t>
            </w:r>
          </w:p>
        </w:tc>
        <w:tc>
          <w:tcPr>
            <w:tcW w:w="0" w:type="auto"/>
          </w:tcPr>
          <w:p w14:paraId="0D6139AC" w14:textId="57EBAA7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0" w:type="auto"/>
          </w:tcPr>
          <w:p w14:paraId="65EE388D" w14:textId="731C6175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  </w:t>
            </w:r>
          </w:p>
        </w:tc>
        <w:tc>
          <w:tcPr>
            <w:tcW w:w="0" w:type="auto"/>
          </w:tcPr>
          <w:p w14:paraId="7EFC547B" w14:textId="3096CB0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  </w:t>
            </w:r>
          </w:p>
        </w:tc>
        <w:tc>
          <w:tcPr>
            <w:tcW w:w="1194" w:type="dxa"/>
          </w:tcPr>
          <w:p w14:paraId="1ABB9890" w14:textId="7777777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2774" w:rsidRPr="00FC2774" w14:paraId="576BBF57" w14:textId="29D8966B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F5F4AA" w14:textId="2CFACA9F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etobatidae</w:t>
            </w:r>
            <w:proofErr w:type="spellEnd"/>
          </w:p>
        </w:tc>
        <w:tc>
          <w:tcPr>
            <w:tcW w:w="0" w:type="auto"/>
          </w:tcPr>
          <w:p w14:paraId="21B7E23F" w14:textId="17071A6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etobat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flagellum</w:t>
            </w:r>
          </w:p>
        </w:tc>
        <w:tc>
          <w:tcPr>
            <w:tcW w:w="0" w:type="auto"/>
          </w:tcPr>
          <w:p w14:paraId="266F3F1D" w14:textId="054B76C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etobat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flagellum</w:t>
            </w:r>
          </w:p>
        </w:tc>
        <w:tc>
          <w:tcPr>
            <w:tcW w:w="0" w:type="auto"/>
          </w:tcPr>
          <w:p w14:paraId="14D5062B" w14:textId="2B7FD5E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gheaded Eagle Ray</w:t>
            </w:r>
          </w:p>
        </w:tc>
        <w:tc>
          <w:tcPr>
            <w:tcW w:w="0" w:type="auto"/>
          </w:tcPr>
          <w:p w14:paraId="4B5A4FCD" w14:textId="623D2C1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62B43D71" w14:textId="7B8E3CA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37A60D50" w14:textId="52E4814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599A2A" w14:textId="64693F4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750F52FF" w14:textId="0ACD5C0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5AB68316" w14:textId="67EFEF74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1266BA" w14:textId="2A6FF31C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etobatidae</w:t>
            </w:r>
            <w:proofErr w:type="spellEnd"/>
          </w:p>
        </w:tc>
        <w:tc>
          <w:tcPr>
            <w:tcW w:w="0" w:type="auto"/>
          </w:tcPr>
          <w:p w14:paraId="45FBF03F" w14:textId="38B600E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etobat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ocellatus</w:t>
            </w:r>
          </w:p>
        </w:tc>
        <w:tc>
          <w:tcPr>
            <w:tcW w:w="0" w:type="auto"/>
          </w:tcPr>
          <w:p w14:paraId="6D3C7255" w14:textId="7E036F5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etobat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ocellatus</w:t>
            </w:r>
          </w:p>
        </w:tc>
        <w:tc>
          <w:tcPr>
            <w:tcW w:w="0" w:type="auto"/>
          </w:tcPr>
          <w:p w14:paraId="42FB11BA" w14:textId="7B31983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cellated eagle ray</w:t>
            </w:r>
          </w:p>
        </w:tc>
        <w:tc>
          <w:tcPr>
            <w:tcW w:w="0" w:type="auto"/>
          </w:tcPr>
          <w:p w14:paraId="34E3E74F" w14:textId="6FD04A6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262D9A44" w14:textId="6764333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3E83F101" w14:textId="457EE7E3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6C18615" w14:textId="09757032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7AC227DA" w14:textId="0350EA3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24BE69EE" w14:textId="057FD9EC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F8961A" w14:textId="743331AD" w:rsidR="00FC2774" w:rsidRPr="00FC2774" w:rsidRDefault="00FC2774" w:rsidP="00FC2774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etobatidae</w:t>
            </w:r>
            <w:proofErr w:type="spellEnd"/>
          </w:p>
        </w:tc>
        <w:tc>
          <w:tcPr>
            <w:tcW w:w="0" w:type="auto"/>
          </w:tcPr>
          <w:p w14:paraId="71A30A08" w14:textId="5372110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etobat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inari</w:t>
            </w:r>
            <w:proofErr w:type="spellEnd"/>
          </w:p>
        </w:tc>
        <w:tc>
          <w:tcPr>
            <w:tcW w:w="0" w:type="auto"/>
          </w:tcPr>
          <w:p w14:paraId="16C4C3A7" w14:textId="13CE7FF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etobat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inari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1592A321" w14:textId="7ECB2A2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otted Eagle Ray</w:t>
            </w:r>
          </w:p>
        </w:tc>
        <w:tc>
          <w:tcPr>
            <w:tcW w:w="0" w:type="auto"/>
          </w:tcPr>
          <w:p w14:paraId="3588EB13" w14:textId="531D410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60AF19AF" w14:textId="1F6FDBB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387929FD" w14:textId="2DBFEBB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4C9977" w14:textId="790D1D7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14D7F2CD" w14:textId="5235054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</w:tr>
      <w:tr w:rsidR="00FC2774" w:rsidRPr="00FC2774" w14:paraId="2D6CAC57" w14:textId="3B8A6190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A3B42C" w14:textId="61F7B3EA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3043DDD8" w14:textId="739179D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evi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eterura</w:t>
            </w:r>
            <w:proofErr w:type="spellEnd"/>
          </w:p>
        </w:tc>
        <w:tc>
          <w:tcPr>
            <w:tcW w:w="0" w:type="auto"/>
          </w:tcPr>
          <w:p w14:paraId="36A263A3" w14:textId="34AC5E35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evi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eterura</w:t>
            </w:r>
            <w:proofErr w:type="spellEnd"/>
          </w:p>
        </w:tc>
        <w:tc>
          <w:tcPr>
            <w:tcW w:w="0" w:type="auto"/>
          </w:tcPr>
          <w:p w14:paraId="0ED53896" w14:textId="4234C8A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warf Whipray</w:t>
            </w:r>
          </w:p>
        </w:tc>
        <w:tc>
          <w:tcPr>
            <w:tcW w:w="0" w:type="auto"/>
          </w:tcPr>
          <w:p w14:paraId="24E89A33" w14:textId="52FF53D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0A7069DA" w14:textId="629B7CF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15998313" w14:textId="412C9EE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463031" w14:textId="13B5436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46CDA8E7" w14:textId="57179C4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2712D6ED" w14:textId="5AD58CB8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E313FE" w14:textId="1E1814BE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2282A2CF" w14:textId="6C0050D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asy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photisti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 imbricata</w:t>
            </w:r>
          </w:p>
        </w:tc>
        <w:tc>
          <w:tcPr>
            <w:tcW w:w="0" w:type="auto"/>
          </w:tcPr>
          <w:p w14:paraId="08ACA723" w14:textId="16173F3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evi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imbricata</w:t>
            </w:r>
          </w:p>
        </w:tc>
        <w:tc>
          <w:tcPr>
            <w:tcW w:w="0" w:type="auto"/>
          </w:tcPr>
          <w:p w14:paraId="629490B7" w14:textId="41B3C4C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aly Whipray</w:t>
            </w:r>
          </w:p>
        </w:tc>
        <w:tc>
          <w:tcPr>
            <w:tcW w:w="0" w:type="auto"/>
          </w:tcPr>
          <w:p w14:paraId="78809801" w14:textId="368336A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78544683" w14:textId="6B8988D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D</w:t>
            </w:r>
          </w:p>
        </w:tc>
        <w:tc>
          <w:tcPr>
            <w:tcW w:w="0" w:type="auto"/>
          </w:tcPr>
          <w:p w14:paraId="5421FC03" w14:textId="3B40DCA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CDD2A3" w14:textId="3B6EB50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4D8450C6" w14:textId="3FD4395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47BCA8E3" w14:textId="681BA547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A38001" w14:textId="20DD4E62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63729D33" w14:textId="680CDA6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asy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Himantura)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alga</w:t>
            </w:r>
            <w:proofErr w:type="spellEnd"/>
          </w:p>
        </w:tc>
        <w:tc>
          <w:tcPr>
            <w:tcW w:w="0" w:type="auto"/>
          </w:tcPr>
          <w:p w14:paraId="3F058A84" w14:textId="21305B0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evi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alga</w:t>
            </w:r>
            <w:proofErr w:type="spellEnd"/>
          </w:p>
        </w:tc>
        <w:tc>
          <w:tcPr>
            <w:tcW w:w="0" w:type="auto"/>
          </w:tcPr>
          <w:p w14:paraId="529FAD63" w14:textId="349B3F32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warf Whipray </w:t>
            </w:r>
          </w:p>
        </w:tc>
        <w:tc>
          <w:tcPr>
            <w:tcW w:w="0" w:type="auto"/>
          </w:tcPr>
          <w:p w14:paraId="52CB9B16" w14:textId="6033A633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680978F3" w14:textId="0BC60AA5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4E71F9F0" w14:textId="6EC938C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8E491A" w14:textId="3A59DF33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07A07D79" w14:textId="4BA7E89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0B04075C" w14:textId="32FA34EB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CAC98A" w14:textId="0566A9C2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lastRenderedPageBreak/>
              <w:t>Dasyatidae</w:t>
            </w:r>
          </w:p>
        </w:tc>
        <w:tc>
          <w:tcPr>
            <w:tcW w:w="0" w:type="auto"/>
          </w:tcPr>
          <w:p w14:paraId="75A2A4A5" w14:textId="4A94547A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asy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photisti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)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ugei</w:t>
            </w:r>
            <w:proofErr w:type="spellEnd"/>
          </w:p>
        </w:tc>
        <w:tc>
          <w:tcPr>
            <w:tcW w:w="0" w:type="auto"/>
          </w:tcPr>
          <w:p w14:paraId="7B935542" w14:textId="534C8905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asy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ugei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5E3AC6FA" w14:textId="13A73D9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le-Edged Stingray</w:t>
            </w:r>
          </w:p>
        </w:tc>
        <w:tc>
          <w:tcPr>
            <w:tcW w:w="0" w:type="auto"/>
          </w:tcPr>
          <w:p w14:paraId="0FF0445B" w14:textId="11F2A6C5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0F7B213E" w14:textId="0759E5FD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01B6F442" w14:textId="7E30609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2C54C4F" w14:textId="45646705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43CCEA6C" w14:textId="0392AE9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6DD2B956" w14:textId="2749FCEA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93CADC" w14:textId="55467326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18DA2B99" w14:textId="764B0F25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asy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sinensis</w:t>
            </w:r>
          </w:p>
        </w:tc>
        <w:tc>
          <w:tcPr>
            <w:tcW w:w="0" w:type="auto"/>
          </w:tcPr>
          <w:p w14:paraId="04C73F9D" w14:textId="2B526B0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emi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sinensis</w:t>
            </w:r>
          </w:p>
        </w:tc>
        <w:tc>
          <w:tcPr>
            <w:tcW w:w="0" w:type="auto"/>
          </w:tcPr>
          <w:p w14:paraId="6AE011E5" w14:textId="3DCB1EF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nese Sting Ray</w:t>
            </w:r>
          </w:p>
        </w:tc>
        <w:tc>
          <w:tcPr>
            <w:tcW w:w="0" w:type="auto"/>
          </w:tcPr>
          <w:p w14:paraId="311B704F" w14:textId="3470024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04B052C1" w14:textId="3619799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7B637799" w14:textId="24C2CE0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F01F58" w14:textId="6973E442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5C786204" w14:textId="2D419AFF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5CDA2AF8" w14:textId="11551876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90C995" w14:textId="551E1AFE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1C921C1E" w14:textId="7E62DEBD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asy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ennettii</w:t>
            </w:r>
            <w:proofErr w:type="spellEnd"/>
          </w:p>
        </w:tc>
        <w:tc>
          <w:tcPr>
            <w:tcW w:w="0" w:type="auto"/>
          </w:tcPr>
          <w:p w14:paraId="316380F1" w14:textId="775602D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emi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ennettii</w:t>
            </w:r>
            <w:proofErr w:type="spellEnd"/>
          </w:p>
        </w:tc>
        <w:tc>
          <w:tcPr>
            <w:tcW w:w="0" w:type="auto"/>
          </w:tcPr>
          <w:p w14:paraId="51566C99" w14:textId="771BB21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ennett's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wtail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Bennett's Stingray</w:t>
            </w:r>
          </w:p>
        </w:tc>
        <w:tc>
          <w:tcPr>
            <w:tcW w:w="0" w:type="auto"/>
          </w:tcPr>
          <w:p w14:paraId="7B911B9F" w14:textId="7FDDC52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08DD8E23" w14:textId="5C30E56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36A2936E" w14:textId="1FC88BC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5FEBE14" w14:textId="6F385D0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089814A7" w14:textId="48E3F9E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</w:tr>
      <w:tr w:rsidR="00FC2774" w:rsidRPr="00FC2774" w14:paraId="0CE69280" w14:textId="4D5CFD78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113A56" w14:textId="5D3CF214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7BF7BC32" w14:textId="0BBAB26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asy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Himantura)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eekeri</w:t>
            </w:r>
            <w:proofErr w:type="spellEnd"/>
          </w:p>
        </w:tc>
        <w:tc>
          <w:tcPr>
            <w:tcW w:w="0" w:type="auto"/>
          </w:tcPr>
          <w:p w14:paraId="69FBCAE3" w14:textId="0D3F266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imantur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eekeri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/ Himantur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arnacoides</w:t>
            </w:r>
            <w:proofErr w:type="spellEnd"/>
          </w:p>
        </w:tc>
        <w:tc>
          <w:tcPr>
            <w:tcW w:w="0" w:type="auto"/>
          </w:tcPr>
          <w:p w14:paraId="7BA36910" w14:textId="59C9978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eeker's Whipray</w:t>
            </w:r>
          </w:p>
        </w:tc>
        <w:tc>
          <w:tcPr>
            <w:tcW w:w="0" w:type="auto"/>
          </w:tcPr>
          <w:p w14:paraId="47027BA8" w14:textId="393B5264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454EA4C9" w14:textId="6A0489D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75149B2B" w14:textId="27BC8B0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91ACE5" w14:textId="19EB92A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0374C448" w14:textId="6CF822B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65F2AB46" w14:textId="319AAFE9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F42802" w14:textId="7E9E6876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26AFBE9A" w14:textId="79FA6C6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imantur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luviatilis</w:t>
            </w:r>
            <w:proofErr w:type="spellEnd"/>
          </w:p>
        </w:tc>
        <w:tc>
          <w:tcPr>
            <w:tcW w:w="0" w:type="auto"/>
          </w:tcPr>
          <w:p w14:paraId="3F2FE6BF" w14:textId="6559C67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imantur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luviatil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/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stinach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phen</w:t>
            </w:r>
            <w:proofErr w:type="spellEnd"/>
          </w:p>
        </w:tc>
        <w:tc>
          <w:tcPr>
            <w:tcW w:w="0" w:type="auto"/>
          </w:tcPr>
          <w:p w14:paraId="2BB40E32" w14:textId="7C7C6860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anges Stingray/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wtail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ay</w:t>
            </w:r>
          </w:p>
        </w:tc>
        <w:tc>
          <w:tcPr>
            <w:tcW w:w="0" w:type="auto"/>
          </w:tcPr>
          <w:p w14:paraId="359161B7" w14:textId="4BBD227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ynonym by IUCN, separate spp. by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bas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hence questionable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denttity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</w:tcPr>
          <w:p w14:paraId="255E833F" w14:textId="572AD5E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/ NT</w:t>
            </w:r>
          </w:p>
        </w:tc>
        <w:tc>
          <w:tcPr>
            <w:tcW w:w="0" w:type="auto"/>
          </w:tcPr>
          <w:p w14:paraId="35DDD297" w14:textId="072FDFE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E4C85E" w14:textId="472505E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165B4880" w14:textId="0659692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558C48B4" w14:textId="46F91B95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4B7AD7" w14:textId="74739226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71B467FD" w14:textId="6458C6A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imantur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oparda</w:t>
            </w:r>
            <w:proofErr w:type="spellEnd"/>
          </w:p>
        </w:tc>
        <w:tc>
          <w:tcPr>
            <w:tcW w:w="0" w:type="auto"/>
          </w:tcPr>
          <w:p w14:paraId="3106459B" w14:textId="39A49554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imantur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oparda</w:t>
            </w:r>
            <w:proofErr w:type="spellEnd"/>
          </w:p>
        </w:tc>
        <w:tc>
          <w:tcPr>
            <w:tcW w:w="0" w:type="auto"/>
          </w:tcPr>
          <w:p w14:paraId="58A905FA" w14:textId="2735589F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opard Whipray</w:t>
            </w:r>
          </w:p>
        </w:tc>
        <w:tc>
          <w:tcPr>
            <w:tcW w:w="0" w:type="auto"/>
          </w:tcPr>
          <w:p w14:paraId="67572A46" w14:textId="3C04965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15FDB332" w14:textId="4F80E302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40D050FE" w14:textId="52FA997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BFF339" w14:textId="731790F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5DA40F19" w14:textId="2F22E0F2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35C3E6CC" w14:textId="79E42877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03C56D" w14:textId="53006803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0CB9C277" w14:textId="7AFBE26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asy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photisti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)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rginatus</w:t>
            </w:r>
            <w:proofErr w:type="spellEnd"/>
          </w:p>
        </w:tc>
        <w:tc>
          <w:tcPr>
            <w:tcW w:w="0" w:type="auto"/>
          </w:tcPr>
          <w:p w14:paraId="4D660DDF" w14:textId="3570A2F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imantur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rginat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F2EF828" w14:textId="569FA3B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edg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hipray</w:t>
            </w:r>
          </w:p>
        </w:tc>
        <w:tc>
          <w:tcPr>
            <w:tcW w:w="0" w:type="auto"/>
          </w:tcPr>
          <w:p w14:paraId="27F2EFB3" w14:textId="6B7C8A9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recognised by Last et al., 2016</w:t>
            </w:r>
          </w:p>
        </w:tc>
        <w:tc>
          <w:tcPr>
            <w:tcW w:w="0" w:type="auto"/>
          </w:tcPr>
          <w:p w14:paraId="2DE25F59" w14:textId="780A3C3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6070B172" w14:textId="5952A5CD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5453A1" w14:textId="3378584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40F15D22" w14:textId="681C621A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73EDECB2" w14:textId="068EBD98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FE21E4" w14:textId="2875528A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3F6703FE" w14:textId="7AC1EC4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imantur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utul</w:t>
            </w:r>
            <w:proofErr w:type="spellEnd"/>
          </w:p>
        </w:tc>
        <w:tc>
          <w:tcPr>
            <w:tcW w:w="0" w:type="auto"/>
          </w:tcPr>
          <w:p w14:paraId="6E10EAC8" w14:textId="32102D8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imantur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utul</w:t>
            </w:r>
            <w:proofErr w:type="spellEnd"/>
          </w:p>
        </w:tc>
        <w:tc>
          <w:tcPr>
            <w:tcW w:w="0" w:type="auto"/>
          </w:tcPr>
          <w:p w14:paraId="1A0BEDC0" w14:textId="5AA5F5A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ne-Spotted Leopard Whipray</w:t>
            </w:r>
          </w:p>
        </w:tc>
        <w:tc>
          <w:tcPr>
            <w:tcW w:w="0" w:type="auto"/>
          </w:tcPr>
          <w:p w14:paraId="56AC923A" w14:textId="75529B5D" w:rsidR="00FC2774" w:rsidRPr="00FC2774" w:rsidRDefault="00603055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30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 separate species by Bosra et al., 2013 and </w:t>
            </w:r>
            <w:proofErr w:type="spellStart"/>
            <w:r w:rsidRPr="006030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rnendo</w:t>
            </w:r>
            <w:proofErr w:type="spellEnd"/>
            <w:r w:rsidRPr="006030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9. However, synonym of </w:t>
            </w:r>
            <w:r w:rsidRPr="004A13E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Himantura </w:t>
            </w:r>
            <w:proofErr w:type="spellStart"/>
            <w:r w:rsidRPr="004A13E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uarnak</w:t>
            </w:r>
            <w:proofErr w:type="spellEnd"/>
            <w:r w:rsidRPr="004A13E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4A13ED" w:rsidRPr="006030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ording</w:t>
            </w:r>
            <w:r w:rsidRPr="006030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o Last et al., 2016. Not a </w:t>
            </w:r>
            <w:r w:rsidR="004A13ED" w:rsidRPr="006030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lid</w:t>
            </w:r>
            <w:r w:rsidRPr="006030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pecies</w:t>
            </w:r>
          </w:p>
        </w:tc>
        <w:tc>
          <w:tcPr>
            <w:tcW w:w="0" w:type="auto"/>
          </w:tcPr>
          <w:p w14:paraId="35728CBE" w14:textId="6421E14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068E2E6B" w14:textId="4832745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9766BC" w14:textId="4239F9F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2D0C1456" w14:textId="23EC7682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2AAD82F2" w14:textId="4374EFD9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38123E" w14:textId="45EAA94C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68208AC5" w14:textId="4468C53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asy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Himantura)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arnak</w:t>
            </w:r>
            <w:proofErr w:type="spellEnd"/>
          </w:p>
        </w:tc>
        <w:tc>
          <w:tcPr>
            <w:tcW w:w="0" w:type="auto"/>
          </w:tcPr>
          <w:p w14:paraId="437894E3" w14:textId="7F743135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imantur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arnak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03F4A2D5" w14:textId="7571C7FD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neycomb Stingray</w:t>
            </w:r>
          </w:p>
        </w:tc>
        <w:tc>
          <w:tcPr>
            <w:tcW w:w="0" w:type="auto"/>
          </w:tcPr>
          <w:p w14:paraId="5B177B1A" w14:textId="29122A40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2EDA775A" w14:textId="03F5009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0E21888C" w14:textId="5BE80D30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8015F6" w14:textId="1D98123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7822320B" w14:textId="418B24C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4C1DE6E4" w14:textId="52E6C482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7EF010" w14:textId="421D6F3D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69CC7C16" w14:textId="2B2EFA4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imantur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ndulata</w:t>
            </w:r>
            <w:proofErr w:type="spellEnd"/>
          </w:p>
        </w:tc>
        <w:tc>
          <w:tcPr>
            <w:tcW w:w="0" w:type="auto"/>
          </w:tcPr>
          <w:p w14:paraId="64C155DF" w14:textId="07DE777F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imantur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ndulata</w:t>
            </w:r>
            <w:proofErr w:type="spellEnd"/>
          </w:p>
        </w:tc>
        <w:tc>
          <w:tcPr>
            <w:tcW w:w="0" w:type="auto"/>
          </w:tcPr>
          <w:p w14:paraId="68082BD8" w14:textId="62E4D4D2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opard Whipray</w:t>
            </w:r>
          </w:p>
        </w:tc>
        <w:tc>
          <w:tcPr>
            <w:tcW w:w="0" w:type="auto"/>
          </w:tcPr>
          <w:p w14:paraId="1C86E386" w14:textId="7FC5767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7DD34E4A" w14:textId="3542E87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2E6F5915" w14:textId="638BB7F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B93933" w14:textId="5D03E14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7A0D9A72" w14:textId="120DDD8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7E64D7AB" w14:textId="76EB04D7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A41E90" w14:textId="56CD3AB3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7B356F6C" w14:textId="4EAF29D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culab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arabica</w:t>
            </w:r>
          </w:p>
        </w:tc>
        <w:tc>
          <w:tcPr>
            <w:tcW w:w="0" w:type="auto"/>
          </w:tcPr>
          <w:p w14:paraId="4C007EC4" w14:textId="477E32E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culab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arabica</w:t>
            </w:r>
          </w:p>
        </w:tc>
        <w:tc>
          <w:tcPr>
            <w:tcW w:w="0" w:type="auto"/>
          </w:tcPr>
          <w:p w14:paraId="4A0BFAD9" w14:textId="4D38102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kistan/ Arabic Whipray</w:t>
            </w:r>
          </w:p>
        </w:tc>
        <w:tc>
          <w:tcPr>
            <w:tcW w:w="0" w:type="auto"/>
          </w:tcPr>
          <w:p w14:paraId="48A321E9" w14:textId="7AD0620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3558C1A2" w14:textId="57192645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0" w:type="auto"/>
          </w:tcPr>
          <w:p w14:paraId="29094376" w14:textId="326911D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6DD703" w14:textId="2620E5F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3125AF02" w14:textId="38F9311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70391A16" w14:textId="0DB79FCB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482DAA" w14:textId="4D917B35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4E0CAA80" w14:textId="1A1C6FA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culab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ineeshi</w:t>
            </w:r>
            <w:proofErr w:type="spellEnd"/>
          </w:p>
        </w:tc>
        <w:tc>
          <w:tcPr>
            <w:tcW w:w="0" w:type="auto"/>
          </w:tcPr>
          <w:p w14:paraId="56F5BEE0" w14:textId="71DFAFD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culab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ineeshi</w:t>
            </w:r>
            <w:proofErr w:type="spellEnd"/>
          </w:p>
        </w:tc>
        <w:tc>
          <w:tcPr>
            <w:tcW w:w="0" w:type="auto"/>
          </w:tcPr>
          <w:p w14:paraId="2CA87111" w14:textId="61B1AC5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ort-Tail Whipray</w:t>
            </w:r>
          </w:p>
        </w:tc>
        <w:tc>
          <w:tcPr>
            <w:tcW w:w="0" w:type="auto"/>
          </w:tcPr>
          <w:p w14:paraId="55065CE9" w14:textId="782C5D5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70273846" w14:textId="5CEBB47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2BA6C945" w14:textId="6A965E7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842F03" w14:textId="32CDD90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5879EDD6" w14:textId="4ADDAC34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22DCCB15" w14:textId="58A60255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274329" w14:textId="276AAE20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4E483165" w14:textId="11DA487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culab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crura</w:t>
            </w:r>
            <w:proofErr w:type="spellEnd"/>
          </w:p>
        </w:tc>
        <w:tc>
          <w:tcPr>
            <w:tcW w:w="0" w:type="auto"/>
          </w:tcPr>
          <w:p w14:paraId="429BBDB1" w14:textId="6C6AFDA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culab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crura</w:t>
            </w:r>
            <w:proofErr w:type="spellEnd"/>
          </w:p>
        </w:tc>
        <w:tc>
          <w:tcPr>
            <w:tcW w:w="0" w:type="auto"/>
          </w:tcPr>
          <w:p w14:paraId="6BC90C82" w14:textId="68B535B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arpnos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sray</w:t>
            </w:r>
            <w:proofErr w:type="spellEnd"/>
          </w:p>
        </w:tc>
        <w:tc>
          <w:tcPr>
            <w:tcW w:w="0" w:type="auto"/>
          </w:tcPr>
          <w:p w14:paraId="1AF1D5EF" w14:textId="0E25B921" w:rsidR="00FC2774" w:rsidRPr="00FC2774" w:rsidRDefault="004A13ED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ed further confirmation</w:t>
            </w:r>
          </w:p>
        </w:tc>
        <w:tc>
          <w:tcPr>
            <w:tcW w:w="0" w:type="auto"/>
          </w:tcPr>
          <w:p w14:paraId="4AA8EB4B" w14:textId="4CE639ED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4D57824C" w14:textId="6A73ABF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2E8696" w14:textId="7001D70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73B45DAD" w14:textId="3524271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02569005" w14:textId="697ABE24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1D0920" w14:textId="2B905EE3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08F3C993" w14:textId="591B554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imantur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stinacoides</w:t>
            </w:r>
            <w:proofErr w:type="spellEnd"/>
          </w:p>
        </w:tc>
        <w:tc>
          <w:tcPr>
            <w:tcW w:w="0" w:type="auto"/>
          </w:tcPr>
          <w:p w14:paraId="0B88C1AE" w14:textId="2699700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culab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stinacoides</w:t>
            </w:r>
            <w:proofErr w:type="spellEnd"/>
          </w:p>
        </w:tc>
        <w:tc>
          <w:tcPr>
            <w:tcW w:w="0" w:type="auto"/>
          </w:tcPr>
          <w:p w14:paraId="187AE94F" w14:textId="4CD2F9D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ound Whip Ray </w:t>
            </w:r>
          </w:p>
        </w:tc>
        <w:tc>
          <w:tcPr>
            <w:tcW w:w="0" w:type="auto"/>
          </w:tcPr>
          <w:p w14:paraId="3E553EE9" w14:textId="54C82E7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675B47DC" w14:textId="0803E2E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33E0AD3F" w14:textId="557AE80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631A0F" w14:textId="1958530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24DD5481" w14:textId="46FCCC9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37F154AB" w14:textId="59FFA224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D7C8F4" w14:textId="4CB10E67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57450045" w14:textId="0A9DF55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imantur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errardi</w:t>
            </w:r>
            <w:proofErr w:type="spellEnd"/>
          </w:p>
        </w:tc>
        <w:tc>
          <w:tcPr>
            <w:tcW w:w="0" w:type="auto"/>
          </w:tcPr>
          <w:p w14:paraId="0D2849C9" w14:textId="0DEC2F3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culab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errardi</w:t>
            </w:r>
            <w:proofErr w:type="spellEnd"/>
          </w:p>
        </w:tc>
        <w:tc>
          <w:tcPr>
            <w:tcW w:w="0" w:type="auto"/>
          </w:tcPr>
          <w:p w14:paraId="5DA35B04" w14:textId="1CEBF69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arpnos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tingray</w:t>
            </w:r>
          </w:p>
        </w:tc>
        <w:tc>
          <w:tcPr>
            <w:tcW w:w="0" w:type="auto"/>
          </w:tcPr>
          <w:p w14:paraId="5EE78EBB" w14:textId="235EDFD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745B7372" w14:textId="443F4125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7368E29C" w14:textId="5171B180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CA60CD" w14:textId="27EC1BA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3EFC31A5" w14:textId="6B42776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55CBBCB2" w14:textId="6C09565D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BA4B5D" w14:textId="766B6BBD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lastRenderedPageBreak/>
              <w:t>Dasyatidae</w:t>
            </w:r>
          </w:p>
        </w:tc>
        <w:tc>
          <w:tcPr>
            <w:tcW w:w="0" w:type="auto"/>
          </w:tcPr>
          <w:p w14:paraId="6FEA1A4E" w14:textId="3479EDA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ga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crops</w:t>
            </w:r>
            <w:proofErr w:type="spellEnd"/>
          </w:p>
        </w:tc>
        <w:tc>
          <w:tcPr>
            <w:tcW w:w="0" w:type="auto"/>
          </w:tcPr>
          <w:p w14:paraId="0300155B" w14:textId="2ACF7A92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ga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crops</w:t>
            </w:r>
            <w:proofErr w:type="spellEnd"/>
          </w:p>
        </w:tc>
        <w:tc>
          <w:tcPr>
            <w:tcW w:w="0" w:type="auto"/>
          </w:tcPr>
          <w:p w14:paraId="353FF0A4" w14:textId="749DEC95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alley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tingray</w:t>
            </w:r>
          </w:p>
        </w:tc>
        <w:tc>
          <w:tcPr>
            <w:tcW w:w="0" w:type="auto"/>
          </w:tcPr>
          <w:p w14:paraId="70FFA057" w14:textId="6989FD2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19B71581" w14:textId="448C6F5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D</w:t>
            </w:r>
          </w:p>
        </w:tc>
        <w:tc>
          <w:tcPr>
            <w:tcW w:w="0" w:type="auto"/>
          </w:tcPr>
          <w:p w14:paraId="1FC0BEEC" w14:textId="752F2914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691B08" w14:textId="36CA674F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3D431C4E" w14:textId="6FEB987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32391C45" w14:textId="52A1B32D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41E39A" w14:textId="334E1C79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14C56E3A" w14:textId="6638889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o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CE55CC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Bay of Bengal </w:t>
            </w:r>
            <w:proofErr w:type="spellStart"/>
            <w:r w:rsidRPr="00CE55CC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varient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5227465" w14:textId="19FB6C5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o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CE55CC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Bay of Bengal </w:t>
            </w:r>
            <w:proofErr w:type="spellStart"/>
            <w:r w:rsidRPr="00CE55CC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varient</w:t>
            </w:r>
            <w:proofErr w:type="spellEnd"/>
            <w:r w:rsidRPr="00CE55CC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5D831EA" w14:textId="5D7741F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1FFB527" w14:textId="143C63A0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ed further studies for taxonomic resolution among morphologically similar species</w:t>
            </w:r>
          </w:p>
        </w:tc>
        <w:tc>
          <w:tcPr>
            <w:tcW w:w="0" w:type="auto"/>
          </w:tcPr>
          <w:p w14:paraId="19D5562A" w14:textId="682F7A50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573731" w14:textId="0679B34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ED138A" w14:textId="418F949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2063B332" w14:textId="3C45C6C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3EEF6630" w14:textId="2BDE4395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F1E7F9" w14:textId="435BB295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475D2B2D" w14:textId="12160205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o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eruleopunctata</w:t>
            </w:r>
            <w:proofErr w:type="spellEnd"/>
          </w:p>
        </w:tc>
        <w:tc>
          <w:tcPr>
            <w:tcW w:w="0" w:type="auto"/>
          </w:tcPr>
          <w:p w14:paraId="5C4E3084" w14:textId="60B9F1C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o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eruleopunctata</w:t>
            </w:r>
            <w:proofErr w:type="spellEnd"/>
          </w:p>
        </w:tc>
        <w:tc>
          <w:tcPr>
            <w:tcW w:w="0" w:type="auto"/>
          </w:tcPr>
          <w:p w14:paraId="3EA8299F" w14:textId="7D16289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lue Spotted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skray</w:t>
            </w:r>
            <w:proofErr w:type="spellEnd"/>
          </w:p>
        </w:tc>
        <w:tc>
          <w:tcPr>
            <w:tcW w:w="0" w:type="auto"/>
          </w:tcPr>
          <w:p w14:paraId="5451814B" w14:textId="5620BBE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55D9ED7E" w14:textId="1B84FF2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2478CD0C" w14:textId="62B71D0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5F09C5" w14:textId="6F39E03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08D36A5F" w14:textId="5BE8AD1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42338422" w14:textId="31A47DAD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B9B0CE" w14:textId="6BB37638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6AC08BFA" w14:textId="3538187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o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CE55CC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cf.</w:t>
            </w: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eruleopunctata</w:t>
            </w:r>
            <w:proofErr w:type="spellEnd"/>
          </w:p>
        </w:tc>
        <w:tc>
          <w:tcPr>
            <w:tcW w:w="0" w:type="auto"/>
          </w:tcPr>
          <w:p w14:paraId="77C6E38D" w14:textId="0CAA163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o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CE55CC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cf.</w:t>
            </w: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eruleopunctata</w:t>
            </w:r>
            <w:proofErr w:type="spellEnd"/>
          </w:p>
        </w:tc>
        <w:tc>
          <w:tcPr>
            <w:tcW w:w="0" w:type="auto"/>
          </w:tcPr>
          <w:p w14:paraId="241485C5" w14:textId="2B1026E5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luespotted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skray</w:t>
            </w:r>
            <w:proofErr w:type="spellEnd"/>
          </w:p>
        </w:tc>
        <w:tc>
          <w:tcPr>
            <w:tcW w:w="0" w:type="auto"/>
          </w:tcPr>
          <w:p w14:paraId="425C9F9F" w14:textId="25B0F59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7664746B" w14:textId="48713B9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06D32F06" w14:textId="2940FFC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BFC049" w14:textId="5C4964A5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0E763469" w14:textId="0846416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5746837B" w14:textId="67C55C76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E44689" w14:textId="39F3F52F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4272A606" w14:textId="4E1B234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o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indica</w:t>
            </w:r>
          </w:p>
        </w:tc>
        <w:tc>
          <w:tcPr>
            <w:tcW w:w="0" w:type="auto"/>
          </w:tcPr>
          <w:p w14:paraId="43580D1F" w14:textId="47DF52E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o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indica</w:t>
            </w:r>
          </w:p>
        </w:tc>
        <w:tc>
          <w:tcPr>
            <w:tcW w:w="0" w:type="auto"/>
          </w:tcPr>
          <w:p w14:paraId="23FC290B" w14:textId="1F8CEEC3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lue Spotted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skray</w:t>
            </w:r>
            <w:proofErr w:type="spellEnd"/>
          </w:p>
        </w:tc>
        <w:tc>
          <w:tcPr>
            <w:tcW w:w="0" w:type="auto"/>
          </w:tcPr>
          <w:p w14:paraId="1BBF491D" w14:textId="1693054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1464A745" w14:textId="4E473C1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7471AB59" w14:textId="497D1A0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C778C2" w14:textId="0FEC5FE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1978FD2D" w14:textId="0A47B64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31A1756A" w14:textId="519566D0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B22FD1" w14:textId="61DEFE55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2DE14C8E" w14:textId="3DDCF34A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asy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photisti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)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uhlii</w:t>
            </w:r>
            <w:proofErr w:type="spellEnd"/>
          </w:p>
        </w:tc>
        <w:tc>
          <w:tcPr>
            <w:tcW w:w="0" w:type="auto"/>
          </w:tcPr>
          <w:p w14:paraId="37429F28" w14:textId="7DB3190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o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uhlii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11E08485" w14:textId="5AD3AA4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lue-Spotted Stingray </w:t>
            </w:r>
          </w:p>
        </w:tc>
        <w:tc>
          <w:tcPr>
            <w:tcW w:w="0" w:type="auto"/>
          </w:tcPr>
          <w:p w14:paraId="6D48A4A0" w14:textId="05397C4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16E084D0" w14:textId="0018A0D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D</w:t>
            </w:r>
          </w:p>
        </w:tc>
        <w:tc>
          <w:tcPr>
            <w:tcW w:w="0" w:type="auto"/>
          </w:tcPr>
          <w:p w14:paraId="3E53EE9D" w14:textId="2B43E1E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F5C8B7" w14:textId="057ED4C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6B960DA1" w14:textId="7C29966A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</w:tr>
      <w:tr w:rsidR="00FC2774" w:rsidRPr="00FC2774" w14:paraId="72DA7AF5" w14:textId="7695D20B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BDDAD6" w14:textId="00372304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6780FD0F" w14:textId="5E4702A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o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0" w:type="auto"/>
          </w:tcPr>
          <w:p w14:paraId="5A7926ED" w14:textId="0B625EF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o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0" w:type="auto"/>
          </w:tcPr>
          <w:p w14:paraId="74D74350" w14:textId="586EA76A" w:rsidR="00FC2774" w:rsidRPr="00FC2774" w:rsidRDefault="00257465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iental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uespotte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skray</w:t>
            </w:r>
            <w:proofErr w:type="spellEnd"/>
          </w:p>
        </w:tc>
        <w:tc>
          <w:tcPr>
            <w:tcW w:w="0" w:type="auto"/>
          </w:tcPr>
          <w:p w14:paraId="013E3F84" w14:textId="625CA4C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ed further confirmation</w:t>
            </w:r>
          </w:p>
        </w:tc>
        <w:tc>
          <w:tcPr>
            <w:tcW w:w="0" w:type="auto"/>
          </w:tcPr>
          <w:p w14:paraId="4C174A59" w14:textId="6DB629A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348C164B" w14:textId="00694843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401801" w14:textId="6205DC3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6CA7FA3D" w14:textId="627C56A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15B2E254" w14:textId="2F610988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2EFAB9" w14:textId="3E68E3A3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54557F92" w14:textId="499CB8B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stinach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er</w:t>
            </w:r>
            <w:proofErr w:type="spellEnd"/>
          </w:p>
        </w:tc>
        <w:tc>
          <w:tcPr>
            <w:tcW w:w="0" w:type="auto"/>
          </w:tcPr>
          <w:p w14:paraId="6F0BE152" w14:textId="41CE133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stinach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er</w:t>
            </w:r>
            <w:proofErr w:type="spellEnd"/>
          </w:p>
        </w:tc>
        <w:tc>
          <w:tcPr>
            <w:tcW w:w="0" w:type="auto"/>
          </w:tcPr>
          <w:p w14:paraId="35D00C76" w14:textId="14D06DE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road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wtail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ay</w:t>
            </w:r>
          </w:p>
        </w:tc>
        <w:tc>
          <w:tcPr>
            <w:tcW w:w="0" w:type="auto"/>
          </w:tcPr>
          <w:p w14:paraId="097AE682" w14:textId="1B1407E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4AE9C252" w14:textId="66C0EC5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0" w:type="auto"/>
          </w:tcPr>
          <w:p w14:paraId="04D0AD5E" w14:textId="004AAC4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97A000" w14:textId="114829C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38B779E1" w14:textId="79D44C4A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05205C10" w14:textId="71CB6D8C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910168" w14:textId="332BBBB3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4BEFDD67" w14:textId="588719A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stinach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F6E76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cf</w:t>
            </w: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acilicaudus</w:t>
            </w:r>
            <w:proofErr w:type="spellEnd"/>
          </w:p>
        </w:tc>
        <w:tc>
          <w:tcPr>
            <w:tcW w:w="0" w:type="auto"/>
          </w:tcPr>
          <w:p w14:paraId="4C0DA48A" w14:textId="27BFE93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stinach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F6E76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cf</w:t>
            </w: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acilicaudus</w:t>
            </w:r>
            <w:proofErr w:type="spellEnd"/>
          </w:p>
        </w:tc>
        <w:tc>
          <w:tcPr>
            <w:tcW w:w="0" w:type="auto"/>
          </w:tcPr>
          <w:p w14:paraId="426E2018" w14:textId="7EC56248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wtail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ay</w:t>
            </w:r>
          </w:p>
        </w:tc>
        <w:tc>
          <w:tcPr>
            <w:tcW w:w="0" w:type="auto"/>
          </w:tcPr>
          <w:p w14:paraId="15D20A05" w14:textId="2316CF1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35D7185D" w14:textId="6D0948B1" w:rsidR="00FC2774" w:rsidRPr="00FC2774" w:rsidRDefault="00BF6E76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CE8A9E" w14:textId="1E3577EF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A89947" w14:textId="2C72D8A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243698A2" w14:textId="607FBDE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4B55F13D" w14:textId="5D8A5398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6AD2E7" w14:textId="4A5543B2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5229C368" w14:textId="23E222DD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stinach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acillicaudus</w:t>
            </w:r>
            <w:proofErr w:type="spellEnd"/>
          </w:p>
        </w:tc>
        <w:tc>
          <w:tcPr>
            <w:tcW w:w="0" w:type="auto"/>
          </w:tcPr>
          <w:p w14:paraId="273A3E4E" w14:textId="48220AF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stinach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acillicaudus</w:t>
            </w:r>
            <w:proofErr w:type="spellEnd"/>
          </w:p>
        </w:tc>
        <w:tc>
          <w:tcPr>
            <w:tcW w:w="0" w:type="auto"/>
          </w:tcPr>
          <w:p w14:paraId="007501CB" w14:textId="2531B3A4" w:rsidR="00FC2774" w:rsidRPr="00FC2774" w:rsidRDefault="00BF6E76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arrow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wtail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ay</w:t>
            </w:r>
          </w:p>
        </w:tc>
        <w:tc>
          <w:tcPr>
            <w:tcW w:w="0" w:type="auto"/>
          </w:tcPr>
          <w:p w14:paraId="23D278DA" w14:textId="239A08F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5C730E33" w14:textId="431E3BB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44F4990D" w14:textId="001E71CA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A053B2" w14:textId="3847391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1EB5D8C5" w14:textId="1FA4121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519886E6" w14:textId="4149BC48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928BC3" w14:textId="1D35E2BE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770867B7" w14:textId="6DE1AA5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asy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stinach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)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phen</w:t>
            </w:r>
            <w:proofErr w:type="spellEnd"/>
          </w:p>
        </w:tc>
        <w:tc>
          <w:tcPr>
            <w:tcW w:w="0" w:type="auto"/>
          </w:tcPr>
          <w:p w14:paraId="187FDA4F" w14:textId="0EBD646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stinach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phe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7BE6C1DE" w14:textId="3D3E725F" w:rsidR="00FC2774" w:rsidRPr="00FC2774" w:rsidRDefault="00FC2774" w:rsidP="00FC2774">
            <w:pPr>
              <w:pStyle w:val="Heading2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wtail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tingray</w:t>
            </w:r>
          </w:p>
        </w:tc>
        <w:tc>
          <w:tcPr>
            <w:tcW w:w="0" w:type="auto"/>
          </w:tcPr>
          <w:p w14:paraId="5EA85230" w14:textId="1FB675F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tribution through Northern Indian Ocean; Red Sea to Pakistan</w:t>
            </w:r>
          </w:p>
        </w:tc>
        <w:tc>
          <w:tcPr>
            <w:tcW w:w="0" w:type="auto"/>
          </w:tcPr>
          <w:p w14:paraId="7A65F50B" w14:textId="4DE3303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34769FA2" w14:textId="432D6AB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D6CE69" w14:textId="26FE50A4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44C8F145" w14:textId="7457D745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3C115B19" w14:textId="6BDCB91C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917C69" w14:textId="1DCC46BD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365E8271" w14:textId="00E25DE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stinach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olocirostris</w:t>
            </w:r>
            <w:proofErr w:type="spellEnd"/>
          </w:p>
        </w:tc>
        <w:tc>
          <w:tcPr>
            <w:tcW w:w="0" w:type="auto"/>
          </w:tcPr>
          <w:p w14:paraId="62BEE8AA" w14:textId="1F6C5B9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stinach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olocirostris</w:t>
            </w:r>
            <w:proofErr w:type="spellEnd"/>
          </w:p>
        </w:tc>
        <w:tc>
          <w:tcPr>
            <w:tcW w:w="0" w:type="auto"/>
          </w:tcPr>
          <w:p w14:paraId="50F0A3C3" w14:textId="28AFE34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ughnos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tingray</w:t>
            </w:r>
          </w:p>
        </w:tc>
        <w:tc>
          <w:tcPr>
            <w:tcW w:w="0" w:type="auto"/>
          </w:tcPr>
          <w:p w14:paraId="3AC76028" w14:textId="2631FD5A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0DC0C317" w14:textId="0F31022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3708F3B1" w14:textId="3A1CA48D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7998D3" w14:textId="2396265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0DB6473C" w14:textId="68EA721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76464FEA" w14:textId="24D7772E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ADD95F" w14:textId="6013AA6F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3978F04C" w14:textId="236511E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imantur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i</w:t>
            </w:r>
            <w:proofErr w:type="spellEnd"/>
          </w:p>
        </w:tc>
        <w:tc>
          <w:tcPr>
            <w:tcW w:w="0" w:type="auto"/>
          </w:tcPr>
          <w:p w14:paraId="6FA7704B" w14:textId="30D0DF24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teob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i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58BE18A" w14:textId="0E1FB7A2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ink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o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ay</w:t>
            </w:r>
          </w:p>
        </w:tc>
        <w:tc>
          <w:tcPr>
            <w:tcW w:w="0" w:type="auto"/>
          </w:tcPr>
          <w:p w14:paraId="62581B03" w14:textId="71D48C4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69111E8D" w14:textId="79194D24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50CDE69B" w14:textId="5E7E244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14AAEB" w14:textId="439F66F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7903E3E4" w14:textId="0528D313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680CB059" w14:textId="254AAD46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AC67F8" w14:textId="0E1A4260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181D6E1D" w14:textId="2ABE6A3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imantur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enkinsii</w:t>
            </w:r>
            <w:proofErr w:type="spellEnd"/>
          </w:p>
        </w:tc>
        <w:tc>
          <w:tcPr>
            <w:tcW w:w="0" w:type="auto"/>
          </w:tcPr>
          <w:p w14:paraId="3C1610EC" w14:textId="2AC9692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teob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enkinsii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5940507" w14:textId="4FC862A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nkins Whipray</w:t>
            </w:r>
          </w:p>
        </w:tc>
        <w:tc>
          <w:tcPr>
            <w:tcW w:w="0" w:type="auto"/>
          </w:tcPr>
          <w:p w14:paraId="0A91A87A" w14:textId="557E247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10F8F603" w14:textId="3E1C6FE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3A029294" w14:textId="2F6033E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BE082B" w14:textId="67C68D2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3CE60B41" w14:textId="0A36422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13B130B9" w14:textId="604A98A0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4C0AC0" w14:textId="019BD6F9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3545274A" w14:textId="6243A9B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imantur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arnacoides</w:t>
            </w:r>
            <w:proofErr w:type="spellEnd"/>
          </w:p>
        </w:tc>
        <w:tc>
          <w:tcPr>
            <w:tcW w:w="0" w:type="auto"/>
          </w:tcPr>
          <w:p w14:paraId="39011CEC" w14:textId="23B5C97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teob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arnacoides</w:t>
            </w:r>
            <w:proofErr w:type="spellEnd"/>
          </w:p>
        </w:tc>
        <w:tc>
          <w:tcPr>
            <w:tcW w:w="0" w:type="auto"/>
          </w:tcPr>
          <w:p w14:paraId="7ABF57CE" w14:textId="36244CAF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nos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hipray</w:t>
            </w:r>
          </w:p>
        </w:tc>
        <w:tc>
          <w:tcPr>
            <w:tcW w:w="0" w:type="auto"/>
          </w:tcPr>
          <w:p w14:paraId="19988462" w14:textId="299E93D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0B1B5189" w14:textId="336DBE4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3213B582" w14:textId="0003DA4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2713AB" w14:textId="06668BD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28CE0E10" w14:textId="5E94286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7D9A4130" w14:textId="03FE50C9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A33DC6" w14:textId="17CB5157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3E8581BD" w14:textId="7E7F927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teroplaty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iolacea</w:t>
            </w:r>
            <w:proofErr w:type="spellEnd"/>
          </w:p>
        </w:tc>
        <w:tc>
          <w:tcPr>
            <w:tcW w:w="0" w:type="auto"/>
          </w:tcPr>
          <w:p w14:paraId="22CEFAF7" w14:textId="5718F0B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teroplaty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iolacea</w:t>
            </w:r>
            <w:proofErr w:type="spellEnd"/>
          </w:p>
        </w:tc>
        <w:tc>
          <w:tcPr>
            <w:tcW w:w="0" w:type="auto"/>
          </w:tcPr>
          <w:p w14:paraId="797E9E42" w14:textId="3CBDCA7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olate Stingray</w:t>
            </w:r>
          </w:p>
        </w:tc>
        <w:tc>
          <w:tcPr>
            <w:tcW w:w="0" w:type="auto"/>
          </w:tcPr>
          <w:p w14:paraId="098A4397" w14:textId="74B41345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184FA3D7" w14:textId="2693F2C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0" w:type="auto"/>
          </w:tcPr>
          <w:p w14:paraId="424D3A7C" w14:textId="5A35056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C9768C" w14:textId="7BC038F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4E6DE1BF" w14:textId="74DFFD7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38D7BD4B" w14:textId="687A351A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E0A40B" w14:textId="2886FE98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520233D4" w14:textId="3A3F8C1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eniu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ymma</w:t>
            </w:r>
            <w:proofErr w:type="spellEnd"/>
          </w:p>
        </w:tc>
        <w:tc>
          <w:tcPr>
            <w:tcW w:w="0" w:type="auto"/>
          </w:tcPr>
          <w:p w14:paraId="398B3358" w14:textId="05DF3BA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eniu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ymm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2C3D7CF4" w14:textId="1C2CEB9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bbontail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tingray/Bluespotted Fantail Ray</w:t>
            </w:r>
          </w:p>
        </w:tc>
        <w:tc>
          <w:tcPr>
            <w:tcW w:w="0" w:type="auto"/>
          </w:tcPr>
          <w:p w14:paraId="4DEF6924" w14:textId="02574F6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74A1755F" w14:textId="2284B40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7120C1E8" w14:textId="313B0B4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BBDFFD" w14:textId="7950803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335402AF" w14:textId="500CBC7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4A1C49C5" w14:textId="38F7BE0E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ABC5C1" w14:textId="6AA7B5DD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71CE620A" w14:textId="6A8EC80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eniu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yeni</w:t>
            </w:r>
            <w:proofErr w:type="spellEnd"/>
          </w:p>
        </w:tc>
        <w:tc>
          <w:tcPr>
            <w:tcW w:w="0" w:type="auto"/>
          </w:tcPr>
          <w:p w14:paraId="15940D40" w14:textId="2D844B8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eniurop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yeni</w:t>
            </w:r>
            <w:proofErr w:type="spellEnd"/>
          </w:p>
        </w:tc>
        <w:tc>
          <w:tcPr>
            <w:tcW w:w="0" w:type="auto"/>
          </w:tcPr>
          <w:p w14:paraId="6BCD0E37" w14:textId="3FF2650A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ound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bbontail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ay </w:t>
            </w:r>
          </w:p>
        </w:tc>
        <w:tc>
          <w:tcPr>
            <w:tcW w:w="0" w:type="auto"/>
          </w:tcPr>
          <w:p w14:paraId="34A73623" w14:textId="511B072D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0DD4B4C2" w14:textId="1E02E31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34273A5D" w14:textId="5FD73D6D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F6CAFD" w14:textId="7793B18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1342E7B2" w14:textId="13A603A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146D6FF9" w14:textId="08BF4B85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C03868" w14:textId="33F7E7B1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lastRenderedPageBreak/>
              <w:t>Dasyatidae</w:t>
            </w:r>
          </w:p>
        </w:tc>
        <w:tc>
          <w:tcPr>
            <w:tcW w:w="0" w:type="auto"/>
          </w:tcPr>
          <w:p w14:paraId="1C40C2E7" w14:textId="7899863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la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268E7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cf.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ozieri</w:t>
            </w:r>
            <w:proofErr w:type="spellEnd"/>
          </w:p>
        </w:tc>
        <w:tc>
          <w:tcPr>
            <w:tcW w:w="0" w:type="auto"/>
          </w:tcPr>
          <w:p w14:paraId="7B81D894" w14:textId="4545576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la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268E7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cf.</w:t>
            </w: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ozieri</w:t>
            </w:r>
            <w:proofErr w:type="spellEnd"/>
          </w:p>
        </w:tc>
        <w:tc>
          <w:tcPr>
            <w:tcW w:w="0" w:type="auto"/>
          </w:tcPr>
          <w:p w14:paraId="3F5E9C9A" w14:textId="3888C733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arpnos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tingray</w:t>
            </w:r>
          </w:p>
        </w:tc>
        <w:tc>
          <w:tcPr>
            <w:tcW w:w="0" w:type="auto"/>
          </w:tcPr>
          <w:p w14:paraId="2BAA9D15" w14:textId="724EC53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ed further confirmation</w:t>
            </w:r>
          </w:p>
        </w:tc>
        <w:tc>
          <w:tcPr>
            <w:tcW w:w="0" w:type="auto"/>
          </w:tcPr>
          <w:p w14:paraId="4B590000" w14:textId="421A095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3061E3E1" w14:textId="46ABC0B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700D73" w14:textId="574E786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2DC0D51B" w14:textId="62E71E3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1F01EAE9" w14:textId="59BC3197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958A84" w14:textId="225C4DC5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53EF92F0" w14:textId="5223AB0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asya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ugei</w:t>
            </w:r>
            <w:proofErr w:type="spellEnd"/>
          </w:p>
        </w:tc>
        <w:tc>
          <w:tcPr>
            <w:tcW w:w="0" w:type="auto"/>
          </w:tcPr>
          <w:p w14:paraId="28E4E8BD" w14:textId="7422A14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latryg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ugei</w:t>
            </w:r>
            <w:proofErr w:type="spellEnd"/>
          </w:p>
        </w:tc>
        <w:tc>
          <w:tcPr>
            <w:tcW w:w="0" w:type="auto"/>
          </w:tcPr>
          <w:p w14:paraId="70C1758C" w14:textId="6E4C19F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le-Edged Stingray</w:t>
            </w:r>
          </w:p>
        </w:tc>
        <w:tc>
          <w:tcPr>
            <w:tcW w:w="0" w:type="auto"/>
          </w:tcPr>
          <w:p w14:paraId="48C7625C" w14:textId="52CC969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24154FD8" w14:textId="01B0879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 </w:t>
            </w:r>
          </w:p>
        </w:tc>
        <w:tc>
          <w:tcPr>
            <w:tcW w:w="0" w:type="auto"/>
          </w:tcPr>
          <w:p w14:paraId="60A4E4F0" w14:textId="12CC32AA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EFB25D" w14:textId="7463A48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23C76452" w14:textId="5780250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43A025CC" w14:textId="336057EF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9879F6" w14:textId="215E5BF3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5F8BCFB8" w14:textId="0851714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ogymn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0" w:type="auto"/>
          </w:tcPr>
          <w:p w14:paraId="11ACC1A1" w14:textId="3DC690C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ogymn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sperrim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2B8CF3AA" w14:textId="33605F82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rcupine Ray</w:t>
            </w:r>
          </w:p>
        </w:tc>
        <w:tc>
          <w:tcPr>
            <w:tcW w:w="0" w:type="auto"/>
          </w:tcPr>
          <w:p w14:paraId="596C80BF" w14:textId="133CC14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3293FDDF" w14:textId="2240392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727F2FB9" w14:textId="2CEB3724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56B2A3" w14:textId="1814C32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121A43DE" w14:textId="6A19B56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4778B481" w14:textId="14AA5F89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3A58B0" w14:textId="72300075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45693DC4" w14:textId="138FCB6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ogymn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anulatus</w:t>
            </w:r>
            <w:proofErr w:type="spellEnd"/>
          </w:p>
        </w:tc>
        <w:tc>
          <w:tcPr>
            <w:tcW w:w="0" w:type="auto"/>
          </w:tcPr>
          <w:p w14:paraId="71735C45" w14:textId="2082C2F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ogymn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anulatus</w:t>
            </w:r>
            <w:proofErr w:type="spellEnd"/>
          </w:p>
        </w:tc>
        <w:tc>
          <w:tcPr>
            <w:tcW w:w="0" w:type="auto"/>
          </w:tcPr>
          <w:p w14:paraId="71A7BBA0" w14:textId="1C351C9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grove Whipray</w:t>
            </w:r>
          </w:p>
        </w:tc>
        <w:tc>
          <w:tcPr>
            <w:tcW w:w="0" w:type="auto"/>
          </w:tcPr>
          <w:p w14:paraId="4AD5CD01" w14:textId="3C961C7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07267E27" w14:textId="7AFC0AF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6AC24906" w14:textId="2A35055D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78677D" w14:textId="6CAF4FD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671FD3F9" w14:textId="775199F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25F7C5D7" w14:textId="4B13E30E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6CA885" w14:textId="3883B05C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1789BFAD" w14:textId="4E73D838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imantur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obistoma</w:t>
            </w:r>
            <w:proofErr w:type="spellEnd"/>
          </w:p>
        </w:tc>
        <w:tc>
          <w:tcPr>
            <w:tcW w:w="0" w:type="auto"/>
          </w:tcPr>
          <w:p w14:paraId="1A8AFCA8" w14:textId="63E712A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ogymn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obistoma</w:t>
            </w:r>
            <w:proofErr w:type="spellEnd"/>
          </w:p>
        </w:tc>
        <w:tc>
          <w:tcPr>
            <w:tcW w:w="0" w:type="auto"/>
          </w:tcPr>
          <w:p w14:paraId="610B8455" w14:textId="11CDA16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ube Mouth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o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ay</w:t>
            </w:r>
          </w:p>
        </w:tc>
        <w:tc>
          <w:tcPr>
            <w:tcW w:w="0" w:type="auto"/>
          </w:tcPr>
          <w:p w14:paraId="11E09FC7" w14:textId="18B4C07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715E422C" w14:textId="3B8312B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481D8A9E" w14:textId="022D4A1F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5BBA53" w14:textId="607D61E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54FA63A1" w14:textId="108C9F9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50390702" w14:textId="24CD05A3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A0D4A1" w14:textId="1020B2B8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asyatidae</w:t>
            </w:r>
          </w:p>
        </w:tc>
        <w:tc>
          <w:tcPr>
            <w:tcW w:w="0" w:type="auto"/>
          </w:tcPr>
          <w:p w14:paraId="720A0525" w14:textId="11844550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ogymn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lylep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574426C" w14:textId="01BC690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ogymn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lylep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824E4F3" w14:textId="3EADC25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ant Freshwater Stingray</w:t>
            </w:r>
          </w:p>
        </w:tc>
        <w:tc>
          <w:tcPr>
            <w:tcW w:w="0" w:type="auto"/>
          </w:tcPr>
          <w:p w14:paraId="1A703591" w14:textId="2B04A4D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5DC3B5BE" w14:textId="36EA01A0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38203176" w14:textId="0F399B7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61643E0" w14:textId="0579480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685DF223" w14:textId="7DD3AEF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7E427817" w14:textId="59821D59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BDF33A" w14:textId="73B03313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ymnuridae</w:t>
            </w:r>
            <w:proofErr w:type="spellEnd"/>
          </w:p>
        </w:tc>
        <w:tc>
          <w:tcPr>
            <w:tcW w:w="0" w:type="auto"/>
          </w:tcPr>
          <w:p w14:paraId="7828B968" w14:textId="42B435C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ymnu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japonica</w:t>
            </w:r>
          </w:p>
        </w:tc>
        <w:tc>
          <w:tcPr>
            <w:tcW w:w="0" w:type="auto"/>
          </w:tcPr>
          <w:p w14:paraId="4D5DB39B" w14:textId="5FE26A2F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ymnu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japonica</w:t>
            </w:r>
          </w:p>
        </w:tc>
        <w:tc>
          <w:tcPr>
            <w:tcW w:w="0" w:type="auto"/>
          </w:tcPr>
          <w:p w14:paraId="1EC01FA5" w14:textId="6D0F47C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panese Butterfly Ray</w:t>
            </w:r>
          </w:p>
        </w:tc>
        <w:tc>
          <w:tcPr>
            <w:tcW w:w="0" w:type="auto"/>
          </w:tcPr>
          <w:p w14:paraId="4B8ACAB7" w14:textId="1155AC5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268FBD27" w14:textId="0BE4D1B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D</w:t>
            </w:r>
          </w:p>
        </w:tc>
        <w:tc>
          <w:tcPr>
            <w:tcW w:w="0" w:type="auto"/>
          </w:tcPr>
          <w:p w14:paraId="73583F81" w14:textId="773E4963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893CDD" w14:textId="267BAC7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6FACC349" w14:textId="66EBD27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125E19A8" w14:textId="51CCB8A9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11D337" w14:textId="514ACFD5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ymnuridae</w:t>
            </w:r>
            <w:proofErr w:type="spellEnd"/>
          </w:p>
        </w:tc>
        <w:tc>
          <w:tcPr>
            <w:tcW w:w="0" w:type="auto"/>
          </w:tcPr>
          <w:p w14:paraId="09E09DC8" w14:textId="21D26F3D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ymnu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cru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911A8FF" w14:textId="6D9764F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ymnu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crura</w:t>
            </w:r>
            <w:proofErr w:type="spellEnd"/>
          </w:p>
        </w:tc>
        <w:tc>
          <w:tcPr>
            <w:tcW w:w="0" w:type="auto"/>
          </w:tcPr>
          <w:p w14:paraId="058CFFFA" w14:textId="3D4414A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mooth Butterfly Ray </w:t>
            </w:r>
          </w:p>
        </w:tc>
        <w:tc>
          <w:tcPr>
            <w:tcW w:w="0" w:type="auto"/>
          </w:tcPr>
          <w:p w14:paraId="0D44DC49" w14:textId="6605FF9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estionable record. Distribution mainly Western Atlantic (northern USA to Brazil) and possibly Eastern Atlantic (Senegal to Angola)</w:t>
            </w:r>
          </w:p>
        </w:tc>
        <w:tc>
          <w:tcPr>
            <w:tcW w:w="0" w:type="auto"/>
          </w:tcPr>
          <w:p w14:paraId="25C3946B" w14:textId="03C2BC60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D</w:t>
            </w:r>
          </w:p>
        </w:tc>
        <w:tc>
          <w:tcPr>
            <w:tcW w:w="0" w:type="auto"/>
          </w:tcPr>
          <w:p w14:paraId="5B2193AD" w14:textId="76FADBF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2B46A4" w14:textId="53968AE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35D51006" w14:textId="7FF5F26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5A90880B" w14:textId="49D48DD8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2E9143" w14:textId="02A39869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ymnuridae</w:t>
            </w:r>
            <w:proofErr w:type="spellEnd"/>
          </w:p>
        </w:tc>
        <w:tc>
          <w:tcPr>
            <w:tcW w:w="0" w:type="auto"/>
          </w:tcPr>
          <w:p w14:paraId="6F8788C9" w14:textId="6F94855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ymnu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ecilura</w:t>
            </w:r>
            <w:proofErr w:type="spellEnd"/>
          </w:p>
        </w:tc>
        <w:tc>
          <w:tcPr>
            <w:tcW w:w="0" w:type="auto"/>
          </w:tcPr>
          <w:p w14:paraId="3D9771DE" w14:textId="21C92398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ymnu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ecilu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75F82C62" w14:textId="5E9F633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ong-Tailed Butterfly Ray </w:t>
            </w:r>
          </w:p>
        </w:tc>
        <w:tc>
          <w:tcPr>
            <w:tcW w:w="0" w:type="auto"/>
          </w:tcPr>
          <w:p w14:paraId="4CCBAA88" w14:textId="23AD0ABF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3C59F1DB" w14:textId="3C699B3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61A03F37" w14:textId="3AA8B4C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A606F5" w14:textId="33D0386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7A52853C" w14:textId="196124B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</w:tr>
      <w:tr w:rsidR="00FC2774" w:rsidRPr="00FC2774" w14:paraId="70852149" w14:textId="4ACE52F8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C8DBEB" w14:textId="56677F44" w:rsidR="00FC2774" w:rsidRPr="00FC2774" w:rsidRDefault="004A0019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hyperlink r:id="rId14" w:tooltip="Gymnuridae for Gymnura tentaculata" w:history="1">
              <w:proofErr w:type="spellStart"/>
              <w:r w:rsidR="00FC2774" w:rsidRPr="00FC2774">
                <w:rPr>
                  <w:rFonts w:ascii="Times New Roman" w:eastAsia="Times New Roman" w:hAnsi="Times New Roman" w:cs="Times New Roman"/>
                  <w:b w:val="0"/>
                  <w:color w:val="000000" w:themeColor="text1"/>
                  <w:sz w:val="20"/>
                  <w:szCs w:val="20"/>
                </w:rPr>
                <w:t>Gymnuridae</w:t>
              </w:r>
              <w:proofErr w:type="spellEnd"/>
            </w:hyperlink>
          </w:p>
        </w:tc>
        <w:tc>
          <w:tcPr>
            <w:tcW w:w="0" w:type="auto"/>
          </w:tcPr>
          <w:p w14:paraId="37A9B856" w14:textId="5DDCCC5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ymnu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ntaculata</w:t>
            </w:r>
            <w:proofErr w:type="spellEnd"/>
          </w:p>
        </w:tc>
        <w:tc>
          <w:tcPr>
            <w:tcW w:w="0" w:type="auto"/>
          </w:tcPr>
          <w:p w14:paraId="05119FA6" w14:textId="509DC2A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ymnu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ntaculata</w:t>
            </w:r>
            <w:proofErr w:type="spellEnd"/>
          </w:p>
        </w:tc>
        <w:tc>
          <w:tcPr>
            <w:tcW w:w="0" w:type="auto"/>
          </w:tcPr>
          <w:p w14:paraId="10266612" w14:textId="7C7B49F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ntacled Butterfly-Ray</w:t>
            </w:r>
          </w:p>
        </w:tc>
        <w:tc>
          <w:tcPr>
            <w:tcW w:w="0" w:type="auto"/>
          </w:tcPr>
          <w:p w14:paraId="2C266DF2" w14:textId="20D1AED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do–West Pacific; Red Sea to Bay of Bengal </w:t>
            </w:r>
          </w:p>
        </w:tc>
        <w:tc>
          <w:tcPr>
            <w:tcW w:w="0" w:type="auto"/>
          </w:tcPr>
          <w:p w14:paraId="5954B999" w14:textId="699F5C7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D</w:t>
            </w:r>
          </w:p>
        </w:tc>
        <w:tc>
          <w:tcPr>
            <w:tcW w:w="0" w:type="auto"/>
          </w:tcPr>
          <w:p w14:paraId="226116DF" w14:textId="21ABDEA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B73F42" w14:textId="5988C1A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6851DDD1" w14:textId="3ECA95D0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0064079B" w14:textId="27B78015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61AF56" w14:textId="18F2B013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ymnuridae</w:t>
            </w:r>
            <w:proofErr w:type="spellEnd"/>
          </w:p>
        </w:tc>
        <w:tc>
          <w:tcPr>
            <w:tcW w:w="0" w:type="auto"/>
          </w:tcPr>
          <w:p w14:paraId="7E90419E" w14:textId="541343B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ymnu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onura</w:t>
            </w:r>
            <w:proofErr w:type="spellEnd"/>
          </w:p>
        </w:tc>
        <w:tc>
          <w:tcPr>
            <w:tcW w:w="0" w:type="auto"/>
          </w:tcPr>
          <w:p w14:paraId="7F324042" w14:textId="4720A8A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ymnu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onura</w:t>
            </w:r>
            <w:proofErr w:type="spellEnd"/>
          </w:p>
        </w:tc>
        <w:tc>
          <w:tcPr>
            <w:tcW w:w="0" w:type="auto"/>
          </w:tcPr>
          <w:p w14:paraId="45D8198A" w14:textId="5C20845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onetail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utterfly Ray</w:t>
            </w:r>
          </w:p>
        </w:tc>
        <w:tc>
          <w:tcPr>
            <w:tcW w:w="0" w:type="auto"/>
          </w:tcPr>
          <w:p w14:paraId="0E589CD3" w14:textId="6682A00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do–West Pacific; Bay of Bengal (India) to Philippines and Taiwan</w:t>
            </w:r>
          </w:p>
        </w:tc>
        <w:tc>
          <w:tcPr>
            <w:tcW w:w="0" w:type="auto"/>
          </w:tcPr>
          <w:p w14:paraId="78850E62" w14:textId="738A842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2385CD99" w14:textId="23FD67A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F2D3422" w14:textId="4B7D1E4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5B96159" w14:textId="7CE226C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4B8AF773" w14:textId="73D86440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A7625B" w14:textId="4C352CB0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obulidae</w:t>
            </w:r>
            <w:proofErr w:type="spellEnd"/>
          </w:p>
        </w:tc>
        <w:tc>
          <w:tcPr>
            <w:tcW w:w="0" w:type="auto"/>
          </w:tcPr>
          <w:p w14:paraId="09751AB4" w14:textId="35302F9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fredi</w:t>
            </w:r>
            <w:proofErr w:type="spellEnd"/>
          </w:p>
        </w:tc>
        <w:tc>
          <w:tcPr>
            <w:tcW w:w="0" w:type="auto"/>
          </w:tcPr>
          <w:p w14:paraId="6C8E28AE" w14:textId="03C50FDD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fredi</w:t>
            </w:r>
            <w:proofErr w:type="spellEnd"/>
          </w:p>
        </w:tc>
        <w:tc>
          <w:tcPr>
            <w:tcW w:w="0" w:type="auto"/>
          </w:tcPr>
          <w:p w14:paraId="24BB8B61" w14:textId="6B8C73E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ef Manta Ray/ Alfred Manta</w:t>
            </w:r>
          </w:p>
        </w:tc>
        <w:tc>
          <w:tcPr>
            <w:tcW w:w="0" w:type="auto"/>
          </w:tcPr>
          <w:p w14:paraId="49DEDEEE" w14:textId="06476C0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ed further confirmation</w:t>
            </w:r>
          </w:p>
        </w:tc>
        <w:tc>
          <w:tcPr>
            <w:tcW w:w="0" w:type="auto"/>
          </w:tcPr>
          <w:p w14:paraId="061B305F" w14:textId="1003FF7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5C1B732B" w14:textId="5E5B4A7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241E1D7A" w14:textId="39329B0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&amp; II</w:t>
            </w:r>
          </w:p>
        </w:tc>
        <w:tc>
          <w:tcPr>
            <w:tcW w:w="1194" w:type="dxa"/>
          </w:tcPr>
          <w:p w14:paraId="4F8AF20C" w14:textId="0AF66E7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4E53BCF7" w14:textId="20748782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6A8647" w14:textId="27FCC307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obulidae</w:t>
            </w:r>
            <w:proofErr w:type="spellEnd"/>
          </w:p>
        </w:tc>
        <w:tc>
          <w:tcPr>
            <w:tcW w:w="0" w:type="auto"/>
          </w:tcPr>
          <w:p w14:paraId="77AE1F7E" w14:textId="7ACCCBE5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irostris</w:t>
            </w:r>
            <w:proofErr w:type="spellEnd"/>
          </w:p>
        </w:tc>
        <w:tc>
          <w:tcPr>
            <w:tcW w:w="0" w:type="auto"/>
          </w:tcPr>
          <w:p w14:paraId="6DFB0C79" w14:textId="128409DF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irostris</w:t>
            </w:r>
            <w:proofErr w:type="spellEnd"/>
          </w:p>
        </w:tc>
        <w:tc>
          <w:tcPr>
            <w:tcW w:w="0" w:type="auto"/>
          </w:tcPr>
          <w:p w14:paraId="531A66C8" w14:textId="128FB6F3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ant Manta Ray</w:t>
            </w:r>
          </w:p>
        </w:tc>
        <w:tc>
          <w:tcPr>
            <w:tcW w:w="0" w:type="auto"/>
          </w:tcPr>
          <w:p w14:paraId="36E5E4FE" w14:textId="3F630BA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2C8EB20D" w14:textId="5FE164F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79516506" w14:textId="69474CA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429DA23F" w14:textId="3162EB92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&amp; II</w:t>
            </w:r>
          </w:p>
        </w:tc>
        <w:tc>
          <w:tcPr>
            <w:tcW w:w="1194" w:type="dxa"/>
          </w:tcPr>
          <w:p w14:paraId="317F5534" w14:textId="2AF7D04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66620EC2" w14:textId="7CF47099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3F5035" w14:textId="55526247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obulidae</w:t>
            </w:r>
            <w:proofErr w:type="spellEnd"/>
          </w:p>
        </w:tc>
        <w:tc>
          <w:tcPr>
            <w:tcW w:w="0" w:type="auto"/>
          </w:tcPr>
          <w:p w14:paraId="0CF4F82B" w14:textId="5E07EABA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diabolus</w:t>
            </w:r>
          </w:p>
        </w:tc>
        <w:tc>
          <w:tcPr>
            <w:tcW w:w="0" w:type="auto"/>
          </w:tcPr>
          <w:p w14:paraId="2CE1474A" w14:textId="4A448F8D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egoodootenke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5978A82A" w14:textId="224F939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ghorned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bula</w:t>
            </w:r>
            <w:proofErr w:type="spellEnd"/>
          </w:p>
        </w:tc>
        <w:tc>
          <w:tcPr>
            <w:tcW w:w="0" w:type="auto"/>
          </w:tcPr>
          <w:p w14:paraId="04D83BA3" w14:textId="434C0A7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767490A9" w14:textId="3FD1329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70DEA94A" w14:textId="0F1BA55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29116C80" w14:textId="4DF660E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&amp; II</w:t>
            </w:r>
          </w:p>
        </w:tc>
        <w:tc>
          <w:tcPr>
            <w:tcW w:w="1194" w:type="dxa"/>
          </w:tcPr>
          <w:p w14:paraId="48908D13" w14:textId="7FFDE47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48013DBD" w14:textId="6C80F687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E4CA1C" w14:textId="74D75F1A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obulidae</w:t>
            </w:r>
            <w:proofErr w:type="spellEnd"/>
          </w:p>
        </w:tc>
        <w:tc>
          <w:tcPr>
            <w:tcW w:w="0" w:type="auto"/>
          </w:tcPr>
          <w:p w14:paraId="5A2A7833" w14:textId="1138BD6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ypostoma</w:t>
            </w:r>
            <w:proofErr w:type="spellEnd"/>
          </w:p>
        </w:tc>
        <w:tc>
          <w:tcPr>
            <w:tcW w:w="0" w:type="auto"/>
          </w:tcPr>
          <w:p w14:paraId="2A522940" w14:textId="24513B7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ypostoma</w:t>
            </w:r>
            <w:proofErr w:type="spellEnd"/>
          </w:p>
        </w:tc>
        <w:tc>
          <w:tcPr>
            <w:tcW w:w="0" w:type="auto"/>
          </w:tcPr>
          <w:p w14:paraId="2D05453B" w14:textId="7EF0CA7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sser Devil Ray</w:t>
            </w:r>
          </w:p>
        </w:tc>
        <w:tc>
          <w:tcPr>
            <w:tcW w:w="0" w:type="auto"/>
          </w:tcPr>
          <w:p w14:paraId="3E3DBF20" w14:textId="7694DF58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Questionable report as range is: Western and Eastern Atlantic; North Carolina (USA) to northern Argentina, and Mauritania to Angola. </w:t>
            </w:r>
          </w:p>
        </w:tc>
        <w:tc>
          <w:tcPr>
            <w:tcW w:w="0" w:type="auto"/>
          </w:tcPr>
          <w:p w14:paraId="61DA0E88" w14:textId="3FE55BD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056C646E" w14:textId="2B26F56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2A558E74" w14:textId="6E7DA66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&amp; II</w:t>
            </w:r>
          </w:p>
        </w:tc>
        <w:tc>
          <w:tcPr>
            <w:tcW w:w="1194" w:type="dxa"/>
          </w:tcPr>
          <w:p w14:paraId="2A7E9713" w14:textId="4A33B88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28B304B0" w14:textId="55767B75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625862" w14:textId="3A56FB14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obulidae</w:t>
            </w:r>
            <w:proofErr w:type="spellEnd"/>
          </w:p>
        </w:tc>
        <w:tc>
          <w:tcPr>
            <w:tcW w:w="0" w:type="auto"/>
          </w:tcPr>
          <w:p w14:paraId="33E54F17" w14:textId="1346F52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apanica</w:t>
            </w:r>
            <w:proofErr w:type="spellEnd"/>
          </w:p>
        </w:tc>
        <w:tc>
          <w:tcPr>
            <w:tcW w:w="0" w:type="auto"/>
          </w:tcPr>
          <w:p w14:paraId="7F17F4A0" w14:textId="56492B6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r</w:t>
            </w:r>
            <w:proofErr w:type="spellEnd"/>
          </w:p>
        </w:tc>
        <w:tc>
          <w:tcPr>
            <w:tcW w:w="0" w:type="auto"/>
          </w:tcPr>
          <w:p w14:paraId="5510A512" w14:textId="06EAAA5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inetail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bula</w:t>
            </w:r>
            <w:proofErr w:type="spellEnd"/>
          </w:p>
        </w:tc>
        <w:tc>
          <w:tcPr>
            <w:tcW w:w="0" w:type="auto"/>
          </w:tcPr>
          <w:p w14:paraId="7A99829F" w14:textId="7394F03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 a separate sp.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spicific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ith M.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bular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6E34FADB" w14:textId="5F24497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01888F62" w14:textId="791576C0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6EF164C3" w14:textId="1D9F9B5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&amp; II</w:t>
            </w:r>
          </w:p>
        </w:tc>
        <w:tc>
          <w:tcPr>
            <w:tcW w:w="1194" w:type="dxa"/>
          </w:tcPr>
          <w:p w14:paraId="3D6B2340" w14:textId="3D3AC52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</w:tr>
      <w:tr w:rsidR="00FC2774" w:rsidRPr="00FC2774" w14:paraId="3EF5FABF" w14:textId="52342FBB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FE3882" w14:textId="382C07F1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obulida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DCACE7C" w14:textId="16C4971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uhlii</w:t>
            </w:r>
            <w:proofErr w:type="spellEnd"/>
          </w:p>
        </w:tc>
        <w:tc>
          <w:tcPr>
            <w:tcW w:w="0" w:type="auto"/>
          </w:tcPr>
          <w:p w14:paraId="78603D2A" w14:textId="59A3F21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uhlii</w:t>
            </w:r>
            <w:proofErr w:type="spellEnd"/>
          </w:p>
        </w:tc>
        <w:tc>
          <w:tcPr>
            <w:tcW w:w="0" w:type="auto"/>
          </w:tcPr>
          <w:p w14:paraId="1F177776" w14:textId="7AA75853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ortfin Devil Ray</w:t>
            </w:r>
          </w:p>
        </w:tc>
        <w:tc>
          <w:tcPr>
            <w:tcW w:w="0" w:type="auto"/>
          </w:tcPr>
          <w:p w14:paraId="624E9F70" w14:textId="00F4584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7D478704" w14:textId="7259AA0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3C13A3E8" w14:textId="6029318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5883D412" w14:textId="316B2584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&amp; II</w:t>
            </w:r>
          </w:p>
        </w:tc>
        <w:tc>
          <w:tcPr>
            <w:tcW w:w="1194" w:type="dxa"/>
          </w:tcPr>
          <w:p w14:paraId="3717FED6" w14:textId="12AAF052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42DEDF0B" w14:textId="2E9832C8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48FED8" w14:textId="0E4268EB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lastRenderedPageBreak/>
              <w:t>Mobulidae</w:t>
            </w:r>
            <w:proofErr w:type="spellEnd"/>
          </w:p>
        </w:tc>
        <w:tc>
          <w:tcPr>
            <w:tcW w:w="0" w:type="auto"/>
          </w:tcPr>
          <w:p w14:paraId="64655E16" w14:textId="6B45491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diabolus</w:t>
            </w:r>
          </w:p>
        </w:tc>
        <w:tc>
          <w:tcPr>
            <w:tcW w:w="0" w:type="auto"/>
          </w:tcPr>
          <w:p w14:paraId="1FD765FC" w14:textId="3B74F6B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r</w:t>
            </w:r>
            <w:proofErr w:type="spellEnd"/>
          </w:p>
        </w:tc>
        <w:tc>
          <w:tcPr>
            <w:tcW w:w="0" w:type="auto"/>
          </w:tcPr>
          <w:p w14:paraId="25702EEB" w14:textId="5F8405B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il Ray</w:t>
            </w:r>
          </w:p>
        </w:tc>
        <w:tc>
          <w:tcPr>
            <w:tcW w:w="0" w:type="auto"/>
          </w:tcPr>
          <w:p w14:paraId="5BC4B3F4" w14:textId="66DD4BC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24387587" w14:textId="50D581F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25018660" w14:textId="59695A1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468CCB8B" w14:textId="6FAA690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&amp; II</w:t>
            </w:r>
          </w:p>
        </w:tc>
        <w:tc>
          <w:tcPr>
            <w:tcW w:w="1194" w:type="dxa"/>
          </w:tcPr>
          <w:p w14:paraId="1FE0F0BC" w14:textId="42D22A45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308BD8DE" w14:textId="13801A1E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D1959A" w14:textId="086D561F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obulidae</w:t>
            </w:r>
            <w:proofErr w:type="spellEnd"/>
          </w:p>
        </w:tc>
        <w:tc>
          <w:tcPr>
            <w:tcW w:w="0" w:type="auto"/>
          </w:tcPr>
          <w:p w14:paraId="0364EB6C" w14:textId="034CE8C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r</w:t>
            </w:r>
            <w:proofErr w:type="spellEnd"/>
          </w:p>
        </w:tc>
        <w:tc>
          <w:tcPr>
            <w:tcW w:w="0" w:type="auto"/>
          </w:tcPr>
          <w:p w14:paraId="51A843BC" w14:textId="64942B2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r</w:t>
            </w:r>
            <w:proofErr w:type="spellEnd"/>
          </w:p>
        </w:tc>
        <w:tc>
          <w:tcPr>
            <w:tcW w:w="0" w:type="auto"/>
          </w:tcPr>
          <w:p w14:paraId="3F3B5CCB" w14:textId="2D12B4F4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il Ray</w:t>
            </w:r>
          </w:p>
        </w:tc>
        <w:tc>
          <w:tcPr>
            <w:tcW w:w="0" w:type="auto"/>
          </w:tcPr>
          <w:p w14:paraId="6363BC00" w14:textId="41B4C56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04302731" w14:textId="3737BBE8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465C3873" w14:textId="0D80DF8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5AEE6FB7" w14:textId="7C3FAA53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&amp; II</w:t>
            </w:r>
          </w:p>
        </w:tc>
        <w:tc>
          <w:tcPr>
            <w:tcW w:w="1194" w:type="dxa"/>
          </w:tcPr>
          <w:p w14:paraId="34769EC1" w14:textId="13AC608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27977B06" w14:textId="45B5323F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6DED05" w14:textId="3EB86DAE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obulidae</w:t>
            </w:r>
            <w:proofErr w:type="spellEnd"/>
          </w:p>
        </w:tc>
        <w:tc>
          <w:tcPr>
            <w:tcW w:w="0" w:type="auto"/>
          </w:tcPr>
          <w:p w14:paraId="2F2AC9A9" w14:textId="76DE927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rapacana</w:t>
            </w:r>
            <w:proofErr w:type="spellEnd"/>
          </w:p>
        </w:tc>
        <w:tc>
          <w:tcPr>
            <w:tcW w:w="0" w:type="auto"/>
          </w:tcPr>
          <w:p w14:paraId="17872EA4" w14:textId="1B574FA5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rapacana</w:t>
            </w:r>
            <w:proofErr w:type="spellEnd"/>
          </w:p>
        </w:tc>
        <w:tc>
          <w:tcPr>
            <w:tcW w:w="0" w:type="auto"/>
          </w:tcPr>
          <w:p w14:paraId="3814FFAD" w14:textId="6719342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oothtail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bula</w:t>
            </w:r>
            <w:proofErr w:type="spellEnd"/>
          </w:p>
        </w:tc>
        <w:tc>
          <w:tcPr>
            <w:tcW w:w="0" w:type="auto"/>
          </w:tcPr>
          <w:p w14:paraId="18A16F3C" w14:textId="4CF1D97D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04350D0B" w14:textId="1F9BD19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024213F9" w14:textId="2882ADF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3C04FB0B" w14:textId="28FCE71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&amp; II</w:t>
            </w:r>
          </w:p>
        </w:tc>
        <w:tc>
          <w:tcPr>
            <w:tcW w:w="1194" w:type="dxa"/>
          </w:tcPr>
          <w:p w14:paraId="53557673" w14:textId="5700BFA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42153E4E" w14:textId="10ADF245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C42197" w14:textId="0281198A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obulidae</w:t>
            </w:r>
            <w:proofErr w:type="spellEnd"/>
          </w:p>
        </w:tc>
        <w:tc>
          <w:tcPr>
            <w:tcW w:w="0" w:type="auto"/>
          </w:tcPr>
          <w:p w14:paraId="2A49577A" w14:textId="5939C7CF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urstoni</w:t>
            </w:r>
            <w:proofErr w:type="spellEnd"/>
          </w:p>
        </w:tc>
        <w:tc>
          <w:tcPr>
            <w:tcW w:w="0" w:type="auto"/>
          </w:tcPr>
          <w:p w14:paraId="5AADB0F2" w14:textId="2F3D9254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ul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urstoni</w:t>
            </w:r>
            <w:proofErr w:type="spellEnd"/>
          </w:p>
        </w:tc>
        <w:tc>
          <w:tcPr>
            <w:tcW w:w="0" w:type="auto"/>
          </w:tcPr>
          <w:p w14:paraId="546A14A5" w14:textId="31C6C18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cellated Eagle Ray</w:t>
            </w:r>
          </w:p>
        </w:tc>
        <w:tc>
          <w:tcPr>
            <w:tcW w:w="0" w:type="auto"/>
          </w:tcPr>
          <w:p w14:paraId="04A6EAE4" w14:textId="30FA2DF5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128DE45A" w14:textId="06000A2F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687E1B06" w14:textId="15D4516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48DF9636" w14:textId="74E86AD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&amp; II</w:t>
            </w:r>
          </w:p>
        </w:tc>
        <w:tc>
          <w:tcPr>
            <w:tcW w:w="1194" w:type="dxa"/>
          </w:tcPr>
          <w:p w14:paraId="7C340865" w14:textId="52C4B5D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2F250A09" w14:textId="733307E5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D3D834" w14:textId="1057AA9D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Myliobatidae </w:t>
            </w:r>
          </w:p>
        </w:tc>
        <w:tc>
          <w:tcPr>
            <w:tcW w:w="0" w:type="auto"/>
          </w:tcPr>
          <w:p w14:paraId="221A1FA7" w14:textId="3A338B2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etomylae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maculatus</w:t>
            </w:r>
          </w:p>
        </w:tc>
        <w:tc>
          <w:tcPr>
            <w:tcW w:w="0" w:type="auto"/>
          </w:tcPr>
          <w:p w14:paraId="5F3D1E8F" w14:textId="371CAF8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etomylae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maculatus</w:t>
            </w:r>
          </w:p>
        </w:tc>
        <w:tc>
          <w:tcPr>
            <w:tcW w:w="0" w:type="auto"/>
          </w:tcPr>
          <w:p w14:paraId="46CA4C6F" w14:textId="40D7E2E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ttled Eagle Ray</w:t>
            </w:r>
          </w:p>
        </w:tc>
        <w:tc>
          <w:tcPr>
            <w:tcW w:w="0" w:type="auto"/>
          </w:tcPr>
          <w:p w14:paraId="59E31B29" w14:textId="352812D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7895CFC1" w14:textId="4EFF9475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2650137B" w14:textId="1BBB62D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080C9B" w14:textId="62D8BF6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07C2CA1D" w14:textId="5F7FF87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2350B3CA" w14:textId="56D07FFE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1CDB03" w14:textId="5A188569" w:rsidR="00FC2774" w:rsidRPr="00FC2774" w:rsidRDefault="004A0019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hyperlink r:id="rId15" w:tooltip="Myliobatidae for Aetomylaeus milvus" w:history="1">
              <w:r w:rsidR="00FC2774" w:rsidRPr="00FC2774">
                <w:rPr>
                  <w:rFonts w:ascii="Times New Roman" w:eastAsia="Times New Roman" w:hAnsi="Times New Roman" w:cs="Times New Roman"/>
                  <w:b w:val="0"/>
                  <w:color w:val="000000" w:themeColor="text1"/>
                  <w:sz w:val="20"/>
                  <w:szCs w:val="20"/>
                </w:rPr>
                <w:t>Myliobatidae</w:t>
              </w:r>
            </w:hyperlink>
          </w:p>
        </w:tc>
        <w:tc>
          <w:tcPr>
            <w:tcW w:w="0" w:type="auto"/>
          </w:tcPr>
          <w:p w14:paraId="140AFB8D" w14:textId="4607390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etomylae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milvus</w:t>
            </w:r>
          </w:p>
        </w:tc>
        <w:tc>
          <w:tcPr>
            <w:tcW w:w="0" w:type="auto"/>
          </w:tcPr>
          <w:p w14:paraId="04611490" w14:textId="31B43E6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etomylae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milvus</w:t>
            </w:r>
          </w:p>
        </w:tc>
        <w:tc>
          <w:tcPr>
            <w:tcW w:w="0" w:type="auto"/>
          </w:tcPr>
          <w:p w14:paraId="1B5E7E9A" w14:textId="0E8FD21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own Eagle-Ray</w:t>
            </w:r>
          </w:p>
        </w:tc>
        <w:tc>
          <w:tcPr>
            <w:tcW w:w="0" w:type="auto"/>
          </w:tcPr>
          <w:p w14:paraId="132BACD2" w14:textId="2B9BEA16" w:rsidR="00FC2774" w:rsidRPr="00FC2774" w:rsidRDefault="007E750C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ed further taxonomic work</w:t>
            </w:r>
          </w:p>
        </w:tc>
        <w:tc>
          <w:tcPr>
            <w:tcW w:w="0" w:type="auto"/>
          </w:tcPr>
          <w:p w14:paraId="0D91A3B9" w14:textId="3B49D415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2742A2DC" w14:textId="09BFAA38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6EA3AB" w14:textId="10D6A39F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17CB1BBA" w14:textId="4B6B58B3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35DC817B" w14:textId="65F369FD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CF220C" w14:textId="226B26E0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Myliobatidae </w:t>
            </w:r>
          </w:p>
        </w:tc>
        <w:tc>
          <w:tcPr>
            <w:tcW w:w="0" w:type="auto"/>
          </w:tcPr>
          <w:p w14:paraId="5A59F2A3" w14:textId="56EC483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etomylae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ichofii</w:t>
            </w:r>
            <w:proofErr w:type="spellEnd"/>
          </w:p>
        </w:tc>
        <w:tc>
          <w:tcPr>
            <w:tcW w:w="0" w:type="auto"/>
          </w:tcPr>
          <w:p w14:paraId="47BE2D9B" w14:textId="7EF729E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etomylae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ichofii</w:t>
            </w:r>
            <w:proofErr w:type="spellEnd"/>
          </w:p>
        </w:tc>
        <w:tc>
          <w:tcPr>
            <w:tcW w:w="0" w:type="auto"/>
          </w:tcPr>
          <w:p w14:paraId="65E87DB4" w14:textId="57F071A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nded Eagle Ray</w:t>
            </w:r>
          </w:p>
        </w:tc>
        <w:tc>
          <w:tcPr>
            <w:tcW w:w="0" w:type="auto"/>
          </w:tcPr>
          <w:p w14:paraId="232B5FE6" w14:textId="3E44E43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520AB78C" w14:textId="2E6D456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00304A28" w14:textId="41936BC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799A145" w14:textId="04CA886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4635EA53" w14:textId="7036ADB5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</w:t>
            </w:r>
          </w:p>
        </w:tc>
      </w:tr>
      <w:tr w:rsidR="00FC2774" w:rsidRPr="00FC2774" w14:paraId="49BEB8CD" w14:textId="1D6B3CB5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8745A6" w14:textId="712EB780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arcinidae</w:t>
            </w:r>
            <w:proofErr w:type="spellEnd"/>
          </w:p>
        </w:tc>
        <w:tc>
          <w:tcPr>
            <w:tcW w:w="0" w:type="auto"/>
          </w:tcPr>
          <w:p w14:paraId="6287DC3A" w14:textId="1D84120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cin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evilabiata</w:t>
            </w:r>
            <w:proofErr w:type="spellEnd"/>
          </w:p>
        </w:tc>
        <w:tc>
          <w:tcPr>
            <w:tcW w:w="0" w:type="auto"/>
          </w:tcPr>
          <w:p w14:paraId="11187EA1" w14:textId="119780E3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cin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evilabiata</w:t>
            </w:r>
            <w:proofErr w:type="spellEnd"/>
          </w:p>
        </w:tc>
        <w:tc>
          <w:tcPr>
            <w:tcW w:w="0" w:type="auto"/>
          </w:tcPr>
          <w:p w14:paraId="73BEACFE" w14:textId="12067E6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ortlip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lectric Ray</w:t>
            </w:r>
          </w:p>
        </w:tc>
        <w:tc>
          <w:tcPr>
            <w:tcW w:w="0" w:type="auto"/>
          </w:tcPr>
          <w:p w14:paraId="74FF898D" w14:textId="14227B6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ed further confirmation</w:t>
            </w:r>
          </w:p>
        </w:tc>
        <w:tc>
          <w:tcPr>
            <w:tcW w:w="0" w:type="auto"/>
          </w:tcPr>
          <w:p w14:paraId="0A4CDB0A" w14:textId="66279F1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417BC901" w14:textId="00D8554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4DAF1F2" w14:textId="3F9A07B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3604BB54" w14:textId="7CB2DB0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5AF66258" w14:textId="6E935B9B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434451" w14:textId="4592961E" w:rsidR="00FC2774" w:rsidRPr="00FC2774" w:rsidRDefault="004A0019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hyperlink r:id="rId16" w:tooltip="Narcinidae for Narcine atzi" w:history="1">
              <w:proofErr w:type="spellStart"/>
              <w:r w:rsidR="00FC2774" w:rsidRPr="00FC2774">
                <w:rPr>
                  <w:rFonts w:ascii="Times New Roman" w:eastAsia="Times New Roman" w:hAnsi="Times New Roman" w:cs="Times New Roman"/>
                  <w:b w:val="0"/>
                  <w:color w:val="000000" w:themeColor="text1"/>
                  <w:sz w:val="20"/>
                  <w:szCs w:val="20"/>
                </w:rPr>
                <w:t>Narcinidae</w:t>
              </w:r>
              <w:proofErr w:type="spellEnd"/>
            </w:hyperlink>
          </w:p>
        </w:tc>
        <w:tc>
          <w:tcPr>
            <w:tcW w:w="0" w:type="auto"/>
          </w:tcPr>
          <w:p w14:paraId="02A0CB32" w14:textId="488F48F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cin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zi</w:t>
            </w:r>
            <w:proofErr w:type="spellEnd"/>
          </w:p>
        </w:tc>
        <w:tc>
          <w:tcPr>
            <w:tcW w:w="0" w:type="auto"/>
          </w:tcPr>
          <w:p w14:paraId="6D9FE2B3" w14:textId="78127D0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cin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zi</w:t>
            </w:r>
            <w:proofErr w:type="spellEnd"/>
          </w:p>
        </w:tc>
        <w:tc>
          <w:tcPr>
            <w:tcW w:w="0" w:type="auto"/>
          </w:tcPr>
          <w:p w14:paraId="29C8ED4F" w14:textId="3887C7B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man Numbfish </w:t>
            </w:r>
          </w:p>
        </w:tc>
        <w:tc>
          <w:tcPr>
            <w:tcW w:w="0" w:type="auto"/>
          </w:tcPr>
          <w:p w14:paraId="1C44B90E" w14:textId="4C058EE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rthern Indian Ocean; patchy, Gulf of Oman, Bay of Bengal and Andaman Sea. </w:t>
            </w:r>
          </w:p>
        </w:tc>
        <w:tc>
          <w:tcPr>
            <w:tcW w:w="0" w:type="auto"/>
          </w:tcPr>
          <w:p w14:paraId="137C2142" w14:textId="2F3D88E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D</w:t>
            </w:r>
          </w:p>
        </w:tc>
        <w:tc>
          <w:tcPr>
            <w:tcW w:w="0" w:type="auto"/>
          </w:tcPr>
          <w:p w14:paraId="1C14AC48" w14:textId="198CAC8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  </w:t>
            </w:r>
          </w:p>
        </w:tc>
        <w:tc>
          <w:tcPr>
            <w:tcW w:w="0" w:type="auto"/>
          </w:tcPr>
          <w:p w14:paraId="60220EAF" w14:textId="0B3B535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  </w:t>
            </w:r>
          </w:p>
        </w:tc>
        <w:tc>
          <w:tcPr>
            <w:tcW w:w="1194" w:type="dxa"/>
          </w:tcPr>
          <w:p w14:paraId="262E3E33" w14:textId="2D1E2DA1" w:rsidR="00FC2774" w:rsidRPr="00FC2774" w:rsidRDefault="00500003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C2774" w:rsidRPr="00FC2774" w14:paraId="459F8B20" w14:textId="5714EBCA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4DB0A5" w14:textId="5FDDF3C1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arcinidae</w:t>
            </w:r>
            <w:proofErr w:type="spellEnd"/>
          </w:p>
        </w:tc>
        <w:tc>
          <w:tcPr>
            <w:tcW w:w="0" w:type="auto"/>
          </w:tcPr>
          <w:p w14:paraId="167E78B2" w14:textId="1D7D04D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cin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unnea</w:t>
            </w:r>
            <w:proofErr w:type="spellEnd"/>
          </w:p>
        </w:tc>
        <w:tc>
          <w:tcPr>
            <w:tcW w:w="0" w:type="auto"/>
          </w:tcPr>
          <w:p w14:paraId="0CE8F479" w14:textId="3818CD7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cin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unnea</w:t>
            </w:r>
            <w:proofErr w:type="spellEnd"/>
            <w:r w:rsidR="009372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/</w:t>
            </w:r>
            <w:proofErr w:type="spellStart"/>
            <w:r w:rsidR="009372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imlei</w:t>
            </w:r>
            <w:proofErr w:type="spellEnd"/>
          </w:p>
        </w:tc>
        <w:tc>
          <w:tcPr>
            <w:tcW w:w="0" w:type="auto"/>
          </w:tcPr>
          <w:p w14:paraId="5FF77516" w14:textId="580D9F7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own Numbfish</w:t>
            </w:r>
          </w:p>
        </w:tc>
        <w:tc>
          <w:tcPr>
            <w:tcW w:w="0" w:type="auto"/>
          </w:tcPr>
          <w:p w14:paraId="3353B080" w14:textId="1DAB6A8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 a separate sp. Synonym of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rcin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mlei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CA6DA5F" w14:textId="65C5144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18142703" w14:textId="52E77B4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294FEA" w14:textId="4A83B7BF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58A6863D" w14:textId="748AB44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6DD8D4E7" w14:textId="0778B48B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AEBAF6" w14:textId="284EA00D" w:rsidR="00FC2774" w:rsidRPr="00FC2774" w:rsidRDefault="004A0019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hyperlink r:id="rId17" w:tooltip="Narcinidae for Narcine maculata" w:history="1">
              <w:proofErr w:type="spellStart"/>
              <w:r w:rsidR="00FC2774" w:rsidRPr="00FC2774">
                <w:rPr>
                  <w:rFonts w:ascii="Times New Roman" w:eastAsia="Times New Roman" w:hAnsi="Times New Roman" w:cs="Times New Roman"/>
                  <w:b w:val="0"/>
                  <w:color w:val="000000" w:themeColor="text1"/>
                  <w:sz w:val="20"/>
                  <w:szCs w:val="20"/>
                </w:rPr>
                <w:t>Narcinidae</w:t>
              </w:r>
              <w:proofErr w:type="spellEnd"/>
            </w:hyperlink>
          </w:p>
        </w:tc>
        <w:tc>
          <w:tcPr>
            <w:tcW w:w="0" w:type="auto"/>
          </w:tcPr>
          <w:p w14:paraId="5C47344D" w14:textId="31FCB520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cin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lingula</w:t>
            </w:r>
          </w:p>
        </w:tc>
        <w:tc>
          <w:tcPr>
            <w:tcW w:w="0" w:type="auto"/>
          </w:tcPr>
          <w:p w14:paraId="32AE4C02" w14:textId="6A6FBC2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cin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lingula</w:t>
            </w:r>
          </w:p>
        </w:tc>
        <w:tc>
          <w:tcPr>
            <w:tcW w:w="0" w:type="auto"/>
          </w:tcPr>
          <w:p w14:paraId="63A6C0FE" w14:textId="7F50A89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nese Numbfish</w:t>
            </w:r>
          </w:p>
        </w:tc>
        <w:tc>
          <w:tcPr>
            <w:tcW w:w="0" w:type="auto"/>
          </w:tcPr>
          <w:p w14:paraId="0F46A911" w14:textId="545FBA2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o–West Pacific</w:t>
            </w:r>
          </w:p>
        </w:tc>
        <w:tc>
          <w:tcPr>
            <w:tcW w:w="0" w:type="auto"/>
          </w:tcPr>
          <w:p w14:paraId="24D0AE05" w14:textId="59A4075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74B0BC2C" w14:textId="0BA0BF0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2FD354" w14:textId="5F1AA74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3CB2FEEE" w14:textId="0832DBF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3DBC4898" w14:textId="39EAC069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784058" w14:textId="1ADE9117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arcinidae</w:t>
            </w:r>
            <w:proofErr w:type="spellEnd"/>
          </w:p>
        </w:tc>
        <w:tc>
          <w:tcPr>
            <w:tcW w:w="0" w:type="auto"/>
          </w:tcPr>
          <w:p w14:paraId="0849361B" w14:textId="70FB688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cin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culata</w:t>
            </w:r>
            <w:proofErr w:type="spellEnd"/>
          </w:p>
        </w:tc>
        <w:tc>
          <w:tcPr>
            <w:tcW w:w="0" w:type="auto"/>
          </w:tcPr>
          <w:p w14:paraId="7BAD5DE1" w14:textId="4C00B1B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cin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culata</w:t>
            </w:r>
            <w:proofErr w:type="spellEnd"/>
          </w:p>
        </w:tc>
        <w:tc>
          <w:tcPr>
            <w:tcW w:w="0" w:type="auto"/>
          </w:tcPr>
          <w:p w14:paraId="44F78A28" w14:textId="09F887E2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rkfinned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umbfish </w:t>
            </w:r>
          </w:p>
        </w:tc>
        <w:tc>
          <w:tcPr>
            <w:tcW w:w="0" w:type="auto"/>
          </w:tcPr>
          <w:p w14:paraId="677BFF77" w14:textId="6B21C54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1B045764" w14:textId="7F6B1A3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10996508" w14:textId="45E8E18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C5A53E" w14:textId="28DD1FDF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7DE44EB6" w14:textId="222C5F6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3968EDD1" w14:textId="3AACA2C4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08F6F8" w14:textId="1B664204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arcinidae</w:t>
            </w:r>
            <w:proofErr w:type="spellEnd"/>
          </w:p>
        </w:tc>
        <w:tc>
          <w:tcPr>
            <w:tcW w:w="0" w:type="auto"/>
          </w:tcPr>
          <w:p w14:paraId="22F76C6D" w14:textId="2950BEA0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cin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odorsalis</w:t>
            </w:r>
            <w:proofErr w:type="spellEnd"/>
          </w:p>
        </w:tc>
        <w:tc>
          <w:tcPr>
            <w:tcW w:w="0" w:type="auto"/>
          </w:tcPr>
          <w:p w14:paraId="09074D78" w14:textId="3A45704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cin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odorsalis</w:t>
            </w:r>
            <w:proofErr w:type="spellEnd"/>
          </w:p>
        </w:tc>
        <w:tc>
          <w:tcPr>
            <w:tcW w:w="0" w:type="auto"/>
          </w:tcPr>
          <w:p w14:paraId="7833AD16" w14:textId="1D18AA0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nkin Numbfish</w:t>
            </w:r>
          </w:p>
        </w:tc>
        <w:tc>
          <w:tcPr>
            <w:tcW w:w="0" w:type="auto"/>
          </w:tcPr>
          <w:p w14:paraId="7184238B" w14:textId="4F378F1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755483C1" w14:textId="4BC613B5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D</w:t>
            </w:r>
          </w:p>
        </w:tc>
        <w:tc>
          <w:tcPr>
            <w:tcW w:w="0" w:type="auto"/>
          </w:tcPr>
          <w:p w14:paraId="464F717C" w14:textId="517DFE1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0C16AF3" w14:textId="0A4B388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0BECFC6B" w14:textId="1B55BF4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7210526F" w14:textId="1D9C45BA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04A6A1" w14:textId="3D055D33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arcinidae</w:t>
            </w:r>
            <w:proofErr w:type="spellEnd"/>
          </w:p>
        </w:tc>
        <w:tc>
          <w:tcPr>
            <w:tcW w:w="0" w:type="auto"/>
          </w:tcPr>
          <w:p w14:paraId="4479494D" w14:textId="3CB862F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cin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sp. </w:t>
            </w:r>
          </w:p>
        </w:tc>
        <w:tc>
          <w:tcPr>
            <w:tcW w:w="0" w:type="auto"/>
          </w:tcPr>
          <w:p w14:paraId="7BFDEE81" w14:textId="6D4FE71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cin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sp. </w:t>
            </w:r>
          </w:p>
        </w:tc>
        <w:tc>
          <w:tcPr>
            <w:tcW w:w="0" w:type="auto"/>
          </w:tcPr>
          <w:p w14:paraId="57B3BB68" w14:textId="4982F6C3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ndaman </w:t>
            </w:r>
            <w:r w:rsidR="001624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mbfish</w:t>
            </w:r>
          </w:p>
        </w:tc>
        <w:tc>
          <w:tcPr>
            <w:tcW w:w="0" w:type="auto"/>
          </w:tcPr>
          <w:p w14:paraId="25295807" w14:textId="6FE31842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  <w:r w:rsidR="001624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potential new species to science. Further taxonomic work is needed</w:t>
            </w:r>
          </w:p>
        </w:tc>
        <w:tc>
          <w:tcPr>
            <w:tcW w:w="0" w:type="auto"/>
          </w:tcPr>
          <w:p w14:paraId="3E22D6D1" w14:textId="423D5BD4" w:rsidR="00FC2774" w:rsidRPr="00FC2774" w:rsidRDefault="00362122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97D456" w14:textId="46F89966" w:rsidR="00FC2774" w:rsidRPr="00FC2774" w:rsidRDefault="00362122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B9BADD" w14:textId="4A21BF89" w:rsidR="00FC2774" w:rsidRPr="00FC2774" w:rsidRDefault="00362122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0F2BB489" w14:textId="0BBDD0AD" w:rsidR="00FC2774" w:rsidRPr="00FC2774" w:rsidRDefault="00362122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C2774" w:rsidRPr="00FC2774" w14:paraId="7287BE07" w14:textId="1AB99595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A4904B" w14:textId="161AD4E4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arcinidae</w:t>
            </w:r>
            <w:proofErr w:type="spellEnd"/>
          </w:p>
        </w:tc>
        <w:tc>
          <w:tcPr>
            <w:tcW w:w="0" w:type="auto"/>
          </w:tcPr>
          <w:p w14:paraId="7B405027" w14:textId="447CA975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cin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imlei</w:t>
            </w:r>
            <w:proofErr w:type="spellEnd"/>
          </w:p>
        </w:tc>
        <w:tc>
          <w:tcPr>
            <w:tcW w:w="0" w:type="auto"/>
          </w:tcPr>
          <w:p w14:paraId="6D4FF03C" w14:textId="5E410209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cin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imlei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EC0289B" w14:textId="095890F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otted Numbfish</w:t>
            </w:r>
          </w:p>
        </w:tc>
        <w:tc>
          <w:tcPr>
            <w:tcW w:w="0" w:type="auto"/>
          </w:tcPr>
          <w:p w14:paraId="1CE29110" w14:textId="6FC94F8A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3AE3C29E" w14:textId="4D2E8C9D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D</w:t>
            </w:r>
          </w:p>
        </w:tc>
        <w:tc>
          <w:tcPr>
            <w:tcW w:w="0" w:type="auto"/>
          </w:tcPr>
          <w:p w14:paraId="4EADFCE4" w14:textId="4BA3AB7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CB9A56" w14:textId="6A8093B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5CAC363D" w14:textId="4396CE3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6C326E84" w14:textId="55A9BC71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A6BDFA" w14:textId="4B63B3CD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arkidae</w:t>
            </w:r>
            <w:proofErr w:type="spellEnd"/>
          </w:p>
        </w:tc>
        <w:tc>
          <w:tcPr>
            <w:tcW w:w="0" w:type="auto"/>
          </w:tcPr>
          <w:p w14:paraId="19D30E1E" w14:textId="49275955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k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pterygia</w:t>
            </w:r>
            <w:proofErr w:type="spellEnd"/>
          </w:p>
        </w:tc>
        <w:tc>
          <w:tcPr>
            <w:tcW w:w="0" w:type="auto"/>
          </w:tcPr>
          <w:p w14:paraId="50D156C2" w14:textId="22E7684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rk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pterygi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09FA43B8" w14:textId="68FBFEB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mbray</w:t>
            </w:r>
            <w:proofErr w:type="spellEnd"/>
          </w:p>
        </w:tc>
        <w:tc>
          <w:tcPr>
            <w:tcW w:w="0" w:type="auto"/>
          </w:tcPr>
          <w:p w14:paraId="6104AB41" w14:textId="4B2BA2CF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0B2ACC69" w14:textId="4A93AFA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D</w:t>
            </w:r>
          </w:p>
        </w:tc>
        <w:tc>
          <w:tcPr>
            <w:tcW w:w="0" w:type="auto"/>
          </w:tcPr>
          <w:p w14:paraId="03F08BED" w14:textId="3C0E0DA3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E34A3EB" w14:textId="361EB4C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6BAF25AC" w14:textId="0B73121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51D85368" w14:textId="39452388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4106E8" w14:textId="191F4D59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ristidae</w:t>
            </w:r>
            <w:proofErr w:type="spellEnd"/>
          </w:p>
        </w:tc>
        <w:tc>
          <w:tcPr>
            <w:tcW w:w="0" w:type="auto"/>
          </w:tcPr>
          <w:p w14:paraId="29B2BB43" w14:textId="1ADC1FE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is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uspidatus</w:t>
            </w:r>
            <w:proofErr w:type="spellEnd"/>
          </w:p>
        </w:tc>
        <w:tc>
          <w:tcPr>
            <w:tcW w:w="0" w:type="auto"/>
          </w:tcPr>
          <w:p w14:paraId="48C6D008" w14:textId="698C0C3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oxypris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uspidat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0E27A2D1" w14:textId="3D4FCF63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inted Sawfish</w:t>
            </w:r>
          </w:p>
        </w:tc>
        <w:tc>
          <w:tcPr>
            <w:tcW w:w="0" w:type="auto"/>
          </w:tcPr>
          <w:p w14:paraId="219DF296" w14:textId="0E46C65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437022FC" w14:textId="54C670FA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0" w:type="auto"/>
          </w:tcPr>
          <w:p w14:paraId="3FFAE3C1" w14:textId="161E55C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14:paraId="17004486" w14:textId="26B63ED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&amp; II</w:t>
            </w:r>
          </w:p>
        </w:tc>
        <w:tc>
          <w:tcPr>
            <w:tcW w:w="1194" w:type="dxa"/>
          </w:tcPr>
          <w:p w14:paraId="2C70EF8D" w14:textId="588ACA7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</w:tr>
      <w:tr w:rsidR="00FC2774" w:rsidRPr="00FC2774" w14:paraId="6260E69D" w14:textId="03A2B138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AFDF9D" w14:textId="4C32C81F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ristidae</w:t>
            </w:r>
            <w:proofErr w:type="spellEnd"/>
          </w:p>
        </w:tc>
        <w:tc>
          <w:tcPr>
            <w:tcW w:w="0" w:type="auto"/>
          </w:tcPr>
          <w:p w14:paraId="7B2276AE" w14:textId="163C7A8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is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crod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/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is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istis</w:t>
            </w:r>
            <w:proofErr w:type="spellEnd"/>
          </w:p>
        </w:tc>
        <w:tc>
          <w:tcPr>
            <w:tcW w:w="0" w:type="auto"/>
          </w:tcPr>
          <w:p w14:paraId="742FD995" w14:textId="79C9499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is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istis</w:t>
            </w:r>
            <w:proofErr w:type="spellEnd"/>
          </w:p>
        </w:tc>
        <w:tc>
          <w:tcPr>
            <w:tcW w:w="0" w:type="auto"/>
          </w:tcPr>
          <w:p w14:paraId="6ABB2A61" w14:textId="69433972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rgetooth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awfish </w:t>
            </w:r>
          </w:p>
        </w:tc>
        <w:tc>
          <w:tcPr>
            <w:tcW w:w="0" w:type="auto"/>
          </w:tcPr>
          <w:p w14:paraId="2955B1D1" w14:textId="35051B02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57936BF3" w14:textId="4B8E846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0" w:type="auto"/>
          </w:tcPr>
          <w:p w14:paraId="4DA13EFD" w14:textId="49FB1732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14:paraId="3DFA5776" w14:textId="159B3F4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&amp; II</w:t>
            </w:r>
          </w:p>
        </w:tc>
        <w:tc>
          <w:tcPr>
            <w:tcW w:w="1194" w:type="dxa"/>
          </w:tcPr>
          <w:p w14:paraId="13755F47" w14:textId="5F85E83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</w:tr>
      <w:tr w:rsidR="00FC2774" w:rsidRPr="00FC2774" w14:paraId="7939ACD7" w14:textId="18D4E789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50B8F9" w14:textId="6E2545D8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ristidae</w:t>
            </w:r>
            <w:proofErr w:type="spellEnd"/>
          </w:p>
        </w:tc>
        <w:tc>
          <w:tcPr>
            <w:tcW w:w="0" w:type="auto"/>
          </w:tcPr>
          <w:p w14:paraId="2DD50FA2" w14:textId="2F657B45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is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ctinatus</w:t>
            </w:r>
            <w:proofErr w:type="spellEnd"/>
          </w:p>
        </w:tc>
        <w:tc>
          <w:tcPr>
            <w:tcW w:w="0" w:type="auto"/>
          </w:tcPr>
          <w:p w14:paraId="61C59842" w14:textId="484A5AB5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is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ctinat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746F1715" w14:textId="3497163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alltooth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awfish</w:t>
            </w:r>
          </w:p>
        </w:tc>
        <w:tc>
          <w:tcPr>
            <w:tcW w:w="0" w:type="auto"/>
          </w:tcPr>
          <w:p w14:paraId="64D56B2D" w14:textId="5163107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Questionable record as distribution through </w:t>
            </w:r>
            <w:r w:rsidR="00A638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lantic and South-West Indian Oceans; once widespread</w:t>
            </w:r>
          </w:p>
        </w:tc>
        <w:tc>
          <w:tcPr>
            <w:tcW w:w="0" w:type="auto"/>
          </w:tcPr>
          <w:p w14:paraId="6A7D8293" w14:textId="1CCCE23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0" w:type="auto"/>
          </w:tcPr>
          <w:p w14:paraId="6C072A73" w14:textId="0FEEA2DD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14:paraId="69F470F1" w14:textId="551431CA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&amp; II</w:t>
            </w:r>
          </w:p>
        </w:tc>
        <w:tc>
          <w:tcPr>
            <w:tcW w:w="1194" w:type="dxa"/>
          </w:tcPr>
          <w:p w14:paraId="3AC323D9" w14:textId="2F2B17B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3184905F" w14:textId="6B4314B2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7913B0" w14:textId="018DD683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ristidae</w:t>
            </w:r>
            <w:proofErr w:type="spellEnd"/>
          </w:p>
        </w:tc>
        <w:tc>
          <w:tcPr>
            <w:tcW w:w="0" w:type="auto"/>
          </w:tcPr>
          <w:p w14:paraId="2DF527E5" w14:textId="5ABBF0E0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is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ijsron</w:t>
            </w:r>
            <w:proofErr w:type="spellEnd"/>
          </w:p>
        </w:tc>
        <w:tc>
          <w:tcPr>
            <w:tcW w:w="0" w:type="auto"/>
          </w:tcPr>
          <w:p w14:paraId="310857AE" w14:textId="6E2B8C4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ist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ijsron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</w:tcPr>
          <w:p w14:paraId="28187FBC" w14:textId="1980B88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gcomb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awfish</w:t>
            </w:r>
          </w:p>
        </w:tc>
        <w:tc>
          <w:tcPr>
            <w:tcW w:w="0" w:type="auto"/>
          </w:tcPr>
          <w:p w14:paraId="4EE91AC0" w14:textId="7A347DDD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5FB40E37" w14:textId="2397E16F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0" w:type="auto"/>
          </w:tcPr>
          <w:p w14:paraId="1992455A" w14:textId="44B98986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14:paraId="1B7B3A5B" w14:textId="7F3732C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&amp; II</w:t>
            </w:r>
          </w:p>
        </w:tc>
        <w:tc>
          <w:tcPr>
            <w:tcW w:w="1194" w:type="dxa"/>
          </w:tcPr>
          <w:p w14:paraId="077DDAD7" w14:textId="2338CF9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</w:tr>
      <w:tr w:rsidR="00FC2774" w:rsidRPr="00FC2774" w14:paraId="240A1973" w14:textId="02412C6C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80A90B" w14:textId="4B54C6D4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hinidae</w:t>
            </w:r>
            <w:proofErr w:type="spellEnd"/>
          </w:p>
        </w:tc>
        <w:tc>
          <w:tcPr>
            <w:tcW w:w="0" w:type="auto"/>
          </w:tcPr>
          <w:p w14:paraId="0DE1D242" w14:textId="0E49EE1B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Rhin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cylostoma</w:t>
            </w:r>
            <w:proofErr w:type="spellEnd"/>
          </w:p>
        </w:tc>
        <w:tc>
          <w:tcPr>
            <w:tcW w:w="0" w:type="auto"/>
          </w:tcPr>
          <w:p w14:paraId="2B4BD77D" w14:textId="4D400C8F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Rhina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cylostoma</w:t>
            </w:r>
            <w:proofErr w:type="spellEnd"/>
          </w:p>
        </w:tc>
        <w:tc>
          <w:tcPr>
            <w:tcW w:w="0" w:type="auto"/>
          </w:tcPr>
          <w:p w14:paraId="1796A204" w14:textId="72652182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wmouth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uitarfish </w:t>
            </w:r>
          </w:p>
        </w:tc>
        <w:tc>
          <w:tcPr>
            <w:tcW w:w="0" w:type="auto"/>
          </w:tcPr>
          <w:p w14:paraId="08D2317F" w14:textId="5F74A25D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02C197E7" w14:textId="214022E6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0" w:type="auto"/>
          </w:tcPr>
          <w:p w14:paraId="57ED2653" w14:textId="5009DE6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3FE41AD7" w14:textId="10B5290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1951D532" w14:textId="5580E27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09248E90" w14:textId="736CAE37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573D56" w14:textId="5A6A1CB8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lastRenderedPageBreak/>
              <w:t>Rhinidae</w:t>
            </w:r>
            <w:proofErr w:type="spellEnd"/>
          </w:p>
        </w:tc>
        <w:tc>
          <w:tcPr>
            <w:tcW w:w="0" w:type="auto"/>
          </w:tcPr>
          <w:p w14:paraId="03D8E7E2" w14:textId="30812742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ynchobat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jeddensis</w:t>
            </w:r>
            <w:proofErr w:type="spellEnd"/>
          </w:p>
        </w:tc>
        <w:tc>
          <w:tcPr>
            <w:tcW w:w="0" w:type="auto"/>
          </w:tcPr>
          <w:p w14:paraId="33448233" w14:textId="56C438B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ynchobat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jiddensi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6643A1BC" w14:textId="5245B8E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iant Guitarfish </w:t>
            </w:r>
          </w:p>
        </w:tc>
        <w:tc>
          <w:tcPr>
            <w:tcW w:w="0" w:type="auto"/>
          </w:tcPr>
          <w:p w14:paraId="4BA0A6E0" w14:textId="57D3DC8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stributed through Western Indian Ocean; South Africa to Oman. Possibly misidentified for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ynchobat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0" w:type="auto"/>
          </w:tcPr>
          <w:p w14:paraId="6D2EC9B2" w14:textId="1774C5AB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0" w:type="auto"/>
          </w:tcPr>
          <w:p w14:paraId="36FCA834" w14:textId="4311784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15CD9428" w14:textId="2351E28E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2B6456AA" w14:textId="4C7BFC4A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</w:tr>
      <w:tr w:rsidR="00FC2774" w:rsidRPr="00FC2774" w14:paraId="4778F73E" w14:textId="435D73C7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899F56" w14:textId="7F319EBF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hinidae</w:t>
            </w:r>
            <w:proofErr w:type="spellEnd"/>
          </w:p>
        </w:tc>
        <w:tc>
          <w:tcPr>
            <w:tcW w:w="0" w:type="auto"/>
          </w:tcPr>
          <w:p w14:paraId="36B278D0" w14:textId="08BC4081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ynchobat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0" w:type="auto"/>
          </w:tcPr>
          <w:p w14:paraId="77D1A3D8" w14:textId="4BA23E4E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ynchobat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0" w:type="auto"/>
          </w:tcPr>
          <w:p w14:paraId="40877EF8" w14:textId="062922ED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oothnos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dgefish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91EC058" w14:textId="732D8A9A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1BC5B80D" w14:textId="4F691180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0" w:type="auto"/>
          </w:tcPr>
          <w:p w14:paraId="0B329A86" w14:textId="520C0FDC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2F5ECB51" w14:textId="4F4251C4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732F5FB9" w14:textId="4B8A8AA8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FC2774" w:rsidRPr="00FC2774" w14:paraId="3A782FEA" w14:textId="7B783284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7108DA" w14:textId="552DE889" w:rsidR="00FC2774" w:rsidRPr="00FC2774" w:rsidRDefault="004A0019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hyperlink r:id="rId18" w:tooltip="Rhinidae for Rhynchobatus australiae" w:history="1">
              <w:proofErr w:type="spellStart"/>
              <w:r w:rsidR="00FC2774" w:rsidRPr="00FC2774">
                <w:rPr>
                  <w:rFonts w:ascii="Times New Roman" w:eastAsia="Times New Roman" w:hAnsi="Times New Roman" w:cs="Times New Roman"/>
                  <w:b w:val="0"/>
                  <w:color w:val="000000" w:themeColor="text1"/>
                  <w:sz w:val="20"/>
                  <w:szCs w:val="20"/>
                </w:rPr>
                <w:t>Rhinidae</w:t>
              </w:r>
              <w:proofErr w:type="spellEnd"/>
            </w:hyperlink>
          </w:p>
        </w:tc>
        <w:tc>
          <w:tcPr>
            <w:tcW w:w="0" w:type="auto"/>
          </w:tcPr>
          <w:p w14:paraId="3B6D859D" w14:textId="47D2794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ynchobat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ustraliae</w:t>
            </w:r>
            <w:proofErr w:type="spellEnd"/>
          </w:p>
        </w:tc>
        <w:tc>
          <w:tcPr>
            <w:tcW w:w="0" w:type="auto"/>
          </w:tcPr>
          <w:p w14:paraId="73AB9998" w14:textId="0703B89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ynchobat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ustraliae</w:t>
            </w:r>
            <w:proofErr w:type="spellEnd"/>
          </w:p>
        </w:tc>
        <w:tc>
          <w:tcPr>
            <w:tcW w:w="0" w:type="auto"/>
          </w:tcPr>
          <w:p w14:paraId="193059F3" w14:textId="5AFA7EB3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ottlenose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dgefish</w:t>
            </w:r>
            <w:proofErr w:type="spellEnd"/>
          </w:p>
        </w:tc>
        <w:tc>
          <w:tcPr>
            <w:tcW w:w="0" w:type="auto"/>
          </w:tcPr>
          <w:p w14:paraId="6EF79152" w14:textId="3DCC698F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sible presence according to Kyne et al., 2020. Indo–West Pacific; Mozambique to eastern Australia.</w:t>
            </w:r>
          </w:p>
        </w:tc>
        <w:tc>
          <w:tcPr>
            <w:tcW w:w="0" w:type="auto"/>
          </w:tcPr>
          <w:p w14:paraId="2A8EF306" w14:textId="5CB15191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0" w:type="auto"/>
          </w:tcPr>
          <w:p w14:paraId="490DE6F3" w14:textId="36F03F29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3561D3D7" w14:textId="455AB5CC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194" w:type="dxa"/>
          </w:tcPr>
          <w:p w14:paraId="4D36EAF6" w14:textId="77777777" w:rsidR="00FC2774" w:rsidRP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2774" w:rsidRPr="00FC2774" w14:paraId="7AF0CE25" w14:textId="77777777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A535FF" w14:textId="77777777" w:rsidR="00FC2774" w:rsidRPr="00FC2774" w:rsidRDefault="00FC2774" w:rsidP="00FC2774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laucostegidae</w:t>
            </w:r>
            <w:proofErr w:type="spellEnd"/>
          </w:p>
        </w:tc>
        <w:tc>
          <w:tcPr>
            <w:tcW w:w="0" w:type="auto"/>
          </w:tcPr>
          <w:p w14:paraId="53156003" w14:textId="7777777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nobato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typus</w:t>
            </w:r>
          </w:p>
        </w:tc>
        <w:tc>
          <w:tcPr>
            <w:tcW w:w="0" w:type="auto"/>
          </w:tcPr>
          <w:p w14:paraId="76112DFA" w14:textId="7777777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aucosteg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typus</w:t>
            </w:r>
          </w:p>
        </w:tc>
        <w:tc>
          <w:tcPr>
            <w:tcW w:w="0" w:type="auto"/>
          </w:tcPr>
          <w:p w14:paraId="0C1DB653" w14:textId="7777777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ant Shovelnose Ray</w:t>
            </w:r>
          </w:p>
        </w:tc>
        <w:tc>
          <w:tcPr>
            <w:tcW w:w="0" w:type="auto"/>
          </w:tcPr>
          <w:p w14:paraId="6AE85435" w14:textId="7777777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6DF36F16" w14:textId="7777777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0" w:type="auto"/>
          </w:tcPr>
          <w:p w14:paraId="2EF98652" w14:textId="7777777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35A2BDD9" w14:textId="7777777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3F5A014D" w14:textId="77777777" w:rsidR="00FC2774" w:rsidRP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91093" w:rsidRPr="00FC2774" w14:paraId="294E0565" w14:textId="77777777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326645" w14:textId="1F64F697" w:rsidR="00391093" w:rsidRPr="00FC2774" w:rsidRDefault="00391093" w:rsidP="0039109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laucostegidae</w:t>
            </w:r>
            <w:proofErr w:type="spellEnd"/>
          </w:p>
        </w:tc>
        <w:tc>
          <w:tcPr>
            <w:tcW w:w="0" w:type="auto"/>
          </w:tcPr>
          <w:p w14:paraId="7A8A5B13" w14:textId="4CF1209B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aucosteg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cf.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anulat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28D4EB67" w14:textId="0157E9CF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aucosteg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cf.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anulat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0B579FDE" w14:textId="4E073A86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9CCC22" w14:textId="7F54AEF5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potential new species.</w:t>
            </w:r>
          </w:p>
        </w:tc>
        <w:tc>
          <w:tcPr>
            <w:tcW w:w="0" w:type="auto"/>
          </w:tcPr>
          <w:p w14:paraId="09500EF2" w14:textId="27CC9071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59FE2E" w14:textId="6DCE14B1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790141" w14:textId="15FCBBBF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2F31EC96" w14:textId="1BBB422A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91093" w:rsidRPr="00FC2774" w14:paraId="415ABE80" w14:textId="4EE0C6B1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EE44AD" w14:textId="53A50D9F" w:rsidR="00391093" w:rsidRPr="00FC2774" w:rsidRDefault="00391093" w:rsidP="00391093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laucostegida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ECD85A1" w14:textId="26125410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nobato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anulatus</w:t>
            </w:r>
            <w:proofErr w:type="spellEnd"/>
          </w:p>
        </w:tc>
        <w:tc>
          <w:tcPr>
            <w:tcW w:w="0" w:type="auto"/>
          </w:tcPr>
          <w:p w14:paraId="7D8C30B9" w14:textId="4A2FBDD3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aucosteg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anulat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0636351A" w14:textId="15386F28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ranulated Guitarfish </w:t>
            </w:r>
          </w:p>
        </w:tc>
        <w:tc>
          <w:tcPr>
            <w:tcW w:w="0" w:type="auto"/>
          </w:tcPr>
          <w:p w14:paraId="689FDEB7" w14:textId="310D01B6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582FFC21" w14:textId="60EC0C62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0" w:type="auto"/>
          </w:tcPr>
          <w:p w14:paraId="43E85C2C" w14:textId="5C6C744F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4424EA30" w14:textId="4CCDBAC0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203360A6" w14:textId="1CF63ED4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</w:tr>
      <w:tr w:rsidR="00391093" w:rsidRPr="00FC2774" w14:paraId="21C7F379" w14:textId="6E0F8CCE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381CD8" w14:textId="4823C241" w:rsidR="00391093" w:rsidRPr="00FC2774" w:rsidRDefault="00391093" w:rsidP="00391093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laucostegida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8B764E9" w14:textId="16942F19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nobat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btusus</w:t>
            </w:r>
            <w:proofErr w:type="spellEnd"/>
          </w:p>
        </w:tc>
        <w:tc>
          <w:tcPr>
            <w:tcW w:w="0" w:type="auto"/>
          </w:tcPr>
          <w:p w14:paraId="7EA6FB55" w14:textId="14A31EA6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aucosteg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btusus</w:t>
            </w:r>
            <w:proofErr w:type="spellEnd"/>
          </w:p>
        </w:tc>
        <w:tc>
          <w:tcPr>
            <w:tcW w:w="0" w:type="auto"/>
          </w:tcPr>
          <w:p w14:paraId="6704F106" w14:textId="0F2F1B95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lunt Shovel Nose Ray, Grey Guitarfish,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denos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uitarfish</w:t>
            </w:r>
          </w:p>
        </w:tc>
        <w:tc>
          <w:tcPr>
            <w:tcW w:w="0" w:type="auto"/>
          </w:tcPr>
          <w:p w14:paraId="439F6AD7" w14:textId="1D41D1BD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55D29704" w14:textId="1F67207E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0" w:type="auto"/>
          </w:tcPr>
          <w:p w14:paraId="0AF85749" w14:textId="51765C36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74395565" w14:textId="0CCF7B59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6599A622" w14:textId="2DD4FECB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91093" w:rsidRPr="00FC2774" w14:paraId="3AB69E77" w14:textId="52874463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EB4B19" w14:textId="0EBA98AF" w:rsidR="00391093" w:rsidRPr="00FC2774" w:rsidRDefault="00391093" w:rsidP="00391093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laucostegida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3AD004F" w14:textId="7A763CC1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nobato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ouini</w:t>
            </w:r>
            <w:proofErr w:type="spellEnd"/>
          </w:p>
        </w:tc>
        <w:tc>
          <w:tcPr>
            <w:tcW w:w="0" w:type="auto"/>
          </w:tcPr>
          <w:p w14:paraId="3EF1A4DA" w14:textId="6719A1AB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aucosteg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ouin</w:t>
            </w:r>
            <w:proofErr w:type="spellEnd"/>
          </w:p>
        </w:tc>
        <w:tc>
          <w:tcPr>
            <w:tcW w:w="0" w:type="auto"/>
          </w:tcPr>
          <w:p w14:paraId="574E03FA" w14:textId="31ACED06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ouin Ray</w:t>
            </w:r>
          </w:p>
        </w:tc>
        <w:tc>
          <w:tcPr>
            <w:tcW w:w="0" w:type="auto"/>
          </w:tcPr>
          <w:p w14:paraId="66FB8448" w14:textId="520DD1E6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5A0E9EAA" w14:textId="521DF556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0" w:type="auto"/>
          </w:tcPr>
          <w:p w14:paraId="7DE9B7CC" w14:textId="29EEE582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14:paraId="0A3CF75C" w14:textId="6496FF51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2A57623B" w14:textId="5F3F78ED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91093" w:rsidRPr="00FC2774" w14:paraId="10F965D0" w14:textId="75604A38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097E4D" w14:textId="13865731" w:rsidR="00391093" w:rsidRPr="00FC2774" w:rsidRDefault="00391093" w:rsidP="00391093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hinobatidae</w:t>
            </w:r>
            <w:proofErr w:type="spellEnd"/>
          </w:p>
        </w:tc>
        <w:tc>
          <w:tcPr>
            <w:tcW w:w="0" w:type="auto"/>
          </w:tcPr>
          <w:p w14:paraId="3A3F2338" w14:textId="55695277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nobato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nandalei</w:t>
            </w:r>
            <w:proofErr w:type="spellEnd"/>
          </w:p>
        </w:tc>
        <w:tc>
          <w:tcPr>
            <w:tcW w:w="0" w:type="auto"/>
          </w:tcPr>
          <w:p w14:paraId="2336ED9E" w14:textId="04FF9B78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nobato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nandalei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D468AD0" w14:textId="4BECB796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andale's Guitarfish</w:t>
            </w:r>
          </w:p>
        </w:tc>
        <w:tc>
          <w:tcPr>
            <w:tcW w:w="0" w:type="auto"/>
          </w:tcPr>
          <w:p w14:paraId="6647FAD1" w14:textId="215A5F27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726E1909" w14:textId="62CE713B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D</w:t>
            </w:r>
          </w:p>
        </w:tc>
        <w:tc>
          <w:tcPr>
            <w:tcW w:w="0" w:type="auto"/>
          </w:tcPr>
          <w:p w14:paraId="04C36ACE" w14:textId="77B989FA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7E5101D" w14:textId="2A6E947B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0A0C4FEA" w14:textId="210F0B5E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91093" w:rsidRPr="00FC2774" w14:paraId="1EF4A26A" w14:textId="15628A5E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56F759" w14:textId="7CFD0631" w:rsidR="00391093" w:rsidRPr="00FC2774" w:rsidRDefault="00391093" w:rsidP="00391093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hinobatidae</w:t>
            </w:r>
            <w:proofErr w:type="spellEnd"/>
          </w:p>
        </w:tc>
        <w:tc>
          <w:tcPr>
            <w:tcW w:w="0" w:type="auto"/>
          </w:tcPr>
          <w:p w14:paraId="3F5BE04F" w14:textId="61D4D7E2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nobato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ionotus</w:t>
            </w:r>
            <w:proofErr w:type="spellEnd"/>
          </w:p>
        </w:tc>
        <w:tc>
          <w:tcPr>
            <w:tcW w:w="0" w:type="auto"/>
          </w:tcPr>
          <w:p w14:paraId="42B8FB69" w14:textId="483381D1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nobato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ionotus</w:t>
            </w:r>
            <w:proofErr w:type="spellEnd"/>
          </w:p>
        </w:tc>
        <w:tc>
          <w:tcPr>
            <w:tcW w:w="0" w:type="auto"/>
          </w:tcPr>
          <w:p w14:paraId="4D91B446" w14:textId="7BA75701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oothback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uitarfish</w:t>
            </w:r>
          </w:p>
        </w:tc>
        <w:tc>
          <w:tcPr>
            <w:tcW w:w="0" w:type="auto"/>
          </w:tcPr>
          <w:p w14:paraId="69BDC60E" w14:textId="5DC1C250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3064051E" w14:textId="79CE67A7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D</w:t>
            </w:r>
          </w:p>
        </w:tc>
        <w:tc>
          <w:tcPr>
            <w:tcW w:w="0" w:type="auto"/>
          </w:tcPr>
          <w:p w14:paraId="0825174F" w14:textId="778131D9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FBE926" w14:textId="7DE9D7EE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00630122" w14:textId="5933E4DF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91093" w:rsidRPr="00FC2774" w14:paraId="79DC9D79" w14:textId="77777777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92BD52" w14:textId="44A2E03F" w:rsidR="00391093" w:rsidRPr="00603055" w:rsidRDefault="00391093" w:rsidP="0039109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03055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hinobatidae</w:t>
            </w:r>
            <w:proofErr w:type="spellEnd"/>
          </w:p>
        </w:tc>
        <w:tc>
          <w:tcPr>
            <w:tcW w:w="0" w:type="auto"/>
          </w:tcPr>
          <w:p w14:paraId="6675B074" w14:textId="2108FEFC" w:rsidR="00391093" w:rsidRPr="00603055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0305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hinobatos</w:t>
            </w:r>
            <w:proofErr w:type="spellEnd"/>
            <w:r w:rsidRPr="0060305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0305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anongensis</w:t>
            </w:r>
            <w:proofErr w:type="spellEnd"/>
          </w:p>
        </w:tc>
        <w:tc>
          <w:tcPr>
            <w:tcW w:w="0" w:type="auto"/>
          </w:tcPr>
          <w:p w14:paraId="4BFF3EC9" w14:textId="712AD1ED" w:rsidR="00391093" w:rsidRPr="00603055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0305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hinobatos</w:t>
            </w:r>
            <w:proofErr w:type="spellEnd"/>
            <w:r w:rsidRPr="0060305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0305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anongensis</w:t>
            </w:r>
            <w:proofErr w:type="spellEnd"/>
          </w:p>
        </w:tc>
        <w:tc>
          <w:tcPr>
            <w:tcW w:w="0" w:type="auto"/>
          </w:tcPr>
          <w:p w14:paraId="1A188D66" w14:textId="2FE0D990" w:rsidR="00391093" w:rsidRPr="00603055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06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nong guitarfish</w:t>
            </w:r>
          </w:p>
        </w:tc>
        <w:tc>
          <w:tcPr>
            <w:tcW w:w="0" w:type="auto"/>
          </w:tcPr>
          <w:p w14:paraId="3AF53681" w14:textId="5A3E01B9" w:rsidR="00391093" w:rsidRPr="00603055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30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6C38D265" w14:textId="17D4F0CC" w:rsidR="00391093" w:rsidRPr="00603055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30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5AEC5D3B" w14:textId="5F268CBD" w:rsidR="00391093" w:rsidRPr="00603055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30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C19A0B" w14:textId="64F20533" w:rsidR="00391093" w:rsidRPr="00603055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30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763F6A44" w14:textId="33BE6DDD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030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91093" w:rsidRPr="00FC2774" w14:paraId="09353619" w14:textId="712F25AD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CFCEC2" w14:textId="7C3D3394" w:rsidR="00391093" w:rsidRPr="00FC2774" w:rsidRDefault="00391093" w:rsidP="00391093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hinopterida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83BDC05" w14:textId="52F0A741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nopte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bonasus</w:t>
            </w:r>
          </w:p>
        </w:tc>
        <w:tc>
          <w:tcPr>
            <w:tcW w:w="0" w:type="auto"/>
          </w:tcPr>
          <w:p w14:paraId="7B7462BC" w14:textId="754D576E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nopte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bonasus</w:t>
            </w:r>
          </w:p>
        </w:tc>
        <w:tc>
          <w:tcPr>
            <w:tcW w:w="0" w:type="auto"/>
          </w:tcPr>
          <w:p w14:paraId="3AFCCBF8" w14:textId="3320099A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merican cownose Ray</w:t>
            </w:r>
          </w:p>
        </w:tc>
        <w:tc>
          <w:tcPr>
            <w:tcW w:w="0" w:type="auto"/>
          </w:tcPr>
          <w:p w14:paraId="0F29C4BC" w14:textId="6F1D2F7C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estionable record as distribution through Western Atlantic; New England (USA) to northern Argentina</w:t>
            </w:r>
          </w:p>
        </w:tc>
        <w:tc>
          <w:tcPr>
            <w:tcW w:w="0" w:type="auto"/>
          </w:tcPr>
          <w:p w14:paraId="506D1964" w14:textId="60345A3A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0473FAE8" w14:textId="1F64B0EC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06D4722" w14:textId="74E4119E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38C5641F" w14:textId="36E0230B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91093" w:rsidRPr="00FC2774" w14:paraId="6D892EEB" w14:textId="079ECE4F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C38C0F" w14:textId="4DB3A062" w:rsidR="00391093" w:rsidRPr="00FC2774" w:rsidRDefault="00391093" w:rsidP="00391093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hinopterida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5E0E016" w14:textId="7F1C9EA6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nopte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dspersa</w:t>
            </w:r>
            <w:proofErr w:type="spellEnd"/>
          </w:p>
        </w:tc>
        <w:tc>
          <w:tcPr>
            <w:tcW w:w="0" w:type="auto"/>
          </w:tcPr>
          <w:p w14:paraId="0F016E28" w14:textId="07FF3859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nopte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avanica</w:t>
            </w:r>
            <w:proofErr w:type="spellEnd"/>
          </w:p>
        </w:tc>
        <w:tc>
          <w:tcPr>
            <w:tcW w:w="0" w:type="auto"/>
          </w:tcPr>
          <w:p w14:paraId="44EBB6EB" w14:textId="6521737D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apnos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ay</w:t>
            </w:r>
          </w:p>
        </w:tc>
        <w:tc>
          <w:tcPr>
            <w:tcW w:w="0" w:type="auto"/>
          </w:tcPr>
          <w:p w14:paraId="21D52CAA" w14:textId="4F587559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0A1F40B1" w14:textId="6C84C9F7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6C016BFD" w14:textId="3D44F467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98B0C4" w14:textId="1960EE02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725D6664" w14:textId="4FAD2347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91093" w:rsidRPr="00FC2774" w14:paraId="7BD2A0CE" w14:textId="042E054A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825FEE" w14:textId="0F9AC99A" w:rsidR="00391093" w:rsidRPr="00FC2774" w:rsidRDefault="00391093" w:rsidP="00391093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hinopterida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9A70EDE" w14:textId="4034CC7F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nopte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avanica</w:t>
            </w:r>
            <w:proofErr w:type="spellEnd"/>
          </w:p>
        </w:tc>
        <w:tc>
          <w:tcPr>
            <w:tcW w:w="0" w:type="auto"/>
          </w:tcPr>
          <w:p w14:paraId="78F23994" w14:textId="4495FCC7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nopte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avanic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7F97E849" w14:textId="490F3390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apnos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ay</w:t>
            </w:r>
          </w:p>
        </w:tc>
        <w:tc>
          <w:tcPr>
            <w:tcW w:w="0" w:type="auto"/>
          </w:tcPr>
          <w:p w14:paraId="01B72CBD" w14:textId="6739E9E9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6B3BF7A5" w14:textId="36978D5B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0" w:type="auto"/>
          </w:tcPr>
          <w:p w14:paraId="76985C7E" w14:textId="6F16B299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213FBD" w14:textId="54CE8FEA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748D9E34" w14:textId="402F432B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91093" w:rsidRPr="00FC2774" w14:paraId="6BA8F901" w14:textId="77FB252D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1105F9" w14:textId="33CF7E3D" w:rsidR="00391093" w:rsidRPr="00FC2774" w:rsidRDefault="00391093" w:rsidP="00391093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hinopteridae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C1ECC77" w14:textId="3A2AC7E5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nopte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ayakari</w:t>
            </w:r>
            <w:proofErr w:type="spellEnd"/>
          </w:p>
        </w:tc>
        <w:tc>
          <w:tcPr>
            <w:tcW w:w="0" w:type="auto"/>
          </w:tcPr>
          <w:p w14:paraId="7496D51B" w14:textId="16437EF3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nopter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ayakari</w:t>
            </w:r>
            <w:proofErr w:type="spellEnd"/>
          </w:p>
        </w:tc>
        <w:tc>
          <w:tcPr>
            <w:tcW w:w="0" w:type="auto"/>
          </w:tcPr>
          <w:p w14:paraId="597A71F4" w14:textId="3669F330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an Cownose Ray</w:t>
            </w:r>
          </w:p>
        </w:tc>
        <w:tc>
          <w:tcPr>
            <w:tcW w:w="0" w:type="auto"/>
          </w:tcPr>
          <w:p w14:paraId="4972954D" w14:textId="19A35A26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irmed presence</w:t>
            </w:r>
          </w:p>
        </w:tc>
        <w:tc>
          <w:tcPr>
            <w:tcW w:w="0" w:type="auto"/>
          </w:tcPr>
          <w:p w14:paraId="4BD687E2" w14:textId="1373F96C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0027CBF0" w14:textId="63346FE9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  </w:t>
            </w:r>
          </w:p>
        </w:tc>
        <w:tc>
          <w:tcPr>
            <w:tcW w:w="0" w:type="auto"/>
          </w:tcPr>
          <w:p w14:paraId="11C759B5" w14:textId="6DB62904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</w:tcPr>
          <w:p w14:paraId="78CE2BF3" w14:textId="7030A36E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91093" w:rsidRPr="00FC2774" w14:paraId="7F2FF25B" w14:textId="18790C2E" w:rsidTr="00BE4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504F64" w14:textId="2AC611E3" w:rsidR="00391093" w:rsidRPr="00FC2774" w:rsidRDefault="004A0019" w:rsidP="00391093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hyperlink r:id="rId19" w:tooltip="Rajidae for Dipturus johannisdavisi" w:history="1">
              <w:r w:rsidR="00391093" w:rsidRPr="00FC2774">
                <w:rPr>
                  <w:rFonts w:ascii="Times New Roman" w:eastAsia="Times New Roman" w:hAnsi="Times New Roman" w:cs="Times New Roman"/>
                  <w:b w:val="0"/>
                  <w:color w:val="000000" w:themeColor="text1"/>
                  <w:sz w:val="20"/>
                  <w:szCs w:val="20"/>
                </w:rPr>
                <w:t>Rajidae</w:t>
              </w:r>
            </w:hyperlink>
          </w:p>
        </w:tc>
        <w:tc>
          <w:tcPr>
            <w:tcW w:w="0" w:type="auto"/>
          </w:tcPr>
          <w:p w14:paraId="7702A1AA" w14:textId="0BA90025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ptur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ohannisdavisi</w:t>
            </w:r>
            <w:proofErr w:type="spellEnd"/>
          </w:p>
        </w:tc>
        <w:tc>
          <w:tcPr>
            <w:tcW w:w="0" w:type="auto"/>
          </w:tcPr>
          <w:p w14:paraId="3B00FE27" w14:textId="6D773446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pturus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ohannisdavisi</w:t>
            </w:r>
            <w:proofErr w:type="spellEnd"/>
          </w:p>
        </w:tc>
        <w:tc>
          <w:tcPr>
            <w:tcW w:w="0" w:type="auto"/>
          </w:tcPr>
          <w:p w14:paraId="302300B3" w14:textId="111D6169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ravancore Skate </w:t>
            </w:r>
          </w:p>
        </w:tc>
        <w:tc>
          <w:tcPr>
            <w:tcW w:w="0" w:type="auto"/>
          </w:tcPr>
          <w:p w14:paraId="49DEA765" w14:textId="2F2EB5EA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ay of Bengal is a range according to the maps of </w:t>
            </w: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Last et al., 2016. Indian Ocean; Bay of Bengal and India, possibly west to Tanzania. Possible presence</w:t>
            </w:r>
          </w:p>
        </w:tc>
        <w:tc>
          <w:tcPr>
            <w:tcW w:w="0" w:type="auto"/>
          </w:tcPr>
          <w:p w14:paraId="7DC8BBC2" w14:textId="00506376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D</w:t>
            </w:r>
          </w:p>
        </w:tc>
        <w:tc>
          <w:tcPr>
            <w:tcW w:w="0" w:type="auto"/>
          </w:tcPr>
          <w:p w14:paraId="18D7FB2A" w14:textId="270453A6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  </w:t>
            </w:r>
          </w:p>
        </w:tc>
        <w:tc>
          <w:tcPr>
            <w:tcW w:w="0" w:type="auto"/>
          </w:tcPr>
          <w:p w14:paraId="30CB2D23" w14:textId="6C09E078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  </w:t>
            </w:r>
          </w:p>
        </w:tc>
        <w:tc>
          <w:tcPr>
            <w:tcW w:w="1194" w:type="dxa"/>
          </w:tcPr>
          <w:p w14:paraId="76D500C6" w14:textId="14FAB8DC" w:rsidR="00391093" w:rsidRPr="00FC2774" w:rsidRDefault="00391093" w:rsidP="00391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91093" w:rsidRPr="00FC2774" w14:paraId="55641366" w14:textId="648B9161" w:rsidTr="00BE4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176E2D" w14:textId="2E059166" w:rsidR="00391093" w:rsidRPr="00FC2774" w:rsidRDefault="004A0019" w:rsidP="00391093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hyperlink r:id="rId20" w:tooltip="Rajidae for Dipturus johannisdavisi" w:history="1">
              <w:r w:rsidR="00391093" w:rsidRPr="00FC2774">
                <w:rPr>
                  <w:rFonts w:ascii="Times New Roman" w:eastAsia="Times New Roman" w:hAnsi="Times New Roman" w:cs="Times New Roman"/>
                  <w:b w:val="0"/>
                  <w:color w:val="000000" w:themeColor="text1"/>
                  <w:sz w:val="20"/>
                  <w:szCs w:val="20"/>
                </w:rPr>
                <w:t>Rajidae</w:t>
              </w:r>
            </w:hyperlink>
          </w:p>
        </w:tc>
        <w:tc>
          <w:tcPr>
            <w:tcW w:w="0" w:type="auto"/>
          </w:tcPr>
          <w:p w14:paraId="3BEA8EA3" w14:textId="26A7C328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biraj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welli</w:t>
            </w:r>
            <w:proofErr w:type="spellEnd"/>
          </w:p>
        </w:tc>
        <w:tc>
          <w:tcPr>
            <w:tcW w:w="0" w:type="auto"/>
          </w:tcPr>
          <w:p w14:paraId="306ED856" w14:textId="0CF6ABDA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biraja</w:t>
            </w:r>
            <w:proofErr w:type="spellEnd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C27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welli</w:t>
            </w:r>
            <w:proofErr w:type="spellEnd"/>
          </w:p>
        </w:tc>
        <w:tc>
          <w:tcPr>
            <w:tcW w:w="0" w:type="auto"/>
          </w:tcPr>
          <w:p w14:paraId="276E1BE8" w14:textId="6E2B8742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dian Ring Skate </w:t>
            </w:r>
          </w:p>
        </w:tc>
        <w:tc>
          <w:tcPr>
            <w:tcW w:w="0" w:type="auto"/>
          </w:tcPr>
          <w:p w14:paraId="463163C1" w14:textId="16F0F09B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ern Indian Ocean; Arabian Sea (India) to Bay of Bengal (Myanmar). Possible presence</w:t>
            </w:r>
          </w:p>
        </w:tc>
        <w:tc>
          <w:tcPr>
            <w:tcW w:w="0" w:type="auto"/>
          </w:tcPr>
          <w:p w14:paraId="6FCCC019" w14:textId="6B0C5D94" w:rsidR="00391093" w:rsidRPr="009C167D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16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1CF268E2" w14:textId="4A17D227" w:rsidR="00391093" w:rsidRPr="009C167D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16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  </w:t>
            </w:r>
          </w:p>
        </w:tc>
        <w:tc>
          <w:tcPr>
            <w:tcW w:w="0" w:type="auto"/>
          </w:tcPr>
          <w:p w14:paraId="1AAE6BDD" w14:textId="0EE60261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  </w:t>
            </w:r>
          </w:p>
        </w:tc>
        <w:tc>
          <w:tcPr>
            <w:tcW w:w="1194" w:type="dxa"/>
          </w:tcPr>
          <w:p w14:paraId="59553457" w14:textId="71929A2C" w:rsidR="00391093" w:rsidRPr="00FC2774" w:rsidRDefault="00391093" w:rsidP="00391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277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61922FF4" w14:textId="77777777" w:rsidR="0048391E" w:rsidRPr="00FC2774" w:rsidRDefault="0048391E" w:rsidP="00F139A0">
      <w:pPr>
        <w:pStyle w:val="NormalWeb"/>
        <w:rPr>
          <w:b/>
          <w:color w:val="000000" w:themeColor="text1"/>
          <w:sz w:val="20"/>
          <w:szCs w:val="20"/>
        </w:rPr>
      </w:pPr>
    </w:p>
    <w:p w14:paraId="486FC3E8" w14:textId="77777777" w:rsidR="0048391E" w:rsidRPr="00FC2774" w:rsidRDefault="0048391E" w:rsidP="00F139A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sectPr w:rsidR="0048391E" w:rsidRPr="00FC2774" w:rsidSect="007A7786">
      <w:footerReference w:type="even" r:id="rId21"/>
      <w:footerReference w:type="default" r:id="rId22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FCC4A" w14:textId="77777777" w:rsidR="000348EE" w:rsidRDefault="000348EE">
      <w:r>
        <w:separator/>
      </w:r>
    </w:p>
  </w:endnote>
  <w:endnote w:type="continuationSeparator" w:id="0">
    <w:p w14:paraId="6CED19A1" w14:textId="77777777" w:rsidR="000348EE" w:rsidRDefault="00034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45500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E8AE0A" w14:textId="77777777" w:rsidR="002736F1" w:rsidRDefault="002736F1" w:rsidP="007A77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69AF77" w14:textId="77777777" w:rsidR="002736F1" w:rsidRDefault="002736F1" w:rsidP="007A778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138392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61E703" w14:textId="77777777" w:rsidR="002736F1" w:rsidRDefault="002736F1" w:rsidP="007A77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44E80B32" w14:textId="77777777" w:rsidR="002736F1" w:rsidRDefault="002736F1" w:rsidP="007A77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9133F" w14:textId="77777777" w:rsidR="000348EE" w:rsidRDefault="000348EE">
      <w:r>
        <w:separator/>
      </w:r>
    </w:p>
  </w:footnote>
  <w:footnote w:type="continuationSeparator" w:id="0">
    <w:p w14:paraId="362E37B8" w14:textId="77777777" w:rsidR="000348EE" w:rsidRDefault="000348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13698"/>
    <w:multiLevelType w:val="multilevel"/>
    <w:tmpl w:val="497229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595487"/>
    <w:multiLevelType w:val="hybridMultilevel"/>
    <w:tmpl w:val="2354B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F5758D"/>
    <w:multiLevelType w:val="hybridMultilevel"/>
    <w:tmpl w:val="DD6AEC0E"/>
    <w:lvl w:ilvl="0" w:tplc="0000012D">
      <w:start w:val="1"/>
      <w:numFmt w:val="bullet"/>
      <w:lvlText w:val="•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33379E"/>
    <w:multiLevelType w:val="multilevel"/>
    <w:tmpl w:val="C128B0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203B6E"/>
    <w:multiLevelType w:val="hybridMultilevel"/>
    <w:tmpl w:val="72C2E068"/>
    <w:lvl w:ilvl="0" w:tplc="0000012D">
      <w:start w:val="1"/>
      <w:numFmt w:val="bullet"/>
      <w:lvlText w:val="•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8D5A1F"/>
    <w:multiLevelType w:val="multilevel"/>
    <w:tmpl w:val="475E62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3D75B3E"/>
    <w:multiLevelType w:val="multilevel"/>
    <w:tmpl w:val="6C6CC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4687AFE"/>
    <w:multiLevelType w:val="multilevel"/>
    <w:tmpl w:val="64A237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66002B6"/>
    <w:multiLevelType w:val="multilevel"/>
    <w:tmpl w:val="6E9A90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DFB5318"/>
    <w:multiLevelType w:val="multilevel"/>
    <w:tmpl w:val="0708FFD2"/>
    <w:lvl w:ilvl="0">
      <w:start w:val="1"/>
      <w:numFmt w:val="bullet"/>
      <w:lvlText w:val="•"/>
      <w:lvlJc w:val="left"/>
      <w:pPr>
        <w:ind w:left="720" w:hanging="360"/>
      </w:pPr>
      <w:rPr>
        <w:rFonts w:hint="default"/>
        <w:b w:val="0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2BB0824"/>
    <w:multiLevelType w:val="hybridMultilevel"/>
    <w:tmpl w:val="DE642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D31930"/>
    <w:multiLevelType w:val="hybridMultilevel"/>
    <w:tmpl w:val="354CE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E14757"/>
    <w:multiLevelType w:val="hybridMultilevel"/>
    <w:tmpl w:val="2B129EE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E64E82"/>
    <w:multiLevelType w:val="hybridMultilevel"/>
    <w:tmpl w:val="15165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8E4BBF"/>
    <w:multiLevelType w:val="hybridMultilevel"/>
    <w:tmpl w:val="28BAE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B97B2C"/>
    <w:multiLevelType w:val="multilevel"/>
    <w:tmpl w:val="25BE5BA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ABA30D5"/>
    <w:multiLevelType w:val="hybridMultilevel"/>
    <w:tmpl w:val="4E2669D6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17" w15:restartNumberingAfterBreak="0">
    <w:nsid w:val="3B847DBF"/>
    <w:multiLevelType w:val="multilevel"/>
    <w:tmpl w:val="B8505A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</w:rPr>
    </w:lvl>
  </w:abstractNum>
  <w:abstractNum w:abstractNumId="18" w15:restartNumberingAfterBreak="0">
    <w:nsid w:val="3E2C6332"/>
    <w:multiLevelType w:val="hybridMultilevel"/>
    <w:tmpl w:val="CFC8D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CD6D96"/>
    <w:multiLevelType w:val="hybridMultilevel"/>
    <w:tmpl w:val="C9BA7D8C"/>
    <w:lvl w:ilvl="0" w:tplc="0000012D">
      <w:start w:val="1"/>
      <w:numFmt w:val="bullet"/>
      <w:lvlText w:val="•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633A17"/>
    <w:multiLevelType w:val="hybridMultilevel"/>
    <w:tmpl w:val="75DE1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EB1531"/>
    <w:multiLevelType w:val="hybridMultilevel"/>
    <w:tmpl w:val="396E8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1E312E"/>
    <w:multiLevelType w:val="hybridMultilevel"/>
    <w:tmpl w:val="EC368DBC"/>
    <w:lvl w:ilvl="0" w:tplc="0000012D">
      <w:start w:val="1"/>
      <w:numFmt w:val="bullet"/>
      <w:lvlText w:val="•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F27139"/>
    <w:multiLevelType w:val="hybridMultilevel"/>
    <w:tmpl w:val="05CE0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A51DB4"/>
    <w:multiLevelType w:val="hybridMultilevel"/>
    <w:tmpl w:val="6A4409C2"/>
    <w:lvl w:ilvl="0" w:tplc="0000012D">
      <w:start w:val="1"/>
      <w:numFmt w:val="bullet"/>
      <w:lvlText w:val="•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413E16"/>
    <w:multiLevelType w:val="hybridMultilevel"/>
    <w:tmpl w:val="0EFAEB3A"/>
    <w:lvl w:ilvl="0" w:tplc="E32A4D38">
      <w:start w:val="3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543A21"/>
    <w:multiLevelType w:val="hybridMultilevel"/>
    <w:tmpl w:val="9730B12E"/>
    <w:lvl w:ilvl="0" w:tplc="0000012D">
      <w:start w:val="1"/>
      <w:numFmt w:val="bullet"/>
      <w:lvlText w:val="•"/>
      <w:lvlJc w:val="left"/>
      <w:pPr>
        <w:ind w:left="108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2F24EA5"/>
    <w:multiLevelType w:val="multilevel"/>
    <w:tmpl w:val="CFC0A5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4C43801"/>
    <w:multiLevelType w:val="hybridMultilevel"/>
    <w:tmpl w:val="338879D0"/>
    <w:lvl w:ilvl="0" w:tplc="0000012D">
      <w:start w:val="1"/>
      <w:numFmt w:val="bullet"/>
      <w:lvlText w:val="•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862CA5"/>
    <w:multiLevelType w:val="hybridMultilevel"/>
    <w:tmpl w:val="FF46A3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1B2772"/>
    <w:multiLevelType w:val="multilevel"/>
    <w:tmpl w:val="4F7A73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1" w15:restartNumberingAfterBreak="0">
    <w:nsid w:val="5A0E042B"/>
    <w:multiLevelType w:val="multilevel"/>
    <w:tmpl w:val="18B2E8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B0C290D"/>
    <w:multiLevelType w:val="hybridMultilevel"/>
    <w:tmpl w:val="33D272AA"/>
    <w:lvl w:ilvl="0" w:tplc="E32A4D38">
      <w:start w:val="3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0D40FA"/>
    <w:multiLevelType w:val="hybridMultilevel"/>
    <w:tmpl w:val="74044D6E"/>
    <w:lvl w:ilvl="0" w:tplc="E32A4D38">
      <w:start w:val="3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1A09EA"/>
    <w:multiLevelType w:val="hybridMultilevel"/>
    <w:tmpl w:val="F9A25674"/>
    <w:lvl w:ilvl="0" w:tplc="0000012D">
      <w:start w:val="1"/>
      <w:numFmt w:val="bullet"/>
      <w:lvlText w:val="•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CD08A4"/>
    <w:multiLevelType w:val="hybridMultilevel"/>
    <w:tmpl w:val="498E266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F846741"/>
    <w:multiLevelType w:val="multilevel"/>
    <w:tmpl w:val="F4AC04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66D749A"/>
    <w:multiLevelType w:val="hybridMultilevel"/>
    <w:tmpl w:val="12A6DB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511D5A"/>
    <w:multiLevelType w:val="hybridMultilevel"/>
    <w:tmpl w:val="E9725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0"/>
  </w:num>
  <w:num w:numId="3">
    <w:abstractNumId w:val="37"/>
  </w:num>
  <w:num w:numId="4">
    <w:abstractNumId w:val="35"/>
  </w:num>
  <w:num w:numId="5">
    <w:abstractNumId w:val="12"/>
  </w:num>
  <w:num w:numId="6">
    <w:abstractNumId w:val="17"/>
  </w:num>
  <w:num w:numId="7">
    <w:abstractNumId w:val="34"/>
  </w:num>
  <w:num w:numId="8">
    <w:abstractNumId w:val="18"/>
  </w:num>
  <w:num w:numId="9">
    <w:abstractNumId w:val="1"/>
  </w:num>
  <w:num w:numId="10">
    <w:abstractNumId w:val="11"/>
  </w:num>
  <w:num w:numId="11">
    <w:abstractNumId w:val="38"/>
  </w:num>
  <w:num w:numId="12">
    <w:abstractNumId w:val="20"/>
  </w:num>
  <w:num w:numId="13">
    <w:abstractNumId w:val="21"/>
  </w:num>
  <w:num w:numId="14">
    <w:abstractNumId w:val="14"/>
  </w:num>
  <w:num w:numId="15">
    <w:abstractNumId w:val="29"/>
  </w:num>
  <w:num w:numId="16">
    <w:abstractNumId w:val="28"/>
  </w:num>
  <w:num w:numId="17">
    <w:abstractNumId w:val="19"/>
  </w:num>
  <w:num w:numId="18">
    <w:abstractNumId w:val="13"/>
  </w:num>
  <w:num w:numId="19">
    <w:abstractNumId w:val="33"/>
  </w:num>
  <w:num w:numId="20">
    <w:abstractNumId w:val="15"/>
  </w:num>
  <w:num w:numId="21">
    <w:abstractNumId w:val="5"/>
  </w:num>
  <w:num w:numId="22">
    <w:abstractNumId w:val="22"/>
  </w:num>
  <w:num w:numId="23">
    <w:abstractNumId w:val="32"/>
  </w:num>
  <w:num w:numId="24">
    <w:abstractNumId w:val="25"/>
  </w:num>
  <w:num w:numId="25">
    <w:abstractNumId w:val="4"/>
  </w:num>
  <w:num w:numId="26">
    <w:abstractNumId w:val="26"/>
  </w:num>
  <w:num w:numId="27">
    <w:abstractNumId w:val="6"/>
  </w:num>
  <w:num w:numId="28">
    <w:abstractNumId w:val="9"/>
  </w:num>
  <w:num w:numId="29">
    <w:abstractNumId w:val="0"/>
  </w:num>
  <w:num w:numId="30">
    <w:abstractNumId w:val="7"/>
  </w:num>
  <w:num w:numId="31">
    <w:abstractNumId w:val="27"/>
  </w:num>
  <w:num w:numId="32">
    <w:abstractNumId w:val="24"/>
  </w:num>
  <w:num w:numId="33">
    <w:abstractNumId w:val="8"/>
  </w:num>
  <w:num w:numId="34">
    <w:abstractNumId w:val="36"/>
  </w:num>
  <w:num w:numId="35">
    <w:abstractNumId w:val="2"/>
  </w:num>
  <w:num w:numId="36">
    <w:abstractNumId w:val="3"/>
  </w:num>
  <w:num w:numId="37">
    <w:abstractNumId w:val="31"/>
  </w:num>
  <w:num w:numId="38">
    <w:abstractNumId w:val="30"/>
  </w:num>
  <w:num w:numId="3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E41"/>
    <w:rsid w:val="00022ED8"/>
    <w:rsid w:val="00027A9A"/>
    <w:rsid w:val="000344FE"/>
    <w:rsid w:val="000348EE"/>
    <w:rsid w:val="00044DAE"/>
    <w:rsid w:val="0005517C"/>
    <w:rsid w:val="00055ABF"/>
    <w:rsid w:val="00057DDE"/>
    <w:rsid w:val="00063AE3"/>
    <w:rsid w:val="00075AEC"/>
    <w:rsid w:val="000A5338"/>
    <w:rsid w:val="000C03AA"/>
    <w:rsid w:val="000C08FB"/>
    <w:rsid w:val="000C136E"/>
    <w:rsid w:val="000C4C63"/>
    <w:rsid w:val="000C56E9"/>
    <w:rsid w:val="000D08AB"/>
    <w:rsid w:val="000D7349"/>
    <w:rsid w:val="000E09A8"/>
    <w:rsid w:val="000E59AE"/>
    <w:rsid w:val="00101298"/>
    <w:rsid w:val="001028FD"/>
    <w:rsid w:val="0011096D"/>
    <w:rsid w:val="00112844"/>
    <w:rsid w:val="0011288F"/>
    <w:rsid w:val="00113D7D"/>
    <w:rsid w:val="00117BC9"/>
    <w:rsid w:val="00124528"/>
    <w:rsid w:val="00125C8C"/>
    <w:rsid w:val="001278D7"/>
    <w:rsid w:val="001439C1"/>
    <w:rsid w:val="00152C9B"/>
    <w:rsid w:val="00161188"/>
    <w:rsid w:val="001624A7"/>
    <w:rsid w:val="0016274E"/>
    <w:rsid w:val="001642AF"/>
    <w:rsid w:val="001677BF"/>
    <w:rsid w:val="00171F24"/>
    <w:rsid w:val="0017480A"/>
    <w:rsid w:val="001921CB"/>
    <w:rsid w:val="001B42E6"/>
    <w:rsid w:val="001D7BB6"/>
    <w:rsid w:val="001E67B2"/>
    <w:rsid w:val="001F2B35"/>
    <w:rsid w:val="001F3A6B"/>
    <w:rsid w:val="00217485"/>
    <w:rsid w:val="00234BA8"/>
    <w:rsid w:val="00242E66"/>
    <w:rsid w:val="00245C0A"/>
    <w:rsid w:val="002472FA"/>
    <w:rsid w:val="00257465"/>
    <w:rsid w:val="002577B0"/>
    <w:rsid w:val="0026522F"/>
    <w:rsid w:val="002736F1"/>
    <w:rsid w:val="0028110D"/>
    <w:rsid w:val="002845BE"/>
    <w:rsid w:val="002936D3"/>
    <w:rsid w:val="002A4A0F"/>
    <w:rsid w:val="002B31C1"/>
    <w:rsid w:val="002C3D60"/>
    <w:rsid w:val="002E3875"/>
    <w:rsid w:val="002E43CB"/>
    <w:rsid w:val="0030068E"/>
    <w:rsid w:val="00304ADB"/>
    <w:rsid w:val="00327AF5"/>
    <w:rsid w:val="003419EB"/>
    <w:rsid w:val="00354C97"/>
    <w:rsid w:val="00362122"/>
    <w:rsid w:val="00367DD4"/>
    <w:rsid w:val="00370850"/>
    <w:rsid w:val="00380C8D"/>
    <w:rsid w:val="00391093"/>
    <w:rsid w:val="00394EDB"/>
    <w:rsid w:val="003A6C11"/>
    <w:rsid w:val="003B68F0"/>
    <w:rsid w:val="003C3732"/>
    <w:rsid w:val="003C6326"/>
    <w:rsid w:val="003C739A"/>
    <w:rsid w:val="003D4820"/>
    <w:rsid w:val="003E5B91"/>
    <w:rsid w:val="003F7D6E"/>
    <w:rsid w:val="0040788F"/>
    <w:rsid w:val="0040796F"/>
    <w:rsid w:val="004148B7"/>
    <w:rsid w:val="004150B3"/>
    <w:rsid w:val="00416F1B"/>
    <w:rsid w:val="00426C39"/>
    <w:rsid w:val="004273D4"/>
    <w:rsid w:val="00430A2A"/>
    <w:rsid w:val="00443A60"/>
    <w:rsid w:val="004502D6"/>
    <w:rsid w:val="0048391E"/>
    <w:rsid w:val="00483C82"/>
    <w:rsid w:val="00491267"/>
    <w:rsid w:val="00492DDB"/>
    <w:rsid w:val="00494F88"/>
    <w:rsid w:val="004A0019"/>
    <w:rsid w:val="004A13ED"/>
    <w:rsid w:val="004B0311"/>
    <w:rsid w:val="004C0344"/>
    <w:rsid w:val="004F02E7"/>
    <w:rsid w:val="00500003"/>
    <w:rsid w:val="00503155"/>
    <w:rsid w:val="005130E3"/>
    <w:rsid w:val="00516B81"/>
    <w:rsid w:val="0052414F"/>
    <w:rsid w:val="00550B75"/>
    <w:rsid w:val="00560EB3"/>
    <w:rsid w:val="00574CD3"/>
    <w:rsid w:val="00577468"/>
    <w:rsid w:val="00585463"/>
    <w:rsid w:val="005937CF"/>
    <w:rsid w:val="005A1A15"/>
    <w:rsid w:val="005A2407"/>
    <w:rsid w:val="005B5B7A"/>
    <w:rsid w:val="005D44C2"/>
    <w:rsid w:val="00603055"/>
    <w:rsid w:val="006122A8"/>
    <w:rsid w:val="0061639F"/>
    <w:rsid w:val="006379DD"/>
    <w:rsid w:val="00645552"/>
    <w:rsid w:val="0068005B"/>
    <w:rsid w:val="006851C9"/>
    <w:rsid w:val="006B7719"/>
    <w:rsid w:val="006D64BA"/>
    <w:rsid w:val="006E34A3"/>
    <w:rsid w:val="0070544E"/>
    <w:rsid w:val="00722340"/>
    <w:rsid w:val="007232F3"/>
    <w:rsid w:val="007268E7"/>
    <w:rsid w:val="0073305A"/>
    <w:rsid w:val="007430B4"/>
    <w:rsid w:val="00745B7F"/>
    <w:rsid w:val="0075328D"/>
    <w:rsid w:val="00772521"/>
    <w:rsid w:val="00776506"/>
    <w:rsid w:val="00777D1A"/>
    <w:rsid w:val="007A3353"/>
    <w:rsid w:val="007A6000"/>
    <w:rsid w:val="007A7786"/>
    <w:rsid w:val="007C2BE0"/>
    <w:rsid w:val="007D5999"/>
    <w:rsid w:val="007E7342"/>
    <w:rsid w:val="007E750C"/>
    <w:rsid w:val="007F6114"/>
    <w:rsid w:val="0080506E"/>
    <w:rsid w:val="00805AD2"/>
    <w:rsid w:val="0082063B"/>
    <w:rsid w:val="00837A26"/>
    <w:rsid w:val="00846B48"/>
    <w:rsid w:val="00864B18"/>
    <w:rsid w:val="00871878"/>
    <w:rsid w:val="0088036E"/>
    <w:rsid w:val="00891256"/>
    <w:rsid w:val="008A2F7A"/>
    <w:rsid w:val="008A5EAE"/>
    <w:rsid w:val="008A762A"/>
    <w:rsid w:val="008D3230"/>
    <w:rsid w:val="008D3B4C"/>
    <w:rsid w:val="008D59C4"/>
    <w:rsid w:val="008D6083"/>
    <w:rsid w:val="008F3162"/>
    <w:rsid w:val="00900C1E"/>
    <w:rsid w:val="00903257"/>
    <w:rsid w:val="00906D09"/>
    <w:rsid w:val="009148DF"/>
    <w:rsid w:val="009372C3"/>
    <w:rsid w:val="009503D3"/>
    <w:rsid w:val="0095096C"/>
    <w:rsid w:val="009568D3"/>
    <w:rsid w:val="00963514"/>
    <w:rsid w:val="00971FDF"/>
    <w:rsid w:val="00974B3E"/>
    <w:rsid w:val="00981D54"/>
    <w:rsid w:val="00982632"/>
    <w:rsid w:val="0099067B"/>
    <w:rsid w:val="0099141F"/>
    <w:rsid w:val="0099467B"/>
    <w:rsid w:val="009B15AE"/>
    <w:rsid w:val="009B5F75"/>
    <w:rsid w:val="009C167D"/>
    <w:rsid w:val="009C4F97"/>
    <w:rsid w:val="009C5087"/>
    <w:rsid w:val="009D46B4"/>
    <w:rsid w:val="00A017E1"/>
    <w:rsid w:val="00A17458"/>
    <w:rsid w:val="00A35039"/>
    <w:rsid w:val="00A638D9"/>
    <w:rsid w:val="00A765F0"/>
    <w:rsid w:val="00A84D44"/>
    <w:rsid w:val="00A8568E"/>
    <w:rsid w:val="00A91394"/>
    <w:rsid w:val="00AA1D92"/>
    <w:rsid w:val="00AA53CA"/>
    <w:rsid w:val="00AA5CC6"/>
    <w:rsid w:val="00AB18C9"/>
    <w:rsid w:val="00AC089C"/>
    <w:rsid w:val="00AC2A69"/>
    <w:rsid w:val="00AD05FC"/>
    <w:rsid w:val="00AD2885"/>
    <w:rsid w:val="00B10DF0"/>
    <w:rsid w:val="00B1324B"/>
    <w:rsid w:val="00B353AC"/>
    <w:rsid w:val="00B35505"/>
    <w:rsid w:val="00B35905"/>
    <w:rsid w:val="00B372A2"/>
    <w:rsid w:val="00B4536C"/>
    <w:rsid w:val="00B46943"/>
    <w:rsid w:val="00B5124A"/>
    <w:rsid w:val="00B53418"/>
    <w:rsid w:val="00B749D0"/>
    <w:rsid w:val="00B824DD"/>
    <w:rsid w:val="00B82B97"/>
    <w:rsid w:val="00B97949"/>
    <w:rsid w:val="00BA0AAB"/>
    <w:rsid w:val="00BB54F9"/>
    <w:rsid w:val="00BB6875"/>
    <w:rsid w:val="00BB7B23"/>
    <w:rsid w:val="00BC1CA8"/>
    <w:rsid w:val="00BE41CD"/>
    <w:rsid w:val="00BE4E26"/>
    <w:rsid w:val="00BF617D"/>
    <w:rsid w:val="00BF6E76"/>
    <w:rsid w:val="00BF7647"/>
    <w:rsid w:val="00C01AE0"/>
    <w:rsid w:val="00C131EC"/>
    <w:rsid w:val="00C22AE6"/>
    <w:rsid w:val="00C23810"/>
    <w:rsid w:val="00C40FA1"/>
    <w:rsid w:val="00C435D5"/>
    <w:rsid w:val="00C51EDA"/>
    <w:rsid w:val="00C54F33"/>
    <w:rsid w:val="00C56630"/>
    <w:rsid w:val="00C635BF"/>
    <w:rsid w:val="00C9365D"/>
    <w:rsid w:val="00CB0102"/>
    <w:rsid w:val="00CB2D5B"/>
    <w:rsid w:val="00CB3EC0"/>
    <w:rsid w:val="00CC2681"/>
    <w:rsid w:val="00CD7523"/>
    <w:rsid w:val="00CE55CC"/>
    <w:rsid w:val="00CF7EF6"/>
    <w:rsid w:val="00D02183"/>
    <w:rsid w:val="00D11192"/>
    <w:rsid w:val="00D1777E"/>
    <w:rsid w:val="00D261C1"/>
    <w:rsid w:val="00D263A3"/>
    <w:rsid w:val="00D27140"/>
    <w:rsid w:val="00D324AE"/>
    <w:rsid w:val="00D35530"/>
    <w:rsid w:val="00D37DC8"/>
    <w:rsid w:val="00D47AF9"/>
    <w:rsid w:val="00D55516"/>
    <w:rsid w:val="00D72069"/>
    <w:rsid w:val="00D73027"/>
    <w:rsid w:val="00D73479"/>
    <w:rsid w:val="00D7627E"/>
    <w:rsid w:val="00D764EF"/>
    <w:rsid w:val="00D81A21"/>
    <w:rsid w:val="00D82CB4"/>
    <w:rsid w:val="00DA13A3"/>
    <w:rsid w:val="00DC3EC0"/>
    <w:rsid w:val="00DD1D80"/>
    <w:rsid w:val="00DD449D"/>
    <w:rsid w:val="00DD61D1"/>
    <w:rsid w:val="00DD6F2C"/>
    <w:rsid w:val="00DE023E"/>
    <w:rsid w:val="00DF1B9D"/>
    <w:rsid w:val="00E00468"/>
    <w:rsid w:val="00E04C5F"/>
    <w:rsid w:val="00E24725"/>
    <w:rsid w:val="00E322D9"/>
    <w:rsid w:val="00E64291"/>
    <w:rsid w:val="00E64CA2"/>
    <w:rsid w:val="00E6633A"/>
    <w:rsid w:val="00E73A99"/>
    <w:rsid w:val="00E85F26"/>
    <w:rsid w:val="00E95E6F"/>
    <w:rsid w:val="00E962C2"/>
    <w:rsid w:val="00E97E4F"/>
    <w:rsid w:val="00EB1B19"/>
    <w:rsid w:val="00EB1E41"/>
    <w:rsid w:val="00ED6963"/>
    <w:rsid w:val="00ED71B4"/>
    <w:rsid w:val="00EF0780"/>
    <w:rsid w:val="00EF187F"/>
    <w:rsid w:val="00F01182"/>
    <w:rsid w:val="00F03FD1"/>
    <w:rsid w:val="00F05808"/>
    <w:rsid w:val="00F11710"/>
    <w:rsid w:val="00F139A0"/>
    <w:rsid w:val="00F14A8B"/>
    <w:rsid w:val="00F24AD0"/>
    <w:rsid w:val="00F33FA9"/>
    <w:rsid w:val="00F6232D"/>
    <w:rsid w:val="00F66E37"/>
    <w:rsid w:val="00F715F2"/>
    <w:rsid w:val="00F82E18"/>
    <w:rsid w:val="00F9332D"/>
    <w:rsid w:val="00FA0F9A"/>
    <w:rsid w:val="00FA1A17"/>
    <w:rsid w:val="00FC154C"/>
    <w:rsid w:val="00FC2774"/>
    <w:rsid w:val="00FC2CE4"/>
    <w:rsid w:val="00FC4333"/>
    <w:rsid w:val="00FD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F61E2"/>
  <w15:chartTrackingRefBased/>
  <w15:docId w15:val="{57C77FE0-5D8A-0348-8EAE-38D372CB7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E41"/>
  </w:style>
  <w:style w:type="paragraph" w:styleId="Heading1">
    <w:name w:val="heading 1"/>
    <w:basedOn w:val="Normal"/>
    <w:link w:val="Heading1Char"/>
    <w:uiPriority w:val="9"/>
    <w:qFormat/>
    <w:rsid w:val="00EB1E4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1E4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E4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EB1E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B1E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1E41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B1E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1E41"/>
  </w:style>
  <w:style w:type="character" w:styleId="PageNumber">
    <w:name w:val="page number"/>
    <w:basedOn w:val="DefaultParagraphFont"/>
    <w:uiPriority w:val="99"/>
    <w:semiHidden/>
    <w:unhideWhenUsed/>
    <w:rsid w:val="00EB1E41"/>
  </w:style>
  <w:style w:type="table" w:styleId="PlainTable4">
    <w:name w:val="Plain Table 4"/>
    <w:basedOn w:val="TableNormal"/>
    <w:uiPriority w:val="44"/>
    <w:rsid w:val="00EB1E4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B1E4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EB1E41"/>
    <w:rPr>
      <w:rFonts w:ascii="Times New Roman" w:hAnsi="Times New Roman" w:cs="Times New Roman"/>
    </w:rPr>
  </w:style>
  <w:style w:type="table" w:styleId="TableSubtle2">
    <w:name w:val="Table Subtle 2"/>
    <w:basedOn w:val="TableNormal"/>
    <w:uiPriority w:val="99"/>
    <w:rsid w:val="00EB1E41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E41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E41"/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EB1E41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B1E41"/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1E41"/>
    <w:rPr>
      <w:sz w:val="20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E41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E41"/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EB1E41"/>
    <w:rPr>
      <w:rFonts w:ascii="Times New Roman" w:hAnsi="Times New Roman" w:cs="Times New Roman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E41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E41"/>
    <w:rPr>
      <w:rFonts w:ascii="Consolas" w:hAnsi="Consolas" w:cs="Consolas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EB1E41"/>
    <w:rPr>
      <w:rFonts w:ascii="Consolas" w:hAnsi="Consolas" w:cs="Consolas"/>
      <w:sz w:val="20"/>
      <w:szCs w:val="20"/>
    </w:rPr>
  </w:style>
  <w:style w:type="character" w:customStyle="1" w:styleId="apple-converted-space">
    <w:name w:val="apple-converted-space"/>
    <w:basedOn w:val="DefaultParagraphFont"/>
    <w:rsid w:val="00EB1E41"/>
  </w:style>
  <w:style w:type="character" w:customStyle="1" w:styleId="st">
    <w:name w:val="st"/>
    <w:basedOn w:val="DefaultParagraphFont"/>
    <w:rsid w:val="00EB1E41"/>
  </w:style>
  <w:style w:type="character" w:customStyle="1" w:styleId="sheader2">
    <w:name w:val="sheader2"/>
    <w:basedOn w:val="DefaultParagraphFont"/>
    <w:rsid w:val="00EB1E41"/>
  </w:style>
  <w:style w:type="character" w:customStyle="1" w:styleId="slabel1">
    <w:name w:val="slabel1"/>
    <w:basedOn w:val="DefaultParagraphFont"/>
    <w:rsid w:val="00EB1E41"/>
  </w:style>
  <w:style w:type="character" w:styleId="Hyperlink">
    <w:name w:val="Hyperlink"/>
    <w:basedOn w:val="DefaultParagraphFont"/>
    <w:uiPriority w:val="99"/>
    <w:unhideWhenUsed/>
    <w:rsid w:val="00EB1E4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B1E41"/>
    <w:rPr>
      <w:i/>
      <w:iCs/>
    </w:rPr>
  </w:style>
  <w:style w:type="table" w:styleId="TableGridLight">
    <w:name w:val="Grid Table Light"/>
    <w:basedOn w:val="TableNormal"/>
    <w:uiPriority w:val="40"/>
    <w:rsid w:val="00A1745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085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BA8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BA8"/>
    <w:rPr>
      <w:b/>
      <w:bCs/>
      <w:sz w:val="20"/>
      <w:szCs w:val="20"/>
      <w:lang w:val="en-US"/>
    </w:rPr>
  </w:style>
  <w:style w:type="table" w:styleId="PlainTable2">
    <w:name w:val="Plain Table 2"/>
    <w:basedOn w:val="TableNormal"/>
    <w:uiPriority w:val="42"/>
    <w:rsid w:val="00380C8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749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49D0"/>
  </w:style>
  <w:style w:type="character" w:styleId="Strong">
    <w:name w:val="Strong"/>
    <w:basedOn w:val="DefaultParagraphFont"/>
    <w:uiPriority w:val="22"/>
    <w:qFormat/>
    <w:rsid w:val="0017480A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F623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5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ishbase.se/summary/FamilySummary.php?ID=9" TargetMode="External"/><Relationship Id="rId13" Type="http://schemas.openxmlformats.org/officeDocument/2006/relationships/hyperlink" Target="https://www.fishbase.se/summary/FamilySummary.php?ID=524" TargetMode="External"/><Relationship Id="rId18" Type="http://schemas.openxmlformats.org/officeDocument/2006/relationships/hyperlink" Target="https://www.fishbase.in/summary/FamilySummary.php?ID=713" TargetMode="External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hyperlink" Target="https://www.fishbase.se/summary/FamilySummary.php?ID=557" TargetMode="External"/><Relationship Id="rId12" Type="http://schemas.openxmlformats.org/officeDocument/2006/relationships/hyperlink" Target="https://www.fishbase.se/summary/FamilySummary.php?ID=10" TargetMode="External"/><Relationship Id="rId17" Type="http://schemas.openxmlformats.org/officeDocument/2006/relationships/hyperlink" Target="https://www.fishbase.se/summary/FamilySummary.php?ID=503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fishbase.se/summary/FamilySummary.php?ID=503" TargetMode="External"/><Relationship Id="rId20" Type="http://schemas.openxmlformats.org/officeDocument/2006/relationships/hyperlink" Target="https://www.fishbase.se/summary/FamilySummary.php?ID=19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fishbase.se/summary/FamilySummary.php?ID=556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www.fishbase.se/summary/FamilySummary.php?ID=22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fishbase.se/summary/FamilySummary.php?ID=8" TargetMode="External"/><Relationship Id="rId19" Type="http://schemas.openxmlformats.org/officeDocument/2006/relationships/hyperlink" Target="https://www.fishbase.se/summary/FamilySummary.php?ID=1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fishbase.se/summary/FamilySummary.php?ID=519" TargetMode="External"/><Relationship Id="rId14" Type="http://schemas.openxmlformats.org/officeDocument/2006/relationships/hyperlink" Target="https://www.fishbase.se/summary/FamilySummary.php?ID=501" TargetMode="External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Pages>10</Pages>
  <Words>3039</Words>
  <Characters>17326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fa Haque</dc:creator>
  <cp:keywords/>
  <dc:description/>
  <cp:lastModifiedBy>chn off32</cp:lastModifiedBy>
  <cp:revision>212</cp:revision>
  <dcterms:created xsi:type="dcterms:W3CDTF">2020-08-17T13:22:00Z</dcterms:created>
  <dcterms:modified xsi:type="dcterms:W3CDTF">2021-09-01T03:30:00Z</dcterms:modified>
</cp:coreProperties>
</file>